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86C72" w14:textId="5580EBA8" w:rsidR="00F81287" w:rsidRPr="00F6680D" w:rsidRDefault="00F81287" w:rsidP="00716297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b/>
          <w:sz w:val="30"/>
          <w:szCs w:val="30"/>
        </w:rPr>
      </w:pPr>
      <w:r w:rsidRPr="00F6680D">
        <w:rPr>
          <w:rFonts w:asciiTheme="minorHAnsi" w:hAnsiTheme="minorHAnsi" w:cstheme="minorHAnsi"/>
          <w:b/>
          <w:sz w:val="30"/>
          <w:szCs w:val="30"/>
        </w:rPr>
        <w:t xml:space="preserve">Supplementary </w:t>
      </w:r>
      <w:r w:rsidR="00A548D6">
        <w:rPr>
          <w:rFonts w:asciiTheme="minorHAnsi" w:hAnsiTheme="minorHAnsi" w:cstheme="minorHAnsi"/>
          <w:b/>
          <w:sz w:val="30"/>
          <w:szCs w:val="30"/>
        </w:rPr>
        <w:t>m</w:t>
      </w:r>
      <w:r w:rsidRPr="00F6680D">
        <w:rPr>
          <w:rFonts w:asciiTheme="minorHAnsi" w:hAnsiTheme="minorHAnsi" w:cstheme="minorHAnsi"/>
          <w:b/>
          <w:sz w:val="30"/>
          <w:szCs w:val="30"/>
        </w:rPr>
        <w:t>aterial</w:t>
      </w:r>
      <w:r w:rsidR="00CD0221" w:rsidRPr="00F6680D">
        <w:rPr>
          <w:rFonts w:asciiTheme="minorHAnsi" w:hAnsiTheme="minorHAnsi" w:cstheme="minorHAnsi"/>
          <w:b/>
          <w:sz w:val="30"/>
          <w:szCs w:val="30"/>
        </w:rPr>
        <w:t xml:space="preserve"> 1</w:t>
      </w:r>
    </w:p>
    <w:p w14:paraId="0AF7BBF8" w14:textId="0454F0D4" w:rsidR="004571C6" w:rsidRPr="004571C6" w:rsidRDefault="004571C6" w:rsidP="004571C6">
      <w:pPr>
        <w:rPr>
          <w:b/>
          <w:bCs/>
          <w:sz w:val="28"/>
          <w:szCs w:val="28"/>
        </w:rPr>
      </w:pPr>
      <w:r w:rsidRPr="004571C6">
        <w:rPr>
          <w:b/>
          <w:bCs/>
          <w:sz w:val="28"/>
          <w:szCs w:val="28"/>
        </w:rPr>
        <w:t>Metabolite-driven remodeling of hepatic lipid metabolism by the plasticizer di-isononyl phthalate</w:t>
      </w:r>
    </w:p>
    <w:p w14:paraId="2CCA61E1" w14:textId="77777777" w:rsidR="004571C6" w:rsidRPr="00540B52" w:rsidRDefault="004571C6" w:rsidP="004571C6">
      <w:pPr>
        <w:jc w:val="both"/>
        <w:rPr>
          <w:rFonts w:cstheme="minorHAnsi"/>
          <w:lang w:val="fi-FI"/>
        </w:rPr>
      </w:pPr>
      <w:r w:rsidRPr="00540B52">
        <w:rPr>
          <w:rFonts w:cstheme="minorHAnsi"/>
          <w:lang w:val="fi-FI"/>
        </w:rPr>
        <w:t>Sini Pitkänen</w:t>
      </w:r>
      <w:r w:rsidRPr="00540B52">
        <w:rPr>
          <w:rFonts w:cstheme="minorHAnsi"/>
          <w:vertAlign w:val="superscript"/>
          <w:lang w:val="fi-FI"/>
        </w:rPr>
        <w:t>1</w:t>
      </w:r>
      <w:r w:rsidRPr="00540B52">
        <w:rPr>
          <w:rFonts w:cstheme="minorHAnsi"/>
          <w:lang w:val="fi-FI"/>
        </w:rPr>
        <w:t>, Henriikka Hakomäki</w:t>
      </w:r>
      <w:r w:rsidRPr="00540B52">
        <w:rPr>
          <w:rFonts w:cstheme="minorHAnsi"/>
          <w:vertAlign w:val="superscript"/>
          <w:lang w:val="fi-FI"/>
        </w:rPr>
        <w:t>1</w:t>
      </w:r>
      <w:r w:rsidRPr="00540B52">
        <w:rPr>
          <w:rFonts w:cstheme="minorHAnsi"/>
          <w:lang w:val="fi-FI"/>
        </w:rPr>
        <w:t>, Olli Kärkkäinen</w:t>
      </w:r>
      <w:r w:rsidRPr="00540B52">
        <w:rPr>
          <w:rFonts w:cstheme="minorHAnsi"/>
          <w:vertAlign w:val="superscript"/>
          <w:lang w:val="fi-FI"/>
        </w:rPr>
        <w:t>2</w:t>
      </w:r>
      <w:r w:rsidRPr="00540B52">
        <w:rPr>
          <w:rFonts w:cstheme="minorHAnsi"/>
          <w:lang w:val="fi-FI"/>
        </w:rPr>
        <w:t>, Marko Lehtonen</w:t>
      </w:r>
      <w:r w:rsidRPr="00540B52">
        <w:rPr>
          <w:rFonts w:cstheme="minorHAnsi"/>
          <w:vertAlign w:val="superscript"/>
          <w:lang w:val="fi-FI"/>
        </w:rPr>
        <w:t>2</w:t>
      </w:r>
      <w:r w:rsidRPr="00540B52">
        <w:rPr>
          <w:rFonts w:cstheme="minorHAnsi"/>
          <w:lang w:val="fi-FI"/>
        </w:rPr>
        <w:t xml:space="preserve">, </w:t>
      </w:r>
      <w:proofErr w:type="spellStart"/>
      <w:r w:rsidRPr="00540B52">
        <w:rPr>
          <w:rFonts w:cstheme="minorHAnsi"/>
          <w:lang w:val="fi-FI"/>
        </w:rPr>
        <w:t>Sreejita</w:t>
      </w:r>
      <w:proofErr w:type="spellEnd"/>
      <w:r w:rsidRPr="00540B52">
        <w:rPr>
          <w:rFonts w:cstheme="minorHAnsi"/>
          <w:lang w:val="fi-FI"/>
        </w:rPr>
        <w:t xml:space="preserve"> Das</w:t>
      </w:r>
      <w:r w:rsidRPr="00540B52">
        <w:rPr>
          <w:rFonts w:cstheme="minorHAnsi"/>
          <w:vertAlign w:val="superscript"/>
          <w:lang w:val="fi-FI"/>
        </w:rPr>
        <w:t>1</w:t>
      </w:r>
      <w:r w:rsidRPr="00540B52">
        <w:rPr>
          <w:rFonts w:cstheme="minorHAnsi"/>
          <w:lang w:val="fi-FI"/>
        </w:rPr>
        <w:t>, Jaana Rysä</w:t>
      </w:r>
      <w:r w:rsidRPr="00540B52">
        <w:rPr>
          <w:rFonts w:cstheme="minorHAnsi"/>
          <w:vertAlign w:val="superscript"/>
          <w:lang w:val="fi-FI"/>
        </w:rPr>
        <w:t>2</w:t>
      </w:r>
      <w:r w:rsidRPr="00540B52">
        <w:rPr>
          <w:rFonts w:cstheme="minorHAnsi"/>
          <w:lang w:val="fi-FI"/>
        </w:rPr>
        <w:t>, Jenni Küblbeck</w:t>
      </w:r>
      <w:r w:rsidRPr="00540B52">
        <w:rPr>
          <w:rFonts w:cstheme="minorHAnsi"/>
          <w:vertAlign w:val="superscript"/>
          <w:lang w:val="fi-FI"/>
        </w:rPr>
        <w:t>1,2</w:t>
      </w:r>
      <w:r w:rsidRPr="00540B52">
        <w:rPr>
          <w:rFonts w:cstheme="minorHAnsi"/>
          <w:lang w:val="fi-FI"/>
        </w:rPr>
        <w:t>, Anna-Liisa Levonen</w:t>
      </w:r>
      <w:r w:rsidRPr="00540B52">
        <w:rPr>
          <w:rFonts w:cstheme="minorHAnsi"/>
          <w:vertAlign w:val="superscript"/>
          <w:lang w:val="fi-FI"/>
        </w:rPr>
        <w:t>1*</w:t>
      </w:r>
    </w:p>
    <w:p w14:paraId="6B19B7DF" w14:textId="77777777" w:rsidR="004571C6" w:rsidRPr="00540B52" w:rsidRDefault="004571C6" w:rsidP="004571C6">
      <w:pPr>
        <w:spacing w:after="0" w:line="360" w:lineRule="auto"/>
        <w:jc w:val="both"/>
        <w:rPr>
          <w:rFonts w:cstheme="minorHAnsi"/>
          <w:lang w:val="fi-FI"/>
        </w:rPr>
      </w:pPr>
    </w:p>
    <w:p w14:paraId="54AFDC9F" w14:textId="77777777" w:rsidR="004571C6" w:rsidRPr="00540B52" w:rsidRDefault="004571C6" w:rsidP="004571C6">
      <w:pPr>
        <w:spacing w:after="0" w:line="360" w:lineRule="auto"/>
        <w:jc w:val="both"/>
        <w:rPr>
          <w:rFonts w:cstheme="minorHAnsi"/>
        </w:rPr>
      </w:pPr>
      <w:r w:rsidRPr="00540B52">
        <w:rPr>
          <w:rFonts w:cstheme="minorHAnsi"/>
        </w:rPr>
        <w:t xml:space="preserve">Affiliations: </w:t>
      </w:r>
    </w:p>
    <w:p w14:paraId="79AFAE47" w14:textId="77777777" w:rsidR="004571C6" w:rsidRPr="00540B52" w:rsidRDefault="004571C6" w:rsidP="004571C6">
      <w:pPr>
        <w:spacing w:after="0" w:line="360" w:lineRule="auto"/>
        <w:jc w:val="both"/>
        <w:rPr>
          <w:rFonts w:cstheme="minorHAnsi"/>
        </w:rPr>
      </w:pPr>
      <w:r w:rsidRPr="00540B52">
        <w:rPr>
          <w:rFonts w:cstheme="minorHAnsi"/>
          <w:vertAlign w:val="superscript"/>
        </w:rPr>
        <w:t>1</w:t>
      </w:r>
      <w:r w:rsidRPr="00540B52">
        <w:rPr>
          <w:rFonts w:cstheme="minorHAnsi"/>
        </w:rPr>
        <w:t>A. I. Virtanen -institute for Molecular Sciences, University of Eastern Finland, Kuopio, Finland</w:t>
      </w:r>
    </w:p>
    <w:p w14:paraId="63BDD6EC" w14:textId="77777777" w:rsidR="004571C6" w:rsidRPr="00540B52" w:rsidRDefault="004571C6" w:rsidP="004571C6">
      <w:pPr>
        <w:spacing w:after="0" w:line="360" w:lineRule="auto"/>
        <w:jc w:val="both"/>
        <w:rPr>
          <w:rFonts w:cstheme="minorHAnsi"/>
        </w:rPr>
      </w:pPr>
      <w:r w:rsidRPr="00540B52">
        <w:rPr>
          <w:rFonts w:cstheme="minorHAnsi"/>
          <w:vertAlign w:val="superscript"/>
        </w:rPr>
        <w:t>2</w:t>
      </w:r>
      <w:r w:rsidRPr="00540B52">
        <w:rPr>
          <w:rFonts w:cstheme="minorHAnsi"/>
        </w:rPr>
        <w:t xml:space="preserve">School of Pharmacy, University of Eastern Finland, Kuopio, Finland </w:t>
      </w:r>
    </w:p>
    <w:p w14:paraId="04EB02C4" w14:textId="77777777" w:rsidR="004571C6" w:rsidRPr="00540B52" w:rsidRDefault="004571C6" w:rsidP="004571C6">
      <w:pPr>
        <w:spacing w:after="0" w:line="360" w:lineRule="auto"/>
        <w:jc w:val="both"/>
        <w:rPr>
          <w:rFonts w:cstheme="minorHAnsi"/>
        </w:rPr>
      </w:pPr>
      <w:r w:rsidRPr="00540B52">
        <w:rPr>
          <w:rFonts w:cstheme="minorHAnsi"/>
          <w:vertAlign w:val="superscript"/>
        </w:rPr>
        <w:t>*</w:t>
      </w:r>
      <w:r w:rsidRPr="00540B52">
        <w:rPr>
          <w:rFonts w:cstheme="minorHAnsi"/>
        </w:rPr>
        <w:t>Corresponding author</w:t>
      </w:r>
    </w:p>
    <w:p w14:paraId="3CC7FFB8" w14:textId="77777777" w:rsidR="00D930ED" w:rsidRDefault="004571C6" w:rsidP="00D930ED">
      <w:pPr>
        <w:spacing w:after="0" w:line="360" w:lineRule="auto"/>
        <w:jc w:val="both"/>
      </w:pPr>
      <w:r w:rsidRPr="00540B52">
        <w:rPr>
          <w:rFonts w:cstheme="minorHAnsi"/>
        </w:rPr>
        <w:t xml:space="preserve">Correspondence: </w:t>
      </w:r>
      <w:hyperlink r:id="rId11" w:history="1">
        <w:r w:rsidRPr="00540B52">
          <w:rPr>
            <w:rStyle w:val="Hyperlink"/>
            <w:rFonts w:cstheme="minorHAnsi"/>
          </w:rPr>
          <w:t>anna-liisa.levonen@uef.fi</w:t>
        </w:r>
      </w:hyperlink>
    </w:p>
    <w:p w14:paraId="1FDD4D92" w14:textId="77777777" w:rsidR="00C41B0A" w:rsidRDefault="00C41B0A" w:rsidP="00D930ED">
      <w:pPr>
        <w:spacing w:after="0" w:line="360" w:lineRule="auto"/>
        <w:jc w:val="both"/>
      </w:pPr>
    </w:p>
    <w:p w14:paraId="71EF765F" w14:textId="77777777" w:rsidR="00C41B0A" w:rsidRDefault="00C41B0A" w:rsidP="00D930ED">
      <w:pPr>
        <w:spacing w:after="0" w:line="360" w:lineRule="auto"/>
        <w:jc w:val="both"/>
      </w:pPr>
    </w:p>
    <w:p w14:paraId="10F03483" w14:textId="6B4A0055" w:rsidR="0046698B" w:rsidRPr="00FC6C15" w:rsidRDefault="00D93437" w:rsidP="00F567B0">
      <w:r w:rsidRPr="00D93437">
        <w:rPr>
          <w:noProof/>
        </w:rPr>
        <w:drawing>
          <wp:inline distT="0" distB="0" distL="0" distR="0" wp14:anchorId="19C73A65" wp14:editId="4BBF80DC">
            <wp:extent cx="6120130" cy="3704590"/>
            <wp:effectExtent l="0" t="0" r="0" b="0"/>
            <wp:docPr id="6659288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92884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E5D1F">
        <w:t xml:space="preserve">        </w:t>
      </w:r>
    </w:p>
    <w:p w14:paraId="000DA098" w14:textId="31DDB326" w:rsidR="000A3593" w:rsidRPr="00E40C07" w:rsidRDefault="00AB75F5" w:rsidP="00EE20EB">
      <w:pPr>
        <w:spacing w:line="360" w:lineRule="auto"/>
        <w:rPr>
          <w:rFonts w:eastAsia="Times New Roman" w:cstheme="minorHAnsi"/>
          <w:iCs/>
        </w:rPr>
      </w:pPr>
      <w:r w:rsidRPr="00F6680D">
        <w:rPr>
          <w:rFonts w:ascii="Calibri" w:hAnsi="Calibri" w:cs="Calibri"/>
          <w:b/>
          <w:bCs/>
        </w:rPr>
        <w:t xml:space="preserve">Figure </w:t>
      </w:r>
      <w:r w:rsidR="00F63FBE" w:rsidRPr="00F6680D">
        <w:rPr>
          <w:rFonts w:ascii="Calibri" w:hAnsi="Calibri" w:cs="Calibri"/>
          <w:b/>
          <w:bCs/>
        </w:rPr>
        <w:t>S</w:t>
      </w:r>
      <w:r w:rsidRPr="00F6680D">
        <w:rPr>
          <w:rFonts w:ascii="Calibri" w:hAnsi="Calibri" w:cs="Calibri"/>
          <w:b/>
          <w:bCs/>
        </w:rPr>
        <w:t>1</w:t>
      </w:r>
      <w:r w:rsidRPr="00F6680D">
        <w:rPr>
          <w:rFonts w:ascii="Calibri" w:hAnsi="Calibri" w:cs="Calibri"/>
        </w:rPr>
        <w:t xml:space="preserve">. </w:t>
      </w:r>
      <w:r w:rsidR="00AF7518" w:rsidRPr="00AF7518">
        <w:rPr>
          <w:rFonts w:ascii="Calibri" w:hAnsi="Calibri" w:cs="Calibri"/>
          <w:b/>
          <w:bCs/>
        </w:rPr>
        <w:t xml:space="preserve">Silencing </w:t>
      </w:r>
      <w:r w:rsidR="00AF7518" w:rsidRPr="00AF7518">
        <w:rPr>
          <w:rFonts w:eastAsia="Times New Roman" w:cstheme="minorHAnsi"/>
          <w:b/>
          <w:bCs/>
          <w:iCs/>
        </w:rPr>
        <w:t>ef</w:t>
      </w:r>
      <w:r w:rsidR="00AF7518" w:rsidRPr="00AF7518">
        <w:rPr>
          <w:rFonts w:ascii="Calibri" w:hAnsi="Calibri" w:cs="Calibri"/>
          <w:b/>
          <w:bCs/>
        </w:rPr>
        <w:t>ficiency of PPARα-targeting siRNA</w:t>
      </w:r>
      <w:r w:rsidR="00AF7518" w:rsidRPr="00E97F95">
        <w:rPr>
          <w:rFonts w:ascii="Calibri" w:hAnsi="Calibri" w:cs="Calibri"/>
        </w:rPr>
        <w:t xml:space="preserve"> </w:t>
      </w:r>
      <w:r w:rsidR="00B4430A" w:rsidRPr="00B4430A">
        <w:rPr>
          <w:rFonts w:ascii="Calibri" w:hAnsi="Calibri" w:cs="Calibri"/>
          <w:b/>
          <w:bCs/>
        </w:rPr>
        <w:t>in C3A cells.</w:t>
      </w:r>
      <w:r w:rsidR="00B4430A">
        <w:rPr>
          <w:rFonts w:ascii="Calibri" w:hAnsi="Calibri" w:cs="Calibri"/>
        </w:rPr>
        <w:t xml:space="preserve"> </w:t>
      </w:r>
      <w:r w:rsidR="00373C74">
        <w:rPr>
          <w:rFonts w:ascii="Calibri" w:hAnsi="Calibri" w:cs="Calibri"/>
        </w:rPr>
        <w:t xml:space="preserve">Human hepatic C3A cells were transfected with siRNA </w:t>
      </w:r>
      <w:r w:rsidR="00373C74" w:rsidRPr="00B833B7">
        <w:rPr>
          <w:rFonts w:ascii="Calibri" w:hAnsi="Calibri" w:cs="Calibri"/>
        </w:rPr>
        <w:t xml:space="preserve">targeting </w:t>
      </w:r>
      <w:r w:rsidR="00B833B7" w:rsidRPr="00B833B7">
        <w:rPr>
          <w:rFonts w:ascii="Calibri" w:hAnsi="Calibri" w:cs="Calibri"/>
        </w:rPr>
        <w:t>PPARα</w:t>
      </w:r>
      <w:r w:rsidR="00B833B7">
        <w:rPr>
          <w:rFonts w:ascii="Calibri" w:hAnsi="Calibri" w:cs="Calibri"/>
        </w:rPr>
        <w:t xml:space="preserve"> </w:t>
      </w:r>
      <w:r w:rsidR="00B833B7">
        <w:rPr>
          <w:rFonts w:eastAsia="Times New Roman" w:cstheme="minorHAnsi"/>
          <w:iCs/>
        </w:rPr>
        <w:t>or negative control (</w:t>
      </w:r>
      <w:proofErr w:type="spellStart"/>
      <w:r w:rsidR="00B833B7">
        <w:rPr>
          <w:rFonts w:eastAsia="Times New Roman" w:cstheme="minorHAnsi"/>
          <w:iCs/>
        </w:rPr>
        <w:t>siCon</w:t>
      </w:r>
      <w:proofErr w:type="spellEnd"/>
      <w:r w:rsidR="00B833B7">
        <w:rPr>
          <w:rFonts w:eastAsia="Times New Roman" w:cstheme="minorHAnsi"/>
          <w:iCs/>
        </w:rPr>
        <w:t xml:space="preserve">) for </w:t>
      </w:r>
      <w:r w:rsidR="001563BC">
        <w:rPr>
          <w:rFonts w:eastAsia="Times New Roman" w:cstheme="minorHAnsi"/>
          <w:iCs/>
        </w:rPr>
        <w:t>48</w:t>
      </w:r>
      <w:r w:rsidR="00B833B7">
        <w:rPr>
          <w:rFonts w:eastAsia="Times New Roman" w:cstheme="minorHAnsi"/>
          <w:iCs/>
        </w:rPr>
        <w:t xml:space="preserve"> hours</w:t>
      </w:r>
      <w:r w:rsidR="001563BC">
        <w:rPr>
          <w:rFonts w:eastAsia="Times New Roman" w:cstheme="minorHAnsi"/>
          <w:iCs/>
        </w:rPr>
        <w:t xml:space="preserve">, followed by </w:t>
      </w:r>
      <w:r w:rsidR="00322E1C">
        <w:rPr>
          <w:rFonts w:eastAsia="Times New Roman" w:cstheme="minorHAnsi"/>
          <w:iCs/>
        </w:rPr>
        <w:t xml:space="preserve">media change and </w:t>
      </w:r>
      <w:r w:rsidR="004D7AC7">
        <w:rPr>
          <w:rFonts w:eastAsia="Times New Roman" w:cstheme="minorHAnsi"/>
          <w:iCs/>
        </w:rPr>
        <w:t>incubation with 0.5% DMSO</w:t>
      </w:r>
      <w:r w:rsidR="008519B9">
        <w:rPr>
          <w:rFonts w:eastAsia="Times New Roman" w:cstheme="minorHAnsi"/>
          <w:iCs/>
        </w:rPr>
        <w:t xml:space="preserve"> </w:t>
      </w:r>
      <w:r w:rsidR="00522C6E">
        <w:rPr>
          <w:rFonts w:eastAsia="Times New Roman" w:cstheme="minorHAnsi"/>
          <w:iCs/>
        </w:rPr>
        <w:t>in treatment medium</w:t>
      </w:r>
      <w:r w:rsidR="00B833B7">
        <w:rPr>
          <w:rFonts w:eastAsia="Times New Roman" w:cstheme="minorHAnsi"/>
          <w:iCs/>
        </w:rPr>
        <w:t>.</w:t>
      </w:r>
      <w:r w:rsidR="0086141F" w:rsidRPr="0086141F">
        <w:rPr>
          <w:rFonts w:eastAsia="Times New Roman" w:cstheme="minorHAnsi"/>
          <w:iCs/>
        </w:rPr>
        <w:t xml:space="preserve"> </w:t>
      </w:r>
      <w:r w:rsidR="0086141F">
        <w:rPr>
          <w:rFonts w:eastAsia="Times New Roman" w:cstheme="minorHAnsi"/>
          <w:iCs/>
        </w:rPr>
        <w:t xml:space="preserve">The expression </w:t>
      </w:r>
      <w:r w:rsidR="007106D0">
        <w:rPr>
          <w:rFonts w:eastAsia="Times New Roman" w:cstheme="minorHAnsi"/>
          <w:iCs/>
        </w:rPr>
        <w:t xml:space="preserve">levels </w:t>
      </w:r>
      <w:r w:rsidR="007B389D">
        <w:rPr>
          <w:rFonts w:eastAsia="Times New Roman" w:cstheme="minorHAnsi"/>
          <w:iCs/>
        </w:rPr>
        <w:t xml:space="preserve">of </w:t>
      </w:r>
      <w:r w:rsidR="00522C6E" w:rsidRPr="00B833B7">
        <w:rPr>
          <w:rFonts w:ascii="Calibri" w:hAnsi="Calibri" w:cs="Calibri"/>
        </w:rPr>
        <w:t>PPARα</w:t>
      </w:r>
      <w:r w:rsidR="00522C6E">
        <w:rPr>
          <w:rFonts w:eastAsia="Times New Roman" w:cstheme="minorHAnsi"/>
          <w:iCs/>
        </w:rPr>
        <w:t xml:space="preserve"> </w:t>
      </w:r>
      <w:r w:rsidR="0086141F">
        <w:rPr>
          <w:rFonts w:eastAsia="Times New Roman" w:cstheme="minorHAnsi"/>
          <w:iCs/>
        </w:rPr>
        <w:t xml:space="preserve">were measured at 72 h for </w:t>
      </w:r>
      <w:r w:rsidR="00BE0856">
        <w:rPr>
          <w:rFonts w:eastAsia="Times New Roman" w:cstheme="minorHAnsi"/>
          <w:iCs/>
        </w:rPr>
        <w:t>m</w:t>
      </w:r>
      <w:r w:rsidR="0086141F">
        <w:rPr>
          <w:rFonts w:eastAsia="Times New Roman" w:cstheme="minorHAnsi"/>
          <w:iCs/>
        </w:rPr>
        <w:t>RNA (</w:t>
      </w:r>
      <w:r w:rsidR="0086141F" w:rsidRPr="00355D09">
        <w:rPr>
          <w:rFonts w:eastAsia="Times New Roman" w:cstheme="minorHAnsi"/>
          <w:b/>
          <w:bCs/>
          <w:iCs/>
        </w:rPr>
        <w:t>A</w:t>
      </w:r>
      <w:r w:rsidR="0086141F">
        <w:rPr>
          <w:rFonts w:eastAsia="Times New Roman" w:cstheme="minorHAnsi"/>
          <w:iCs/>
        </w:rPr>
        <w:t>) and at 48 and 72 h for protein (</w:t>
      </w:r>
      <w:r w:rsidR="0086141F" w:rsidRPr="0037517C">
        <w:rPr>
          <w:rFonts w:eastAsia="Times New Roman" w:cstheme="minorHAnsi"/>
          <w:b/>
          <w:bCs/>
          <w:iCs/>
        </w:rPr>
        <w:t>B</w:t>
      </w:r>
      <w:r w:rsidR="0086141F">
        <w:rPr>
          <w:rFonts w:eastAsia="Times New Roman" w:cstheme="minorHAnsi"/>
          <w:iCs/>
        </w:rPr>
        <w:t>).</w:t>
      </w:r>
      <w:r w:rsidR="00CD367C">
        <w:rPr>
          <w:rFonts w:eastAsia="Times New Roman" w:cstheme="minorHAnsi"/>
          <w:iCs/>
        </w:rPr>
        <w:t xml:space="preserve"> </w:t>
      </w:r>
      <w:r w:rsidR="00602B59" w:rsidRPr="00602B59">
        <w:rPr>
          <w:rFonts w:eastAsia="Times New Roman" w:cstheme="minorHAnsi"/>
          <w:iCs/>
        </w:rPr>
        <w:t xml:space="preserve">The knockdown efficiency was </w:t>
      </w:r>
      <w:r w:rsidR="00B81534">
        <w:rPr>
          <w:rFonts w:eastAsia="Times New Roman" w:cstheme="minorHAnsi"/>
          <w:iCs/>
        </w:rPr>
        <w:t xml:space="preserve">51 </w:t>
      </w:r>
      <w:r w:rsidR="00602B59" w:rsidRPr="00602B59">
        <w:rPr>
          <w:rFonts w:eastAsia="Times New Roman" w:cstheme="minorHAnsi"/>
          <w:iCs/>
        </w:rPr>
        <w:t xml:space="preserve">% for mRNA and </w:t>
      </w:r>
      <w:r w:rsidR="00B81534">
        <w:rPr>
          <w:rFonts w:eastAsia="Times New Roman" w:cstheme="minorHAnsi"/>
          <w:iCs/>
        </w:rPr>
        <w:t xml:space="preserve">41 </w:t>
      </w:r>
      <w:r w:rsidR="00602B59" w:rsidRPr="00602B59">
        <w:rPr>
          <w:rFonts w:eastAsia="Times New Roman" w:cstheme="minorHAnsi"/>
          <w:iCs/>
        </w:rPr>
        <w:t xml:space="preserve">% for protein </w:t>
      </w:r>
      <w:r w:rsidR="00297841">
        <w:rPr>
          <w:rFonts w:eastAsia="Times New Roman" w:cstheme="minorHAnsi"/>
          <w:iCs/>
        </w:rPr>
        <w:t>at 72 h</w:t>
      </w:r>
      <w:r w:rsidR="00D3260C">
        <w:rPr>
          <w:rFonts w:eastAsia="Times New Roman" w:cstheme="minorHAnsi"/>
          <w:iCs/>
        </w:rPr>
        <w:t xml:space="preserve">. </w:t>
      </w:r>
      <w:r w:rsidR="00CD367C" w:rsidRPr="00E97F95">
        <w:rPr>
          <w:rFonts w:ascii="Calibri" w:hAnsi="Calibri" w:cs="Calibri"/>
        </w:rPr>
        <w:t>Data shown as mean ± SD of three replicates, ** = p &lt; 0.01.</w:t>
      </w:r>
    </w:p>
    <w:sectPr w:rsidR="000A3593" w:rsidRPr="00E40C07" w:rsidSect="00AB75F5">
      <w:footerReference w:type="default" r:id="rId13"/>
      <w:pgSz w:w="11906" w:h="16838"/>
      <w:pgMar w:top="1417" w:right="1134" w:bottom="141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0AD4F" w14:textId="77777777" w:rsidR="00247FD2" w:rsidRDefault="00247FD2" w:rsidP="00942523">
      <w:pPr>
        <w:spacing w:after="0" w:line="240" w:lineRule="auto"/>
      </w:pPr>
      <w:r>
        <w:separator/>
      </w:r>
    </w:p>
  </w:endnote>
  <w:endnote w:type="continuationSeparator" w:id="0">
    <w:p w14:paraId="768945E5" w14:textId="77777777" w:rsidR="00247FD2" w:rsidRDefault="00247FD2" w:rsidP="00942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653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E0800" w14:textId="1B7CFA14" w:rsidR="00942523" w:rsidRDefault="009425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1009B6" w14:textId="77777777" w:rsidR="00942523" w:rsidRDefault="009425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E4629" w14:textId="77777777" w:rsidR="00247FD2" w:rsidRDefault="00247FD2" w:rsidP="00942523">
      <w:pPr>
        <w:spacing w:after="0" w:line="240" w:lineRule="auto"/>
      </w:pPr>
      <w:r>
        <w:separator/>
      </w:r>
    </w:p>
  </w:footnote>
  <w:footnote w:type="continuationSeparator" w:id="0">
    <w:p w14:paraId="7F9F606F" w14:textId="77777777" w:rsidR="00247FD2" w:rsidRDefault="00247FD2" w:rsidP="00942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A4AFD"/>
    <w:multiLevelType w:val="multilevel"/>
    <w:tmpl w:val="30F80062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333363A"/>
    <w:multiLevelType w:val="hybridMultilevel"/>
    <w:tmpl w:val="4E30E6CA"/>
    <w:lvl w:ilvl="0" w:tplc="3E56D53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05728"/>
    <w:multiLevelType w:val="hybridMultilevel"/>
    <w:tmpl w:val="406024BE"/>
    <w:lvl w:ilvl="0" w:tplc="BBF8A88A">
      <w:start w:val="3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B485F32"/>
    <w:multiLevelType w:val="hybridMultilevel"/>
    <w:tmpl w:val="8F9E326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61860"/>
    <w:multiLevelType w:val="hybridMultilevel"/>
    <w:tmpl w:val="63CCE95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73224E"/>
    <w:multiLevelType w:val="hybridMultilevel"/>
    <w:tmpl w:val="6E42554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7759B6"/>
    <w:multiLevelType w:val="multilevel"/>
    <w:tmpl w:val="4EA213F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color w:val="auto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3A202E7C"/>
    <w:multiLevelType w:val="multilevel"/>
    <w:tmpl w:val="09A8B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451FD3"/>
    <w:multiLevelType w:val="multilevel"/>
    <w:tmpl w:val="30F800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3B271A14"/>
    <w:multiLevelType w:val="hybridMultilevel"/>
    <w:tmpl w:val="EC5AF9AE"/>
    <w:lvl w:ilvl="0" w:tplc="9F2E55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70D48"/>
    <w:multiLevelType w:val="hybridMultilevel"/>
    <w:tmpl w:val="4ABC81E0"/>
    <w:lvl w:ilvl="0" w:tplc="27FC5B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571BB2"/>
    <w:multiLevelType w:val="hybridMultilevel"/>
    <w:tmpl w:val="EE061BBA"/>
    <w:lvl w:ilvl="0" w:tplc="C6B6AB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861A26"/>
    <w:multiLevelType w:val="hybridMultilevel"/>
    <w:tmpl w:val="E2E875B6"/>
    <w:lvl w:ilvl="0" w:tplc="3AA63E0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  <w:sz w:val="20"/>
        <w:szCs w:val="20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F27059D"/>
    <w:multiLevelType w:val="hybridMultilevel"/>
    <w:tmpl w:val="CBA4D244"/>
    <w:lvl w:ilvl="0" w:tplc="20B4ED0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A97656"/>
    <w:multiLevelType w:val="hybridMultilevel"/>
    <w:tmpl w:val="87B24894"/>
    <w:lvl w:ilvl="0" w:tplc="926236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4B294C"/>
    <w:multiLevelType w:val="hybridMultilevel"/>
    <w:tmpl w:val="C9766C4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94D48A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5E69D3"/>
    <w:multiLevelType w:val="hybridMultilevel"/>
    <w:tmpl w:val="5EF09A6C"/>
    <w:lvl w:ilvl="0" w:tplc="D02244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614CBB"/>
    <w:multiLevelType w:val="hybridMultilevel"/>
    <w:tmpl w:val="7F6E051E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125072">
    <w:abstractNumId w:val="16"/>
  </w:num>
  <w:num w:numId="2" w16cid:durableId="1690183597">
    <w:abstractNumId w:val="11"/>
  </w:num>
  <w:num w:numId="3" w16cid:durableId="800735461">
    <w:abstractNumId w:val="15"/>
  </w:num>
  <w:num w:numId="4" w16cid:durableId="1412114967">
    <w:abstractNumId w:val="5"/>
  </w:num>
  <w:num w:numId="5" w16cid:durableId="239828446">
    <w:abstractNumId w:val="2"/>
  </w:num>
  <w:num w:numId="6" w16cid:durableId="1274248847">
    <w:abstractNumId w:val="13"/>
  </w:num>
  <w:num w:numId="7" w16cid:durableId="988943092">
    <w:abstractNumId w:val="9"/>
  </w:num>
  <w:num w:numId="8" w16cid:durableId="902562300">
    <w:abstractNumId w:val="17"/>
  </w:num>
  <w:num w:numId="9" w16cid:durableId="1149589646">
    <w:abstractNumId w:val="12"/>
  </w:num>
  <w:num w:numId="10" w16cid:durableId="1274240654">
    <w:abstractNumId w:val="4"/>
  </w:num>
  <w:num w:numId="11" w16cid:durableId="37170002">
    <w:abstractNumId w:val="6"/>
  </w:num>
  <w:num w:numId="12" w16cid:durableId="991788831">
    <w:abstractNumId w:val="7"/>
  </w:num>
  <w:num w:numId="13" w16cid:durableId="1349601692">
    <w:abstractNumId w:val="3"/>
  </w:num>
  <w:num w:numId="14" w16cid:durableId="181742609">
    <w:abstractNumId w:val="8"/>
  </w:num>
  <w:num w:numId="15" w16cid:durableId="2131853172">
    <w:abstractNumId w:val="0"/>
  </w:num>
  <w:num w:numId="16" w16cid:durableId="301934197">
    <w:abstractNumId w:val="1"/>
  </w:num>
  <w:num w:numId="17" w16cid:durableId="1381592411">
    <w:abstractNumId w:val="10"/>
  </w:num>
  <w:num w:numId="18" w16cid:durableId="14179024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wMzM0NzAxszQysDRR0lEKTi0uzszPAykwrAUA6dYDsCwAAAA="/>
  </w:docVars>
  <w:rsids>
    <w:rsidRoot w:val="001002B7"/>
    <w:rsid w:val="00000194"/>
    <w:rsid w:val="0000070D"/>
    <w:rsid w:val="000018E8"/>
    <w:rsid w:val="00001A4E"/>
    <w:rsid w:val="00002064"/>
    <w:rsid w:val="00002E71"/>
    <w:rsid w:val="00002F49"/>
    <w:rsid w:val="000030FA"/>
    <w:rsid w:val="00003420"/>
    <w:rsid w:val="00003A63"/>
    <w:rsid w:val="000043BB"/>
    <w:rsid w:val="00004BD3"/>
    <w:rsid w:val="00004C57"/>
    <w:rsid w:val="00005270"/>
    <w:rsid w:val="00005BF5"/>
    <w:rsid w:val="00005D7D"/>
    <w:rsid w:val="00005F40"/>
    <w:rsid w:val="000060E6"/>
    <w:rsid w:val="000065EF"/>
    <w:rsid w:val="0000676B"/>
    <w:rsid w:val="00006990"/>
    <w:rsid w:val="00007DEC"/>
    <w:rsid w:val="000102F5"/>
    <w:rsid w:val="000103B9"/>
    <w:rsid w:val="00010A01"/>
    <w:rsid w:val="00010C2D"/>
    <w:rsid w:val="00010C63"/>
    <w:rsid w:val="000110E0"/>
    <w:rsid w:val="000112A8"/>
    <w:rsid w:val="0001160C"/>
    <w:rsid w:val="00011B19"/>
    <w:rsid w:val="0001218C"/>
    <w:rsid w:val="00013280"/>
    <w:rsid w:val="00013C58"/>
    <w:rsid w:val="00013E23"/>
    <w:rsid w:val="00014333"/>
    <w:rsid w:val="00014832"/>
    <w:rsid w:val="000148A5"/>
    <w:rsid w:val="00014988"/>
    <w:rsid w:val="00015020"/>
    <w:rsid w:val="0001527E"/>
    <w:rsid w:val="0001562A"/>
    <w:rsid w:val="00015942"/>
    <w:rsid w:val="000160FA"/>
    <w:rsid w:val="0001676D"/>
    <w:rsid w:val="0001685C"/>
    <w:rsid w:val="0001705F"/>
    <w:rsid w:val="0001765A"/>
    <w:rsid w:val="00017ADD"/>
    <w:rsid w:val="00017B12"/>
    <w:rsid w:val="00020628"/>
    <w:rsid w:val="000207AA"/>
    <w:rsid w:val="000207E8"/>
    <w:rsid w:val="00020936"/>
    <w:rsid w:val="0002114B"/>
    <w:rsid w:val="00021162"/>
    <w:rsid w:val="00021C54"/>
    <w:rsid w:val="00022135"/>
    <w:rsid w:val="000222A6"/>
    <w:rsid w:val="00022907"/>
    <w:rsid w:val="00022990"/>
    <w:rsid w:val="00022B87"/>
    <w:rsid w:val="00022DCF"/>
    <w:rsid w:val="00022E74"/>
    <w:rsid w:val="000232E2"/>
    <w:rsid w:val="00023945"/>
    <w:rsid w:val="00023A0D"/>
    <w:rsid w:val="00023DB4"/>
    <w:rsid w:val="00023FC6"/>
    <w:rsid w:val="000241E0"/>
    <w:rsid w:val="000249DB"/>
    <w:rsid w:val="00024A03"/>
    <w:rsid w:val="000252E4"/>
    <w:rsid w:val="000253CF"/>
    <w:rsid w:val="000255EB"/>
    <w:rsid w:val="00025667"/>
    <w:rsid w:val="000258C3"/>
    <w:rsid w:val="0002649E"/>
    <w:rsid w:val="00026C7B"/>
    <w:rsid w:val="0002743D"/>
    <w:rsid w:val="000275CD"/>
    <w:rsid w:val="00027832"/>
    <w:rsid w:val="00030080"/>
    <w:rsid w:val="00030832"/>
    <w:rsid w:val="00031006"/>
    <w:rsid w:val="00032599"/>
    <w:rsid w:val="000327A2"/>
    <w:rsid w:val="00032E40"/>
    <w:rsid w:val="00032E5C"/>
    <w:rsid w:val="00032E92"/>
    <w:rsid w:val="00032F3F"/>
    <w:rsid w:val="0003426C"/>
    <w:rsid w:val="00034420"/>
    <w:rsid w:val="00034548"/>
    <w:rsid w:val="00034622"/>
    <w:rsid w:val="00034661"/>
    <w:rsid w:val="000346B9"/>
    <w:rsid w:val="000346E0"/>
    <w:rsid w:val="000357BE"/>
    <w:rsid w:val="00035935"/>
    <w:rsid w:val="00035AE8"/>
    <w:rsid w:val="00035E8F"/>
    <w:rsid w:val="00035F0A"/>
    <w:rsid w:val="000367BE"/>
    <w:rsid w:val="000369E5"/>
    <w:rsid w:val="00036A5A"/>
    <w:rsid w:val="00036F17"/>
    <w:rsid w:val="00037475"/>
    <w:rsid w:val="00037601"/>
    <w:rsid w:val="0003779C"/>
    <w:rsid w:val="00037BE3"/>
    <w:rsid w:val="00040360"/>
    <w:rsid w:val="00040397"/>
    <w:rsid w:val="00041084"/>
    <w:rsid w:val="00041113"/>
    <w:rsid w:val="00041317"/>
    <w:rsid w:val="000415C8"/>
    <w:rsid w:val="00041B37"/>
    <w:rsid w:val="00041B6E"/>
    <w:rsid w:val="00041CF2"/>
    <w:rsid w:val="000424A5"/>
    <w:rsid w:val="00042856"/>
    <w:rsid w:val="000436B2"/>
    <w:rsid w:val="000437E9"/>
    <w:rsid w:val="0004403E"/>
    <w:rsid w:val="000449A5"/>
    <w:rsid w:val="00044EA7"/>
    <w:rsid w:val="000453CC"/>
    <w:rsid w:val="00045A70"/>
    <w:rsid w:val="00045B80"/>
    <w:rsid w:val="0004643B"/>
    <w:rsid w:val="00046D9E"/>
    <w:rsid w:val="000471C5"/>
    <w:rsid w:val="00047234"/>
    <w:rsid w:val="0004767A"/>
    <w:rsid w:val="000505A0"/>
    <w:rsid w:val="000506A2"/>
    <w:rsid w:val="00050A95"/>
    <w:rsid w:val="00050F07"/>
    <w:rsid w:val="00050F0B"/>
    <w:rsid w:val="00051267"/>
    <w:rsid w:val="00051617"/>
    <w:rsid w:val="000517B5"/>
    <w:rsid w:val="00052B81"/>
    <w:rsid w:val="00052CC5"/>
    <w:rsid w:val="00052D3D"/>
    <w:rsid w:val="00052D43"/>
    <w:rsid w:val="00052D5B"/>
    <w:rsid w:val="000532A9"/>
    <w:rsid w:val="0005354E"/>
    <w:rsid w:val="00053BD9"/>
    <w:rsid w:val="00053BF2"/>
    <w:rsid w:val="00053DEC"/>
    <w:rsid w:val="00054286"/>
    <w:rsid w:val="000550D1"/>
    <w:rsid w:val="00055581"/>
    <w:rsid w:val="00055685"/>
    <w:rsid w:val="00055728"/>
    <w:rsid w:val="00055A3E"/>
    <w:rsid w:val="00055A61"/>
    <w:rsid w:val="00055DEA"/>
    <w:rsid w:val="00056521"/>
    <w:rsid w:val="000566B7"/>
    <w:rsid w:val="00056B41"/>
    <w:rsid w:val="00056E8D"/>
    <w:rsid w:val="00056F0B"/>
    <w:rsid w:val="00057E44"/>
    <w:rsid w:val="00057EF2"/>
    <w:rsid w:val="00057FEC"/>
    <w:rsid w:val="0006010F"/>
    <w:rsid w:val="00060343"/>
    <w:rsid w:val="0006063B"/>
    <w:rsid w:val="00060695"/>
    <w:rsid w:val="00060FEC"/>
    <w:rsid w:val="00060FEE"/>
    <w:rsid w:val="00061949"/>
    <w:rsid w:val="00061AE5"/>
    <w:rsid w:val="0006230E"/>
    <w:rsid w:val="00062B70"/>
    <w:rsid w:val="000633E6"/>
    <w:rsid w:val="0006372E"/>
    <w:rsid w:val="0006383C"/>
    <w:rsid w:val="000648B1"/>
    <w:rsid w:val="00064C9A"/>
    <w:rsid w:val="00065397"/>
    <w:rsid w:val="00065AB6"/>
    <w:rsid w:val="000662F9"/>
    <w:rsid w:val="0006641F"/>
    <w:rsid w:val="00067233"/>
    <w:rsid w:val="0006728D"/>
    <w:rsid w:val="000672A5"/>
    <w:rsid w:val="000673DC"/>
    <w:rsid w:val="00067439"/>
    <w:rsid w:val="00067822"/>
    <w:rsid w:val="00067E85"/>
    <w:rsid w:val="00070083"/>
    <w:rsid w:val="0007009F"/>
    <w:rsid w:val="000703CD"/>
    <w:rsid w:val="00070D8B"/>
    <w:rsid w:val="00070DF9"/>
    <w:rsid w:val="00071DF2"/>
    <w:rsid w:val="00072177"/>
    <w:rsid w:val="00072622"/>
    <w:rsid w:val="00072AEF"/>
    <w:rsid w:val="00072C1D"/>
    <w:rsid w:val="0007350B"/>
    <w:rsid w:val="0007361F"/>
    <w:rsid w:val="00073737"/>
    <w:rsid w:val="0007402C"/>
    <w:rsid w:val="000748E7"/>
    <w:rsid w:val="00074AE6"/>
    <w:rsid w:val="00074B80"/>
    <w:rsid w:val="00074C8B"/>
    <w:rsid w:val="00074D2E"/>
    <w:rsid w:val="00075041"/>
    <w:rsid w:val="000752C7"/>
    <w:rsid w:val="00076136"/>
    <w:rsid w:val="000774EF"/>
    <w:rsid w:val="00077C06"/>
    <w:rsid w:val="000804CB"/>
    <w:rsid w:val="000808A8"/>
    <w:rsid w:val="000808C5"/>
    <w:rsid w:val="00080990"/>
    <w:rsid w:val="000812AE"/>
    <w:rsid w:val="0008162B"/>
    <w:rsid w:val="000819F2"/>
    <w:rsid w:val="00081C03"/>
    <w:rsid w:val="00081E64"/>
    <w:rsid w:val="00081ED3"/>
    <w:rsid w:val="00081F61"/>
    <w:rsid w:val="0008222D"/>
    <w:rsid w:val="00082420"/>
    <w:rsid w:val="000824CD"/>
    <w:rsid w:val="00082F46"/>
    <w:rsid w:val="0008302D"/>
    <w:rsid w:val="00083A08"/>
    <w:rsid w:val="00084AB2"/>
    <w:rsid w:val="00084CBE"/>
    <w:rsid w:val="00085471"/>
    <w:rsid w:val="0008590F"/>
    <w:rsid w:val="00086242"/>
    <w:rsid w:val="00086AA1"/>
    <w:rsid w:val="00086F44"/>
    <w:rsid w:val="00087062"/>
    <w:rsid w:val="000871AC"/>
    <w:rsid w:val="00087492"/>
    <w:rsid w:val="0008773B"/>
    <w:rsid w:val="000877AC"/>
    <w:rsid w:val="00087837"/>
    <w:rsid w:val="00087D41"/>
    <w:rsid w:val="0009002F"/>
    <w:rsid w:val="00090093"/>
    <w:rsid w:val="000900A6"/>
    <w:rsid w:val="00090AF3"/>
    <w:rsid w:val="00090CA0"/>
    <w:rsid w:val="00091131"/>
    <w:rsid w:val="00091B7D"/>
    <w:rsid w:val="00091D79"/>
    <w:rsid w:val="00091ED8"/>
    <w:rsid w:val="000925C5"/>
    <w:rsid w:val="00092D8B"/>
    <w:rsid w:val="00092EFA"/>
    <w:rsid w:val="00092F1B"/>
    <w:rsid w:val="0009356B"/>
    <w:rsid w:val="00093751"/>
    <w:rsid w:val="00094096"/>
    <w:rsid w:val="00094664"/>
    <w:rsid w:val="000949B4"/>
    <w:rsid w:val="00094B89"/>
    <w:rsid w:val="00095104"/>
    <w:rsid w:val="00095483"/>
    <w:rsid w:val="00095940"/>
    <w:rsid w:val="00095B94"/>
    <w:rsid w:val="00095C01"/>
    <w:rsid w:val="00095FBE"/>
    <w:rsid w:val="00096049"/>
    <w:rsid w:val="000960AF"/>
    <w:rsid w:val="00096116"/>
    <w:rsid w:val="00096713"/>
    <w:rsid w:val="0009695F"/>
    <w:rsid w:val="00096989"/>
    <w:rsid w:val="00096BDB"/>
    <w:rsid w:val="00097304"/>
    <w:rsid w:val="00097306"/>
    <w:rsid w:val="00097B6C"/>
    <w:rsid w:val="000A04E8"/>
    <w:rsid w:val="000A091C"/>
    <w:rsid w:val="000A110D"/>
    <w:rsid w:val="000A12DC"/>
    <w:rsid w:val="000A137D"/>
    <w:rsid w:val="000A1C45"/>
    <w:rsid w:val="000A1C72"/>
    <w:rsid w:val="000A2113"/>
    <w:rsid w:val="000A24B9"/>
    <w:rsid w:val="000A265F"/>
    <w:rsid w:val="000A2987"/>
    <w:rsid w:val="000A2BCB"/>
    <w:rsid w:val="000A327C"/>
    <w:rsid w:val="000A3523"/>
    <w:rsid w:val="000A3593"/>
    <w:rsid w:val="000A38A8"/>
    <w:rsid w:val="000A39AF"/>
    <w:rsid w:val="000A3BE2"/>
    <w:rsid w:val="000A3E73"/>
    <w:rsid w:val="000A4727"/>
    <w:rsid w:val="000A4D77"/>
    <w:rsid w:val="000A5F97"/>
    <w:rsid w:val="000A68D7"/>
    <w:rsid w:val="000A6E0B"/>
    <w:rsid w:val="000A6FBB"/>
    <w:rsid w:val="000A6FD4"/>
    <w:rsid w:val="000A764B"/>
    <w:rsid w:val="000A793B"/>
    <w:rsid w:val="000A7C0F"/>
    <w:rsid w:val="000A7D2F"/>
    <w:rsid w:val="000B0AD0"/>
    <w:rsid w:val="000B0ADD"/>
    <w:rsid w:val="000B1701"/>
    <w:rsid w:val="000B18EF"/>
    <w:rsid w:val="000B1A8D"/>
    <w:rsid w:val="000B1BFC"/>
    <w:rsid w:val="000B1CD1"/>
    <w:rsid w:val="000B214F"/>
    <w:rsid w:val="000B29C3"/>
    <w:rsid w:val="000B308C"/>
    <w:rsid w:val="000B3314"/>
    <w:rsid w:val="000B3AE7"/>
    <w:rsid w:val="000B3CC8"/>
    <w:rsid w:val="000B41DA"/>
    <w:rsid w:val="000B421F"/>
    <w:rsid w:val="000B5793"/>
    <w:rsid w:val="000B5A6B"/>
    <w:rsid w:val="000B5D89"/>
    <w:rsid w:val="000B5F86"/>
    <w:rsid w:val="000B64F0"/>
    <w:rsid w:val="000B659A"/>
    <w:rsid w:val="000B65EC"/>
    <w:rsid w:val="000B68DC"/>
    <w:rsid w:val="000B6CBD"/>
    <w:rsid w:val="000B7732"/>
    <w:rsid w:val="000B787C"/>
    <w:rsid w:val="000B7C8E"/>
    <w:rsid w:val="000B7E57"/>
    <w:rsid w:val="000C0A41"/>
    <w:rsid w:val="000C0F1E"/>
    <w:rsid w:val="000C138E"/>
    <w:rsid w:val="000C172D"/>
    <w:rsid w:val="000C19CD"/>
    <w:rsid w:val="000C1F3D"/>
    <w:rsid w:val="000C2A25"/>
    <w:rsid w:val="000C2CCA"/>
    <w:rsid w:val="000C350F"/>
    <w:rsid w:val="000C4611"/>
    <w:rsid w:val="000C4A82"/>
    <w:rsid w:val="000C4ED9"/>
    <w:rsid w:val="000C4EF5"/>
    <w:rsid w:val="000C58E9"/>
    <w:rsid w:val="000C5F4E"/>
    <w:rsid w:val="000C6399"/>
    <w:rsid w:val="000C6920"/>
    <w:rsid w:val="000C696E"/>
    <w:rsid w:val="000C6A13"/>
    <w:rsid w:val="000C6A4C"/>
    <w:rsid w:val="000C701A"/>
    <w:rsid w:val="000C7059"/>
    <w:rsid w:val="000C7335"/>
    <w:rsid w:val="000C7645"/>
    <w:rsid w:val="000C7B8E"/>
    <w:rsid w:val="000C7C8C"/>
    <w:rsid w:val="000D0677"/>
    <w:rsid w:val="000D067B"/>
    <w:rsid w:val="000D11EE"/>
    <w:rsid w:val="000D134B"/>
    <w:rsid w:val="000D1B7A"/>
    <w:rsid w:val="000D24A4"/>
    <w:rsid w:val="000D272A"/>
    <w:rsid w:val="000D2C59"/>
    <w:rsid w:val="000D2CD0"/>
    <w:rsid w:val="000D31EC"/>
    <w:rsid w:val="000D36D2"/>
    <w:rsid w:val="000D426B"/>
    <w:rsid w:val="000D43D5"/>
    <w:rsid w:val="000D44B0"/>
    <w:rsid w:val="000D46E4"/>
    <w:rsid w:val="000D4A3B"/>
    <w:rsid w:val="000D541B"/>
    <w:rsid w:val="000D559F"/>
    <w:rsid w:val="000D5A79"/>
    <w:rsid w:val="000D6161"/>
    <w:rsid w:val="000D63DC"/>
    <w:rsid w:val="000D6D4D"/>
    <w:rsid w:val="000D73A9"/>
    <w:rsid w:val="000D76B3"/>
    <w:rsid w:val="000E020F"/>
    <w:rsid w:val="000E022F"/>
    <w:rsid w:val="000E07C6"/>
    <w:rsid w:val="000E0DC5"/>
    <w:rsid w:val="000E1481"/>
    <w:rsid w:val="000E175F"/>
    <w:rsid w:val="000E1AC8"/>
    <w:rsid w:val="000E2C20"/>
    <w:rsid w:val="000E2E99"/>
    <w:rsid w:val="000E323E"/>
    <w:rsid w:val="000E3A79"/>
    <w:rsid w:val="000E4338"/>
    <w:rsid w:val="000E49E9"/>
    <w:rsid w:val="000E49ED"/>
    <w:rsid w:val="000E4B57"/>
    <w:rsid w:val="000E4C0B"/>
    <w:rsid w:val="000E4EBE"/>
    <w:rsid w:val="000E5019"/>
    <w:rsid w:val="000E54F8"/>
    <w:rsid w:val="000E596B"/>
    <w:rsid w:val="000E6363"/>
    <w:rsid w:val="000E66AF"/>
    <w:rsid w:val="000E66B9"/>
    <w:rsid w:val="000E6723"/>
    <w:rsid w:val="000E6E11"/>
    <w:rsid w:val="000E788D"/>
    <w:rsid w:val="000E7AEB"/>
    <w:rsid w:val="000F082A"/>
    <w:rsid w:val="000F08E7"/>
    <w:rsid w:val="000F13DA"/>
    <w:rsid w:val="000F1989"/>
    <w:rsid w:val="000F21FC"/>
    <w:rsid w:val="000F232D"/>
    <w:rsid w:val="000F2C67"/>
    <w:rsid w:val="000F45F0"/>
    <w:rsid w:val="000F4BF0"/>
    <w:rsid w:val="000F5809"/>
    <w:rsid w:val="000F59F3"/>
    <w:rsid w:val="000F5ED2"/>
    <w:rsid w:val="000F6085"/>
    <w:rsid w:val="000F6551"/>
    <w:rsid w:val="000F65BA"/>
    <w:rsid w:val="000F70A2"/>
    <w:rsid w:val="000F7156"/>
    <w:rsid w:val="000F7875"/>
    <w:rsid w:val="000F7D8D"/>
    <w:rsid w:val="000F7DC4"/>
    <w:rsid w:val="001002B7"/>
    <w:rsid w:val="001002EB"/>
    <w:rsid w:val="00100313"/>
    <w:rsid w:val="00100494"/>
    <w:rsid w:val="001004A8"/>
    <w:rsid w:val="00100AD5"/>
    <w:rsid w:val="0010198A"/>
    <w:rsid w:val="00101A7A"/>
    <w:rsid w:val="001022C2"/>
    <w:rsid w:val="00102305"/>
    <w:rsid w:val="00102517"/>
    <w:rsid w:val="00102682"/>
    <w:rsid w:val="00102F9A"/>
    <w:rsid w:val="001038AD"/>
    <w:rsid w:val="001041B7"/>
    <w:rsid w:val="00104246"/>
    <w:rsid w:val="00104C70"/>
    <w:rsid w:val="00104EF3"/>
    <w:rsid w:val="001055F4"/>
    <w:rsid w:val="00105627"/>
    <w:rsid w:val="00105735"/>
    <w:rsid w:val="0010585B"/>
    <w:rsid w:val="00105A02"/>
    <w:rsid w:val="0010690D"/>
    <w:rsid w:val="00106A33"/>
    <w:rsid w:val="0010704C"/>
    <w:rsid w:val="00107529"/>
    <w:rsid w:val="0010771D"/>
    <w:rsid w:val="00110A0E"/>
    <w:rsid w:val="00110AD0"/>
    <w:rsid w:val="00111055"/>
    <w:rsid w:val="001112A7"/>
    <w:rsid w:val="001117AB"/>
    <w:rsid w:val="00111F9F"/>
    <w:rsid w:val="0011209B"/>
    <w:rsid w:val="00112460"/>
    <w:rsid w:val="00112E27"/>
    <w:rsid w:val="001138C3"/>
    <w:rsid w:val="00114EE6"/>
    <w:rsid w:val="001151FC"/>
    <w:rsid w:val="001153EB"/>
    <w:rsid w:val="00115415"/>
    <w:rsid w:val="00116EC5"/>
    <w:rsid w:val="00117648"/>
    <w:rsid w:val="0011765D"/>
    <w:rsid w:val="001178BC"/>
    <w:rsid w:val="00117A6C"/>
    <w:rsid w:val="001205DE"/>
    <w:rsid w:val="00120906"/>
    <w:rsid w:val="001209FD"/>
    <w:rsid w:val="00120A96"/>
    <w:rsid w:val="00120F4D"/>
    <w:rsid w:val="0012157A"/>
    <w:rsid w:val="00121BDD"/>
    <w:rsid w:val="00122135"/>
    <w:rsid w:val="001223CA"/>
    <w:rsid w:val="00123009"/>
    <w:rsid w:val="0012346F"/>
    <w:rsid w:val="0012356E"/>
    <w:rsid w:val="001235B4"/>
    <w:rsid w:val="00123785"/>
    <w:rsid w:val="00123AB0"/>
    <w:rsid w:val="00123E7C"/>
    <w:rsid w:val="00124461"/>
    <w:rsid w:val="00124F50"/>
    <w:rsid w:val="00125455"/>
    <w:rsid w:val="00125473"/>
    <w:rsid w:val="001257DA"/>
    <w:rsid w:val="00125979"/>
    <w:rsid w:val="001260AF"/>
    <w:rsid w:val="001270D5"/>
    <w:rsid w:val="00127131"/>
    <w:rsid w:val="001275B0"/>
    <w:rsid w:val="00127624"/>
    <w:rsid w:val="00127670"/>
    <w:rsid w:val="00127AB8"/>
    <w:rsid w:val="00127CB5"/>
    <w:rsid w:val="00127CD0"/>
    <w:rsid w:val="00127EBF"/>
    <w:rsid w:val="0013012E"/>
    <w:rsid w:val="00130147"/>
    <w:rsid w:val="0013020F"/>
    <w:rsid w:val="00130C08"/>
    <w:rsid w:val="001310C7"/>
    <w:rsid w:val="001313CF"/>
    <w:rsid w:val="0013290F"/>
    <w:rsid w:val="00132BF5"/>
    <w:rsid w:val="00132E82"/>
    <w:rsid w:val="00132EFC"/>
    <w:rsid w:val="00132FD7"/>
    <w:rsid w:val="0013367C"/>
    <w:rsid w:val="001336AC"/>
    <w:rsid w:val="00133A36"/>
    <w:rsid w:val="00133FC1"/>
    <w:rsid w:val="00134326"/>
    <w:rsid w:val="00134D30"/>
    <w:rsid w:val="00134F15"/>
    <w:rsid w:val="00134F3D"/>
    <w:rsid w:val="00135309"/>
    <w:rsid w:val="00135397"/>
    <w:rsid w:val="00135450"/>
    <w:rsid w:val="0013546F"/>
    <w:rsid w:val="00135B51"/>
    <w:rsid w:val="00135BC7"/>
    <w:rsid w:val="001364F4"/>
    <w:rsid w:val="0013697B"/>
    <w:rsid w:val="00136A5F"/>
    <w:rsid w:val="00136D2A"/>
    <w:rsid w:val="00137295"/>
    <w:rsid w:val="001375FF"/>
    <w:rsid w:val="0013767D"/>
    <w:rsid w:val="00137EB8"/>
    <w:rsid w:val="00140151"/>
    <w:rsid w:val="00140177"/>
    <w:rsid w:val="0014024A"/>
    <w:rsid w:val="0014080D"/>
    <w:rsid w:val="00140817"/>
    <w:rsid w:val="001409D9"/>
    <w:rsid w:val="00140ED7"/>
    <w:rsid w:val="00140FCB"/>
    <w:rsid w:val="00141EAC"/>
    <w:rsid w:val="00143618"/>
    <w:rsid w:val="00144064"/>
    <w:rsid w:val="001442F9"/>
    <w:rsid w:val="0014446C"/>
    <w:rsid w:val="0014459F"/>
    <w:rsid w:val="00145AD2"/>
    <w:rsid w:val="001461CB"/>
    <w:rsid w:val="001462F9"/>
    <w:rsid w:val="00147514"/>
    <w:rsid w:val="00147656"/>
    <w:rsid w:val="00150060"/>
    <w:rsid w:val="00150AB2"/>
    <w:rsid w:val="00151265"/>
    <w:rsid w:val="001519C2"/>
    <w:rsid w:val="00151B1D"/>
    <w:rsid w:val="0015200A"/>
    <w:rsid w:val="001522C9"/>
    <w:rsid w:val="001527C5"/>
    <w:rsid w:val="00152B9D"/>
    <w:rsid w:val="00152EA2"/>
    <w:rsid w:val="00152F6D"/>
    <w:rsid w:val="0015306B"/>
    <w:rsid w:val="001530D2"/>
    <w:rsid w:val="0015393E"/>
    <w:rsid w:val="00153DA8"/>
    <w:rsid w:val="001541FE"/>
    <w:rsid w:val="001542EA"/>
    <w:rsid w:val="00154C88"/>
    <w:rsid w:val="00155364"/>
    <w:rsid w:val="001557A3"/>
    <w:rsid w:val="001563BC"/>
    <w:rsid w:val="001567BB"/>
    <w:rsid w:val="001571B0"/>
    <w:rsid w:val="001573D0"/>
    <w:rsid w:val="00157D45"/>
    <w:rsid w:val="00157EDA"/>
    <w:rsid w:val="00160153"/>
    <w:rsid w:val="001602BB"/>
    <w:rsid w:val="001609A0"/>
    <w:rsid w:val="00160D9E"/>
    <w:rsid w:val="001621AB"/>
    <w:rsid w:val="00162324"/>
    <w:rsid w:val="001624EC"/>
    <w:rsid w:val="00162910"/>
    <w:rsid w:val="00162E0B"/>
    <w:rsid w:val="00162EB2"/>
    <w:rsid w:val="001630FA"/>
    <w:rsid w:val="00163148"/>
    <w:rsid w:val="0016319C"/>
    <w:rsid w:val="00163280"/>
    <w:rsid w:val="001635F5"/>
    <w:rsid w:val="001636CB"/>
    <w:rsid w:val="00163FAF"/>
    <w:rsid w:val="001643BC"/>
    <w:rsid w:val="00164943"/>
    <w:rsid w:val="00164A19"/>
    <w:rsid w:val="00164A38"/>
    <w:rsid w:val="00164FE1"/>
    <w:rsid w:val="00165525"/>
    <w:rsid w:val="00165B00"/>
    <w:rsid w:val="00166E08"/>
    <w:rsid w:val="001670B9"/>
    <w:rsid w:val="001676D6"/>
    <w:rsid w:val="00167BB9"/>
    <w:rsid w:val="00167DC1"/>
    <w:rsid w:val="00167F2D"/>
    <w:rsid w:val="00167FF2"/>
    <w:rsid w:val="00170E15"/>
    <w:rsid w:val="001722BF"/>
    <w:rsid w:val="001724E3"/>
    <w:rsid w:val="001726D2"/>
    <w:rsid w:val="00172DE2"/>
    <w:rsid w:val="00172F5A"/>
    <w:rsid w:val="00173BAC"/>
    <w:rsid w:val="00174D03"/>
    <w:rsid w:val="00175273"/>
    <w:rsid w:val="001756F1"/>
    <w:rsid w:val="001758C4"/>
    <w:rsid w:val="00175942"/>
    <w:rsid w:val="00176336"/>
    <w:rsid w:val="00176408"/>
    <w:rsid w:val="001768D0"/>
    <w:rsid w:val="0017716E"/>
    <w:rsid w:val="00177254"/>
    <w:rsid w:val="0018068A"/>
    <w:rsid w:val="00180B59"/>
    <w:rsid w:val="00180C83"/>
    <w:rsid w:val="00180F85"/>
    <w:rsid w:val="001810F9"/>
    <w:rsid w:val="00181468"/>
    <w:rsid w:val="00181B67"/>
    <w:rsid w:val="00181B9E"/>
    <w:rsid w:val="00181F6F"/>
    <w:rsid w:val="00182953"/>
    <w:rsid w:val="00183463"/>
    <w:rsid w:val="00183911"/>
    <w:rsid w:val="00183EC9"/>
    <w:rsid w:val="00183FCF"/>
    <w:rsid w:val="0018419E"/>
    <w:rsid w:val="001842FF"/>
    <w:rsid w:val="001847D3"/>
    <w:rsid w:val="00184980"/>
    <w:rsid w:val="00184A98"/>
    <w:rsid w:val="00185222"/>
    <w:rsid w:val="0018542A"/>
    <w:rsid w:val="00185960"/>
    <w:rsid w:val="00186467"/>
    <w:rsid w:val="001865AD"/>
    <w:rsid w:val="00186892"/>
    <w:rsid w:val="00186949"/>
    <w:rsid w:val="00186DCD"/>
    <w:rsid w:val="001872A0"/>
    <w:rsid w:val="00187644"/>
    <w:rsid w:val="001876CF"/>
    <w:rsid w:val="0019038A"/>
    <w:rsid w:val="00190FF8"/>
    <w:rsid w:val="00191607"/>
    <w:rsid w:val="001917B4"/>
    <w:rsid w:val="001917D5"/>
    <w:rsid w:val="00191900"/>
    <w:rsid w:val="00191F2B"/>
    <w:rsid w:val="00192373"/>
    <w:rsid w:val="0019261E"/>
    <w:rsid w:val="0019277D"/>
    <w:rsid w:val="00192A84"/>
    <w:rsid w:val="001930F0"/>
    <w:rsid w:val="0019326C"/>
    <w:rsid w:val="001934A2"/>
    <w:rsid w:val="001938DC"/>
    <w:rsid w:val="00193B18"/>
    <w:rsid w:val="00194428"/>
    <w:rsid w:val="00194760"/>
    <w:rsid w:val="00194968"/>
    <w:rsid w:val="00194EC0"/>
    <w:rsid w:val="00195A74"/>
    <w:rsid w:val="00195F5E"/>
    <w:rsid w:val="001968CB"/>
    <w:rsid w:val="0019699A"/>
    <w:rsid w:val="00197E95"/>
    <w:rsid w:val="001A0819"/>
    <w:rsid w:val="001A081F"/>
    <w:rsid w:val="001A11F4"/>
    <w:rsid w:val="001A12F8"/>
    <w:rsid w:val="001A137E"/>
    <w:rsid w:val="001A1602"/>
    <w:rsid w:val="001A1744"/>
    <w:rsid w:val="001A180D"/>
    <w:rsid w:val="001A1C2A"/>
    <w:rsid w:val="001A1FCF"/>
    <w:rsid w:val="001A2492"/>
    <w:rsid w:val="001A24B5"/>
    <w:rsid w:val="001A256B"/>
    <w:rsid w:val="001A3534"/>
    <w:rsid w:val="001A35CF"/>
    <w:rsid w:val="001A3B86"/>
    <w:rsid w:val="001A3DBA"/>
    <w:rsid w:val="001A404B"/>
    <w:rsid w:val="001A4578"/>
    <w:rsid w:val="001A4870"/>
    <w:rsid w:val="001A53AB"/>
    <w:rsid w:val="001A58D8"/>
    <w:rsid w:val="001A5C53"/>
    <w:rsid w:val="001A75D5"/>
    <w:rsid w:val="001A7870"/>
    <w:rsid w:val="001A7C16"/>
    <w:rsid w:val="001A7FBF"/>
    <w:rsid w:val="001A7FFB"/>
    <w:rsid w:val="001B0946"/>
    <w:rsid w:val="001B16A3"/>
    <w:rsid w:val="001B1AFC"/>
    <w:rsid w:val="001B1C47"/>
    <w:rsid w:val="001B212C"/>
    <w:rsid w:val="001B3019"/>
    <w:rsid w:val="001B305C"/>
    <w:rsid w:val="001B440C"/>
    <w:rsid w:val="001B44AB"/>
    <w:rsid w:val="001B4AD2"/>
    <w:rsid w:val="001B5079"/>
    <w:rsid w:val="001B526A"/>
    <w:rsid w:val="001B54E7"/>
    <w:rsid w:val="001B573B"/>
    <w:rsid w:val="001B606B"/>
    <w:rsid w:val="001B6FB7"/>
    <w:rsid w:val="001B7092"/>
    <w:rsid w:val="001B7256"/>
    <w:rsid w:val="001B755E"/>
    <w:rsid w:val="001B785B"/>
    <w:rsid w:val="001B7D0F"/>
    <w:rsid w:val="001C06D6"/>
    <w:rsid w:val="001C0C94"/>
    <w:rsid w:val="001C0CD8"/>
    <w:rsid w:val="001C13B9"/>
    <w:rsid w:val="001C143F"/>
    <w:rsid w:val="001C1611"/>
    <w:rsid w:val="001C1933"/>
    <w:rsid w:val="001C1C26"/>
    <w:rsid w:val="001C2431"/>
    <w:rsid w:val="001C2925"/>
    <w:rsid w:val="001C3095"/>
    <w:rsid w:val="001C318E"/>
    <w:rsid w:val="001C32D2"/>
    <w:rsid w:val="001C3552"/>
    <w:rsid w:val="001C37A2"/>
    <w:rsid w:val="001C3C44"/>
    <w:rsid w:val="001C3C4B"/>
    <w:rsid w:val="001C3C8C"/>
    <w:rsid w:val="001C4249"/>
    <w:rsid w:val="001C48FF"/>
    <w:rsid w:val="001C4F14"/>
    <w:rsid w:val="001C542B"/>
    <w:rsid w:val="001C5DE7"/>
    <w:rsid w:val="001C6A26"/>
    <w:rsid w:val="001C6B3B"/>
    <w:rsid w:val="001C758B"/>
    <w:rsid w:val="001C7722"/>
    <w:rsid w:val="001C7B71"/>
    <w:rsid w:val="001C7D85"/>
    <w:rsid w:val="001C7F19"/>
    <w:rsid w:val="001C7FC9"/>
    <w:rsid w:val="001D0735"/>
    <w:rsid w:val="001D09FC"/>
    <w:rsid w:val="001D0A54"/>
    <w:rsid w:val="001D1077"/>
    <w:rsid w:val="001D1084"/>
    <w:rsid w:val="001D127D"/>
    <w:rsid w:val="001D131F"/>
    <w:rsid w:val="001D165B"/>
    <w:rsid w:val="001D1971"/>
    <w:rsid w:val="001D2050"/>
    <w:rsid w:val="001D2325"/>
    <w:rsid w:val="001D28DC"/>
    <w:rsid w:val="001D2CBC"/>
    <w:rsid w:val="001D2F29"/>
    <w:rsid w:val="001D3C77"/>
    <w:rsid w:val="001D3CC4"/>
    <w:rsid w:val="001D3E53"/>
    <w:rsid w:val="001D3EB7"/>
    <w:rsid w:val="001D4594"/>
    <w:rsid w:val="001D5AD6"/>
    <w:rsid w:val="001D5FD7"/>
    <w:rsid w:val="001D6209"/>
    <w:rsid w:val="001D628F"/>
    <w:rsid w:val="001D62CA"/>
    <w:rsid w:val="001D6645"/>
    <w:rsid w:val="001D7058"/>
    <w:rsid w:val="001D73F8"/>
    <w:rsid w:val="001D79C9"/>
    <w:rsid w:val="001E0288"/>
    <w:rsid w:val="001E048E"/>
    <w:rsid w:val="001E0A82"/>
    <w:rsid w:val="001E0D0D"/>
    <w:rsid w:val="001E0E5F"/>
    <w:rsid w:val="001E1056"/>
    <w:rsid w:val="001E1460"/>
    <w:rsid w:val="001E16BC"/>
    <w:rsid w:val="001E16DA"/>
    <w:rsid w:val="001E2330"/>
    <w:rsid w:val="001E2C54"/>
    <w:rsid w:val="001E34A7"/>
    <w:rsid w:val="001E4114"/>
    <w:rsid w:val="001E4B03"/>
    <w:rsid w:val="001E4B60"/>
    <w:rsid w:val="001E4F0F"/>
    <w:rsid w:val="001E520A"/>
    <w:rsid w:val="001E5887"/>
    <w:rsid w:val="001E6ECD"/>
    <w:rsid w:val="001E6F7B"/>
    <w:rsid w:val="001E7240"/>
    <w:rsid w:val="001E78F7"/>
    <w:rsid w:val="001E7F9A"/>
    <w:rsid w:val="001F039F"/>
    <w:rsid w:val="001F04E5"/>
    <w:rsid w:val="001F05D1"/>
    <w:rsid w:val="001F072D"/>
    <w:rsid w:val="001F0777"/>
    <w:rsid w:val="001F07CC"/>
    <w:rsid w:val="001F1100"/>
    <w:rsid w:val="001F1124"/>
    <w:rsid w:val="001F13F4"/>
    <w:rsid w:val="001F14CA"/>
    <w:rsid w:val="001F1908"/>
    <w:rsid w:val="001F1B8C"/>
    <w:rsid w:val="001F1C58"/>
    <w:rsid w:val="001F1CD3"/>
    <w:rsid w:val="001F2CA6"/>
    <w:rsid w:val="001F379F"/>
    <w:rsid w:val="001F37D0"/>
    <w:rsid w:val="001F4230"/>
    <w:rsid w:val="001F4F82"/>
    <w:rsid w:val="001F503E"/>
    <w:rsid w:val="001F51B8"/>
    <w:rsid w:val="001F5246"/>
    <w:rsid w:val="001F52EB"/>
    <w:rsid w:val="001F56F8"/>
    <w:rsid w:val="001F623C"/>
    <w:rsid w:val="001F646A"/>
    <w:rsid w:val="001F64E3"/>
    <w:rsid w:val="001F6646"/>
    <w:rsid w:val="001F6838"/>
    <w:rsid w:val="001F6853"/>
    <w:rsid w:val="002009B2"/>
    <w:rsid w:val="00201CCF"/>
    <w:rsid w:val="00201DBD"/>
    <w:rsid w:val="00201EED"/>
    <w:rsid w:val="002020C8"/>
    <w:rsid w:val="00202E7C"/>
    <w:rsid w:val="0020301F"/>
    <w:rsid w:val="00203839"/>
    <w:rsid w:val="00203B79"/>
    <w:rsid w:val="002041CD"/>
    <w:rsid w:val="00204C70"/>
    <w:rsid w:val="002056EC"/>
    <w:rsid w:val="00205931"/>
    <w:rsid w:val="00205B85"/>
    <w:rsid w:val="00205F3D"/>
    <w:rsid w:val="00206C1B"/>
    <w:rsid w:val="00206CD6"/>
    <w:rsid w:val="00207056"/>
    <w:rsid w:val="002077FB"/>
    <w:rsid w:val="00210BE0"/>
    <w:rsid w:val="00210C24"/>
    <w:rsid w:val="00210F8E"/>
    <w:rsid w:val="002115D6"/>
    <w:rsid w:val="0021173B"/>
    <w:rsid w:val="00211792"/>
    <w:rsid w:val="0021200F"/>
    <w:rsid w:val="002120EE"/>
    <w:rsid w:val="00212208"/>
    <w:rsid w:val="00212722"/>
    <w:rsid w:val="002127EF"/>
    <w:rsid w:val="00212CA3"/>
    <w:rsid w:val="0021356A"/>
    <w:rsid w:val="002139FD"/>
    <w:rsid w:val="00213E8E"/>
    <w:rsid w:val="002146EE"/>
    <w:rsid w:val="00215057"/>
    <w:rsid w:val="0021586E"/>
    <w:rsid w:val="002158CD"/>
    <w:rsid w:val="00215966"/>
    <w:rsid w:val="00215A99"/>
    <w:rsid w:val="00215DE9"/>
    <w:rsid w:val="0021646F"/>
    <w:rsid w:val="00217080"/>
    <w:rsid w:val="00217188"/>
    <w:rsid w:val="00217191"/>
    <w:rsid w:val="00217205"/>
    <w:rsid w:val="00217393"/>
    <w:rsid w:val="00217961"/>
    <w:rsid w:val="00220B63"/>
    <w:rsid w:val="00220DF0"/>
    <w:rsid w:val="0022130F"/>
    <w:rsid w:val="0022138D"/>
    <w:rsid w:val="00221594"/>
    <w:rsid w:val="00221A64"/>
    <w:rsid w:val="00221FA2"/>
    <w:rsid w:val="00223755"/>
    <w:rsid w:val="00223968"/>
    <w:rsid w:val="00223CD7"/>
    <w:rsid w:val="00223EF9"/>
    <w:rsid w:val="00224165"/>
    <w:rsid w:val="002248F3"/>
    <w:rsid w:val="002249F5"/>
    <w:rsid w:val="00224D16"/>
    <w:rsid w:val="00225710"/>
    <w:rsid w:val="00225BB8"/>
    <w:rsid w:val="0022616F"/>
    <w:rsid w:val="002269F8"/>
    <w:rsid w:val="002272BD"/>
    <w:rsid w:val="00227349"/>
    <w:rsid w:val="002278A4"/>
    <w:rsid w:val="0023016C"/>
    <w:rsid w:val="002301AC"/>
    <w:rsid w:val="002303B1"/>
    <w:rsid w:val="00230532"/>
    <w:rsid w:val="002308EB"/>
    <w:rsid w:val="002311E1"/>
    <w:rsid w:val="002313FD"/>
    <w:rsid w:val="00231EFA"/>
    <w:rsid w:val="00232574"/>
    <w:rsid w:val="0023281A"/>
    <w:rsid w:val="0023287D"/>
    <w:rsid w:val="00232EE0"/>
    <w:rsid w:val="00233105"/>
    <w:rsid w:val="00233990"/>
    <w:rsid w:val="00233AE5"/>
    <w:rsid w:val="002344FB"/>
    <w:rsid w:val="00234B05"/>
    <w:rsid w:val="00234DB0"/>
    <w:rsid w:val="00234DF0"/>
    <w:rsid w:val="00235155"/>
    <w:rsid w:val="0023537E"/>
    <w:rsid w:val="002355CB"/>
    <w:rsid w:val="00235804"/>
    <w:rsid w:val="00235929"/>
    <w:rsid w:val="0023599A"/>
    <w:rsid w:val="0023651E"/>
    <w:rsid w:val="00236639"/>
    <w:rsid w:val="002367A8"/>
    <w:rsid w:val="00236A68"/>
    <w:rsid w:val="00236BCF"/>
    <w:rsid w:val="002371A3"/>
    <w:rsid w:val="00237587"/>
    <w:rsid w:val="002378A6"/>
    <w:rsid w:val="00240950"/>
    <w:rsid w:val="00240D90"/>
    <w:rsid w:val="0024109A"/>
    <w:rsid w:val="00241A78"/>
    <w:rsid w:val="00241FD9"/>
    <w:rsid w:val="00242348"/>
    <w:rsid w:val="00242411"/>
    <w:rsid w:val="0024241B"/>
    <w:rsid w:val="00242B54"/>
    <w:rsid w:val="00243286"/>
    <w:rsid w:val="00243A74"/>
    <w:rsid w:val="00243AC4"/>
    <w:rsid w:val="00243DEC"/>
    <w:rsid w:val="00244693"/>
    <w:rsid w:val="00244A9F"/>
    <w:rsid w:val="00244B9F"/>
    <w:rsid w:val="00244FC1"/>
    <w:rsid w:val="00245096"/>
    <w:rsid w:val="002455E4"/>
    <w:rsid w:val="00245ABA"/>
    <w:rsid w:val="00245D3D"/>
    <w:rsid w:val="00245D6E"/>
    <w:rsid w:val="0024651B"/>
    <w:rsid w:val="00246E5B"/>
    <w:rsid w:val="00247315"/>
    <w:rsid w:val="002475EA"/>
    <w:rsid w:val="00247879"/>
    <w:rsid w:val="00247A0A"/>
    <w:rsid w:val="00247FD2"/>
    <w:rsid w:val="002501CA"/>
    <w:rsid w:val="00250898"/>
    <w:rsid w:val="0025094C"/>
    <w:rsid w:val="00250A9C"/>
    <w:rsid w:val="002517E5"/>
    <w:rsid w:val="00251979"/>
    <w:rsid w:val="00251AE9"/>
    <w:rsid w:val="00251FD8"/>
    <w:rsid w:val="002525EA"/>
    <w:rsid w:val="0025291E"/>
    <w:rsid w:val="00252953"/>
    <w:rsid w:val="00252AF5"/>
    <w:rsid w:val="00252C0F"/>
    <w:rsid w:val="00253260"/>
    <w:rsid w:val="00253BEA"/>
    <w:rsid w:val="00253D95"/>
    <w:rsid w:val="0025418A"/>
    <w:rsid w:val="00254E17"/>
    <w:rsid w:val="00255216"/>
    <w:rsid w:val="00255B50"/>
    <w:rsid w:val="0025604A"/>
    <w:rsid w:val="002566C2"/>
    <w:rsid w:val="002569F9"/>
    <w:rsid w:val="00257984"/>
    <w:rsid w:val="00257AF0"/>
    <w:rsid w:val="00257F55"/>
    <w:rsid w:val="002606B7"/>
    <w:rsid w:val="00260AF4"/>
    <w:rsid w:val="00260B54"/>
    <w:rsid w:val="00260CC7"/>
    <w:rsid w:val="002610E7"/>
    <w:rsid w:val="002614A9"/>
    <w:rsid w:val="00261B68"/>
    <w:rsid w:val="00261B6E"/>
    <w:rsid w:val="00262033"/>
    <w:rsid w:val="00262AD6"/>
    <w:rsid w:val="00263839"/>
    <w:rsid w:val="00263985"/>
    <w:rsid w:val="002639B8"/>
    <w:rsid w:val="00263DB6"/>
    <w:rsid w:val="00263F31"/>
    <w:rsid w:val="0026415B"/>
    <w:rsid w:val="00264189"/>
    <w:rsid w:val="00264B04"/>
    <w:rsid w:val="00264BBE"/>
    <w:rsid w:val="00264CA1"/>
    <w:rsid w:val="00266C51"/>
    <w:rsid w:val="00266CFA"/>
    <w:rsid w:val="00266F0A"/>
    <w:rsid w:val="00267A73"/>
    <w:rsid w:val="0027078A"/>
    <w:rsid w:val="0027150D"/>
    <w:rsid w:val="0027181E"/>
    <w:rsid w:val="00271E40"/>
    <w:rsid w:val="00271F48"/>
    <w:rsid w:val="00272F2D"/>
    <w:rsid w:val="00273105"/>
    <w:rsid w:val="002731F1"/>
    <w:rsid w:val="0027345B"/>
    <w:rsid w:val="002734AC"/>
    <w:rsid w:val="00273642"/>
    <w:rsid w:val="00273F71"/>
    <w:rsid w:val="0027410D"/>
    <w:rsid w:val="002741A4"/>
    <w:rsid w:val="0027420A"/>
    <w:rsid w:val="002744E5"/>
    <w:rsid w:val="00274B3C"/>
    <w:rsid w:val="00274EA7"/>
    <w:rsid w:val="002751AF"/>
    <w:rsid w:val="00275A09"/>
    <w:rsid w:val="00275EC2"/>
    <w:rsid w:val="00275F7B"/>
    <w:rsid w:val="0027628D"/>
    <w:rsid w:val="002763D9"/>
    <w:rsid w:val="00276A75"/>
    <w:rsid w:val="00277279"/>
    <w:rsid w:val="002775D3"/>
    <w:rsid w:val="002776D8"/>
    <w:rsid w:val="0027797D"/>
    <w:rsid w:val="00277E36"/>
    <w:rsid w:val="00280738"/>
    <w:rsid w:val="00280C35"/>
    <w:rsid w:val="002813E1"/>
    <w:rsid w:val="00281609"/>
    <w:rsid w:val="00281B52"/>
    <w:rsid w:val="00281E81"/>
    <w:rsid w:val="002820DA"/>
    <w:rsid w:val="00282176"/>
    <w:rsid w:val="0028244B"/>
    <w:rsid w:val="00283245"/>
    <w:rsid w:val="002837CB"/>
    <w:rsid w:val="002839E0"/>
    <w:rsid w:val="00284200"/>
    <w:rsid w:val="002844BD"/>
    <w:rsid w:val="00284A75"/>
    <w:rsid w:val="00284AC1"/>
    <w:rsid w:val="002853CB"/>
    <w:rsid w:val="00285639"/>
    <w:rsid w:val="002857D0"/>
    <w:rsid w:val="00285BC9"/>
    <w:rsid w:val="0028604B"/>
    <w:rsid w:val="002866C9"/>
    <w:rsid w:val="00286799"/>
    <w:rsid w:val="00286A7E"/>
    <w:rsid w:val="00286C80"/>
    <w:rsid w:val="002870AE"/>
    <w:rsid w:val="00287243"/>
    <w:rsid w:val="00287360"/>
    <w:rsid w:val="00287AC7"/>
    <w:rsid w:val="002901B3"/>
    <w:rsid w:val="0029023F"/>
    <w:rsid w:val="00290388"/>
    <w:rsid w:val="00290EAB"/>
    <w:rsid w:val="00291919"/>
    <w:rsid w:val="00291CAA"/>
    <w:rsid w:val="00292043"/>
    <w:rsid w:val="002922A9"/>
    <w:rsid w:val="00292326"/>
    <w:rsid w:val="00292489"/>
    <w:rsid w:val="00292DF1"/>
    <w:rsid w:val="00292E68"/>
    <w:rsid w:val="002930A8"/>
    <w:rsid w:val="00293616"/>
    <w:rsid w:val="002936E6"/>
    <w:rsid w:val="00293A62"/>
    <w:rsid w:val="00293F36"/>
    <w:rsid w:val="00293FB7"/>
    <w:rsid w:val="00294076"/>
    <w:rsid w:val="00294114"/>
    <w:rsid w:val="002944DB"/>
    <w:rsid w:val="0029482F"/>
    <w:rsid w:val="00294F68"/>
    <w:rsid w:val="002950A6"/>
    <w:rsid w:val="002950B1"/>
    <w:rsid w:val="00295867"/>
    <w:rsid w:val="00295D76"/>
    <w:rsid w:val="00296027"/>
    <w:rsid w:val="0029695D"/>
    <w:rsid w:val="00296B06"/>
    <w:rsid w:val="00296BBB"/>
    <w:rsid w:val="00296D76"/>
    <w:rsid w:val="002975A3"/>
    <w:rsid w:val="002976B0"/>
    <w:rsid w:val="00297841"/>
    <w:rsid w:val="002A06FC"/>
    <w:rsid w:val="002A0A9C"/>
    <w:rsid w:val="002A0BCB"/>
    <w:rsid w:val="002A11CC"/>
    <w:rsid w:val="002A186D"/>
    <w:rsid w:val="002A1899"/>
    <w:rsid w:val="002A23BB"/>
    <w:rsid w:val="002A2920"/>
    <w:rsid w:val="002A31F1"/>
    <w:rsid w:val="002A3DC8"/>
    <w:rsid w:val="002A4039"/>
    <w:rsid w:val="002A4581"/>
    <w:rsid w:val="002A4F23"/>
    <w:rsid w:val="002A5136"/>
    <w:rsid w:val="002A5143"/>
    <w:rsid w:val="002A52C6"/>
    <w:rsid w:val="002A55C9"/>
    <w:rsid w:val="002A5B63"/>
    <w:rsid w:val="002A5C78"/>
    <w:rsid w:val="002A5EAD"/>
    <w:rsid w:val="002A6568"/>
    <w:rsid w:val="002A6938"/>
    <w:rsid w:val="002A6D89"/>
    <w:rsid w:val="002A7810"/>
    <w:rsid w:val="002A792F"/>
    <w:rsid w:val="002A7D47"/>
    <w:rsid w:val="002B02D1"/>
    <w:rsid w:val="002B080F"/>
    <w:rsid w:val="002B0A62"/>
    <w:rsid w:val="002B0B07"/>
    <w:rsid w:val="002B22BE"/>
    <w:rsid w:val="002B2972"/>
    <w:rsid w:val="002B2BE7"/>
    <w:rsid w:val="002B2E37"/>
    <w:rsid w:val="002B30DD"/>
    <w:rsid w:val="002B3665"/>
    <w:rsid w:val="002B3770"/>
    <w:rsid w:val="002B4A38"/>
    <w:rsid w:val="002B5134"/>
    <w:rsid w:val="002B5187"/>
    <w:rsid w:val="002B591C"/>
    <w:rsid w:val="002B5ECA"/>
    <w:rsid w:val="002B6916"/>
    <w:rsid w:val="002B712B"/>
    <w:rsid w:val="002B782F"/>
    <w:rsid w:val="002C008F"/>
    <w:rsid w:val="002C013C"/>
    <w:rsid w:val="002C04AB"/>
    <w:rsid w:val="002C05E3"/>
    <w:rsid w:val="002C0C8E"/>
    <w:rsid w:val="002C1031"/>
    <w:rsid w:val="002C17AC"/>
    <w:rsid w:val="002C17F4"/>
    <w:rsid w:val="002C1D25"/>
    <w:rsid w:val="002C1F32"/>
    <w:rsid w:val="002C1F80"/>
    <w:rsid w:val="002C211E"/>
    <w:rsid w:val="002C2B19"/>
    <w:rsid w:val="002C312B"/>
    <w:rsid w:val="002C3E94"/>
    <w:rsid w:val="002C4188"/>
    <w:rsid w:val="002C4ED9"/>
    <w:rsid w:val="002C5180"/>
    <w:rsid w:val="002C565F"/>
    <w:rsid w:val="002C56DE"/>
    <w:rsid w:val="002C5946"/>
    <w:rsid w:val="002C65B9"/>
    <w:rsid w:val="002C6717"/>
    <w:rsid w:val="002C69F8"/>
    <w:rsid w:val="002C6B65"/>
    <w:rsid w:val="002C6D5B"/>
    <w:rsid w:val="002C6E6F"/>
    <w:rsid w:val="002C716E"/>
    <w:rsid w:val="002C7457"/>
    <w:rsid w:val="002C7585"/>
    <w:rsid w:val="002C79A4"/>
    <w:rsid w:val="002C7B5A"/>
    <w:rsid w:val="002C7BC5"/>
    <w:rsid w:val="002D05C5"/>
    <w:rsid w:val="002D069F"/>
    <w:rsid w:val="002D0BB6"/>
    <w:rsid w:val="002D106D"/>
    <w:rsid w:val="002D1BE3"/>
    <w:rsid w:val="002D2092"/>
    <w:rsid w:val="002D2564"/>
    <w:rsid w:val="002D262A"/>
    <w:rsid w:val="002D2C94"/>
    <w:rsid w:val="002D2F5B"/>
    <w:rsid w:val="002D3811"/>
    <w:rsid w:val="002D3EF5"/>
    <w:rsid w:val="002D43F5"/>
    <w:rsid w:val="002D4F6F"/>
    <w:rsid w:val="002D4F7D"/>
    <w:rsid w:val="002D5370"/>
    <w:rsid w:val="002D5454"/>
    <w:rsid w:val="002D5650"/>
    <w:rsid w:val="002D5A79"/>
    <w:rsid w:val="002D5B5D"/>
    <w:rsid w:val="002D5BCD"/>
    <w:rsid w:val="002D6031"/>
    <w:rsid w:val="002D61CB"/>
    <w:rsid w:val="002D628B"/>
    <w:rsid w:val="002D6A12"/>
    <w:rsid w:val="002D74CF"/>
    <w:rsid w:val="002D7549"/>
    <w:rsid w:val="002D7723"/>
    <w:rsid w:val="002D77DF"/>
    <w:rsid w:val="002D78AB"/>
    <w:rsid w:val="002D78EC"/>
    <w:rsid w:val="002E0DD5"/>
    <w:rsid w:val="002E1283"/>
    <w:rsid w:val="002E18A9"/>
    <w:rsid w:val="002E21EE"/>
    <w:rsid w:val="002E228E"/>
    <w:rsid w:val="002E24E3"/>
    <w:rsid w:val="002E26CE"/>
    <w:rsid w:val="002E30A7"/>
    <w:rsid w:val="002E3727"/>
    <w:rsid w:val="002E4843"/>
    <w:rsid w:val="002E5AE5"/>
    <w:rsid w:val="002E5B09"/>
    <w:rsid w:val="002E5B5F"/>
    <w:rsid w:val="002E61A3"/>
    <w:rsid w:val="002E6B6D"/>
    <w:rsid w:val="002E752B"/>
    <w:rsid w:val="002E7580"/>
    <w:rsid w:val="002E7609"/>
    <w:rsid w:val="002E7627"/>
    <w:rsid w:val="002E7E52"/>
    <w:rsid w:val="002F02C8"/>
    <w:rsid w:val="002F0700"/>
    <w:rsid w:val="002F09D7"/>
    <w:rsid w:val="002F0B9E"/>
    <w:rsid w:val="002F0EC5"/>
    <w:rsid w:val="002F14BF"/>
    <w:rsid w:val="002F1F6A"/>
    <w:rsid w:val="002F221D"/>
    <w:rsid w:val="002F22CB"/>
    <w:rsid w:val="002F2633"/>
    <w:rsid w:val="002F2AE5"/>
    <w:rsid w:val="002F386C"/>
    <w:rsid w:val="002F3973"/>
    <w:rsid w:val="002F39C9"/>
    <w:rsid w:val="002F3D94"/>
    <w:rsid w:val="002F40EA"/>
    <w:rsid w:val="002F4103"/>
    <w:rsid w:val="002F4156"/>
    <w:rsid w:val="002F41BD"/>
    <w:rsid w:val="002F4E0E"/>
    <w:rsid w:val="002F5103"/>
    <w:rsid w:val="002F523B"/>
    <w:rsid w:val="002F52B5"/>
    <w:rsid w:val="002F55DA"/>
    <w:rsid w:val="002F5B04"/>
    <w:rsid w:val="002F6113"/>
    <w:rsid w:val="002F6DBD"/>
    <w:rsid w:val="002F7015"/>
    <w:rsid w:val="002F760D"/>
    <w:rsid w:val="002F7A45"/>
    <w:rsid w:val="00300A1F"/>
    <w:rsid w:val="0030156C"/>
    <w:rsid w:val="003019B0"/>
    <w:rsid w:val="00301C40"/>
    <w:rsid w:val="00301CE9"/>
    <w:rsid w:val="00301DC2"/>
    <w:rsid w:val="0030236A"/>
    <w:rsid w:val="00302732"/>
    <w:rsid w:val="00302C5F"/>
    <w:rsid w:val="0030334C"/>
    <w:rsid w:val="003034B1"/>
    <w:rsid w:val="00303BEF"/>
    <w:rsid w:val="00303D40"/>
    <w:rsid w:val="00303DCE"/>
    <w:rsid w:val="003040F0"/>
    <w:rsid w:val="0030459A"/>
    <w:rsid w:val="00304A5B"/>
    <w:rsid w:val="00304D6D"/>
    <w:rsid w:val="003055A6"/>
    <w:rsid w:val="00305BA1"/>
    <w:rsid w:val="003069A2"/>
    <w:rsid w:val="003069D9"/>
    <w:rsid w:val="00306A8B"/>
    <w:rsid w:val="003078C9"/>
    <w:rsid w:val="0030797E"/>
    <w:rsid w:val="003079C7"/>
    <w:rsid w:val="00307A9E"/>
    <w:rsid w:val="00307B40"/>
    <w:rsid w:val="00307D93"/>
    <w:rsid w:val="00310095"/>
    <w:rsid w:val="003102E1"/>
    <w:rsid w:val="003107AB"/>
    <w:rsid w:val="003109CB"/>
    <w:rsid w:val="00310F32"/>
    <w:rsid w:val="0031132B"/>
    <w:rsid w:val="00311491"/>
    <w:rsid w:val="003114EC"/>
    <w:rsid w:val="003115A6"/>
    <w:rsid w:val="0031161D"/>
    <w:rsid w:val="00311BC2"/>
    <w:rsid w:val="00311CE6"/>
    <w:rsid w:val="003123AE"/>
    <w:rsid w:val="003128F5"/>
    <w:rsid w:val="003130D4"/>
    <w:rsid w:val="00313151"/>
    <w:rsid w:val="00313285"/>
    <w:rsid w:val="00313559"/>
    <w:rsid w:val="00313650"/>
    <w:rsid w:val="003139E1"/>
    <w:rsid w:val="00313F42"/>
    <w:rsid w:val="0031403B"/>
    <w:rsid w:val="00314F58"/>
    <w:rsid w:val="0031548C"/>
    <w:rsid w:val="003154B3"/>
    <w:rsid w:val="00315610"/>
    <w:rsid w:val="003156E1"/>
    <w:rsid w:val="00315C17"/>
    <w:rsid w:val="003162F7"/>
    <w:rsid w:val="00316EC9"/>
    <w:rsid w:val="00316FE5"/>
    <w:rsid w:val="00317657"/>
    <w:rsid w:val="00317B4F"/>
    <w:rsid w:val="00317DE8"/>
    <w:rsid w:val="00320163"/>
    <w:rsid w:val="00321583"/>
    <w:rsid w:val="00321F24"/>
    <w:rsid w:val="003226B5"/>
    <w:rsid w:val="003226F1"/>
    <w:rsid w:val="00322E1C"/>
    <w:rsid w:val="00322FA8"/>
    <w:rsid w:val="00324785"/>
    <w:rsid w:val="00324796"/>
    <w:rsid w:val="00324820"/>
    <w:rsid w:val="003249E3"/>
    <w:rsid w:val="00324B6C"/>
    <w:rsid w:val="00324D0F"/>
    <w:rsid w:val="003252F1"/>
    <w:rsid w:val="00325807"/>
    <w:rsid w:val="003259C0"/>
    <w:rsid w:val="00325B0B"/>
    <w:rsid w:val="00326094"/>
    <w:rsid w:val="00326293"/>
    <w:rsid w:val="00326A54"/>
    <w:rsid w:val="003276F4"/>
    <w:rsid w:val="00327C83"/>
    <w:rsid w:val="00327F18"/>
    <w:rsid w:val="00327F22"/>
    <w:rsid w:val="0033055F"/>
    <w:rsid w:val="00330982"/>
    <w:rsid w:val="00330A83"/>
    <w:rsid w:val="003311F3"/>
    <w:rsid w:val="00331238"/>
    <w:rsid w:val="0033193C"/>
    <w:rsid w:val="00332785"/>
    <w:rsid w:val="00332825"/>
    <w:rsid w:val="00332A66"/>
    <w:rsid w:val="00332B27"/>
    <w:rsid w:val="00332F5C"/>
    <w:rsid w:val="0033397C"/>
    <w:rsid w:val="00333CDA"/>
    <w:rsid w:val="00333D3A"/>
    <w:rsid w:val="00334620"/>
    <w:rsid w:val="00335004"/>
    <w:rsid w:val="00335083"/>
    <w:rsid w:val="003350D4"/>
    <w:rsid w:val="00335729"/>
    <w:rsid w:val="00335880"/>
    <w:rsid w:val="0033594E"/>
    <w:rsid w:val="00335A50"/>
    <w:rsid w:val="00335B1E"/>
    <w:rsid w:val="00335B37"/>
    <w:rsid w:val="00335F8F"/>
    <w:rsid w:val="0033703A"/>
    <w:rsid w:val="00337056"/>
    <w:rsid w:val="00337EA4"/>
    <w:rsid w:val="0034045A"/>
    <w:rsid w:val="00340593"/>
    <w:rsid w:val="003407B5"/>
    <w:rsid w:val="00340AA0"/>
    <w:rsid w:val="003415F5"/>
    <w:rsid w:val="00341883"/>
    <w:rsid w:val="00341F41"/>
    <w:rsid w:val="003425B6"/>
    <w:rsid w:val="0034292A"/>
    <w:rsid w:val="00342ADF"/>
    <w:rsid w:val="00342F41"/>
    <w:rsid w:val="003434A3"/>
    <w:rsid w:val="00343A7D"/>
    <w:rsid w:val="00343C60"/>
    <w:rsid w:val="003442B4"/>
    <w:rsid w:val="0034476C"/>
    <w:rsid w:val="00344862"/>
    <w:rsid w:val="00345168"/>
    <w:rsid w:val="003461BC"/>
    <w:rsid w:val="00346496"/>
    <w:rsid w:val="00346576"/>
    <w:rsid w:val="00346A72"/>
    <w:rsid w:val="00346A7E"/>
    <w:rsid w:val="003471C2"/>
    <w:rsid w:val="003475CA"/>
    <w:rsid w:val="00347625"/>
    <w:rsid w:val="0034795F"/>
    <w:rsid w:val="00347BE5"/>
    <w:rsid w:val="00350B0C"/>
    <w:rsid w:val="00350E26"/>
    <w:rsid w:val="003510F4"/>
    <w:rsid w:val="0035173E"/>
    <w:rsid w:val="00351B84"/>
    <w:rsid w:val="00351D54"/>
    <w:rsid w:val="00352375"/>
    <w:rsid w:val="0035261E"/>
    <w:rsid w:val="00353035"/>
    <w:rsid w:val="00353846"/>
    <w:rsid w:val="00353E30"/>
    <w:rsid w:val="00354DC6"/>
    <w:rsid w:val="00355472"/>
    <w:rsid w:val="0035554E"/>
    <w:rsid w:val="00355745"/>
    <w:rsid w:val="00355D09"/>
    <w:rsid w:val="00355EEE"/>
    <w:rsid w:val="0035651E"/>
    <w:rsid w:val="00356724"/>
    <w:rsid w:val="0035709E"/>
    <w:rsid w:val="00357145"/>
    <w:rsid w:val="00357741"/>
    <w:rsid w:val="00357780"/>
    <w:rsid w:val="00357803"/>
    <w:rsid w:val="00357DC6"/>
    <w:rsid w:val="00360078"/>
    <w:rsid w:val="0036009A"/>
    <w:rsid w:val="003600BD"/>
    <w:rsid w:val="0036020B"/>
    <w:rsid w:val="003604A2"/>
    <w:rsid w:val="00360872"/>
    <w:rsid w:val="00360B46"/>
    <w:rsid w:val="00362353"/>
    <w:rsid w:val="003626DA"/>
    <w:rsid w:val="0036285A"/>
    <w:rsid w:val="00362C9B"/>
    <w:rsid w:val="00362D93"/>
    <w:rsid w:val="0036343B"/>
    <w:rsid w:val="00363E4C"/>
    <w:rsid w:val="003644F9"/>
    <w:rsid w:val="003645FF"/>
    <w:rsid w:val="00364B48"/>
    <w:rsid w:val="00364C90"/>
    <w:rsid w:val="0036596A"/>
    <w:rsid w:val="00365AB7"/>
    <w:rsid w:val="00365C87"/>
    <w:rsid w:val="003660DE"/>
    <w:rsid w:val="003663F1"/>
    <w:rsid w:val="003665A7"/>
    <w:rsid w:val="00366BC1"/>
    <w:rsid w:val="00366C22"/>
    <w:rsid w:val="0036728E"/>
    <w:rsid w:val="00367373"/>
    <w:rsid w:val="0036798B"/>
    <w:rsid w:val="00367C79"/>
    <w:rsid w:val="00367E63"/>
    <w:rsid w:val="00367F1C"/>
    <w:rsid w:val="00370598"/>
    <w:rsid w:val="00370D60"/>
    <w:rsid w:val="003710E9"/>
    <w:rsid w:val="00371284"/>
    <w:rsid w:val="00371513"/>
    <w:rsid w:val="00371591"/>
    <w:rsid w:val="00371B52"/>
    <w:rsid w:val="00371D18"/>
    <w:rsid w:val="00371D1F"/>
    <w:rsid w:val="00371F9D"/>
    <w:rsid w:val="0037248F"/>
    <w:rsid w:val="00372731"/>
    <w:rsid w:val="00372897"/>
    <w:rsid w:val="0037292C"/>
    <w:rsid w:val="003732FE"/>
    <w:rsid w:val="0037336A"/>
    <w:rsid w:val="00373840"/>
    <w:rsid w:val="00373C74"/>
    <w:rsid w:val="00373F15"/>
    <w:rsid w:val="0037413C"/>
    <w:rsid w:val="00374141"/>
    <w:rsid w:val="00374399"/>
    <w:rsid w:val="00374826"/>
    <w:rsid w:val="00374ED2"/>
    <w:rsid w:val="0037517C"/>
    <w:rsid w:val="00375193"/>
    <w:rsid w:val="00375C41"/>
    <w:rsid w:val="00375E47"/>
    <w:rsid w:val="00376252"/>
    <w:rsid w:val="00376368"/>
    <w:rsid w:val="0037642C"/>
    <w:rsid w:val="003766A8"/>
    <w:rsid w:val="00376FA5"/>
    <w:rsid w:val="003777DD"/>
    <w:rsid w:val="00377B72"/>
    <w:rsid w:val="0038012F"/>
    <w:rsid w:val="00380142"/>
    <w:rsid w:val="003807EC"/>
    <w:rsid w:val="00380CF8"/>
    <w:rsid w:val="00381378"/>
    <w:rsid w:val="00381670"/>
    <w:rsid w:val="00382665"/>
    <w:rsid w:val="00383C9A"/>
    <w:rsid w:val="00384601"/>
    <w:rsid w:val="00384A8D"/>
    <w:rsid w:val="00384F63"/>
    <w:rsid w:val="0038522D"/>
    <w:rsid w:val="003856E5"/>
    <w:rsid w:val="003859A1"/>
    <w:rsid w:val="00385A52"/>
    <w:rsid w:val="003863F3"/>
    <w:rsid w:val="0038675D"/>
    <w:rsid w:val="003871A3"/>
    <w:rsid w:val="00387285"/>
    <w:rsid w:val="003876AE"/>
    <w:rsid w:val="00387DD8"/>
    <w:rsid w:val="00387ECA"/>
    <w:rsid w:val="003904C7"/>
    <w:rsid w:val="003907F3"/>
    <w:rsid w:val="00390931"/>
    <w:rsid w:val="0039147A"/>
    <w:rsid w:val="00391ED3"/>
    <w:rsid w:val="00391F25"/>
    <w:rsid w:val="003921D4"/>
    <w:rsid w:val="00392500"/>
    <w:rsid w:val="00392EE3"/>
    <w:rsid w:val="003933E9"/>
    <w:rsid w:val="00393FCA"/>
    <w:rsid w:val="003943E0"/>
    <w:rsid w:val="00394727"/>
    <w:rsid w:val="00394A86"/>
    <w:rsid w:val="00394F34"/>
    <w:rsid w:val="00395136"/>
    <w:rsid w:val="0039522A"/>
    <w:rsid w:val="003954B5"/>
    <w:rsid w:val="0039598B"/>
    <w:rsid w:val="0039653B"/>
    <w:rsid w:val="0039671F"/>
    <w:rsid w:val="003977D7"/>
    <w:rsid w:val="00397BB8"/>
    <w:rsid w:val="003A01D9"/>
    <w:rsid w:val="003A0264"/>
    <w:rsid w:val="003A079A"/>
    <w:rsid w:val="003A088C"/>
    <w:rsid w:val="003A0E0B"/>
    <w:rsid w:val="003A177F"/>
    <w:rsid w:val="003A1E06"/>
    <w:rsid w:val="003A2270"/>
    <w:rsid w:val="003A2607"/>
    <w:rsid w:val="003A26D2"/>
    <w:rsid w:val="003A2BFA"/>
    <w:rsid w:val="003A301F"/>
    <w:rsid w:val="003A3D16"/>
    <w:rsid w:val="003A405F"/>
    <w:rsid w:val="003A42AC"/>
    <w:rsid w:val="003A4706"/>
    <w:rsid w:val="003A4AFF"/>
    <w:rsid w:val="003A4FFC"/>
    <w:rsid w:val="003A53D7"/>
    <w:rsid w:val="003A5746"/>
    <w:rsid w:val="003A5A8E"/>
    <w:rsid w:val="003A6325"/>
    <w:rsid w:val="003A633E"/>
    <w:rsid w:val="003A6464"/>
    <w:rsid w:val="003A6EB5"/>
    <w:rsid w:val="003A722A"/>
    <w:rsid w:val="003A7C59"/>
    <w:rsid w:val="003B0137"/>
    <w:rsid w:val="003B01C8"/>
    <w:rsid w:val="003B032F"/>
    <w:rsid w:val="003B05E6"/>
    <w:rsid w:val="003B0673"/>
    <w:rsid w:val="003B0956"/>
    <w:rsid w:val="003B11AB"/>
    <w:rsid w:val="003B15C7"/>
    <w:rsid w:val="003B1A08"/>
    <w:rsid w:val="003B1FC2"/>
    <w:rsid w:val="003B265B"/>
    <w:rsid w:val="003B2978"/>
    <w:rsid w:val="003B2A58"/>
    <w:rsid w:val="003B3893"/>
    <w:rsid w:val="003B3A5E"/>
    <w:rsid w:val="003B3ED5"/>
    <w:rsid w:val="003B4166"/>
    <w:rsid w:val="003B4709"/>
    <w:rsid w:val="003B488D"/>
    <w:rsid w:val="003B4AF5"/>
    <w:rsid w:val="003B4C25"/>
    <w:rsid w:val="003B5327"/>
    <w:rsid w:val="003B5477"/>
    <w:rsid w:val="003B5536"/>
    <w:rsid w:val="003B56FF"/>
    <w:rsid w:val="003B57E9"/>
    <w:rsid w:val="003B581C"/>
    <w:rsid w:val="003B6325"/>
    <w:rsid w:val="003B697A"/>
    <w:rsid w:val="003B69EB"/>
    <w:rsid w:val="003B6EFD"/>
    <w:rsid w:val="003B71BA"/>
    <w:rsid w:val="003B737E"/>
    <w:rsid w:val="003B75CF"/>
    <w:rsid w:val="003B764A"/>
    <w:rsid w:val="003C011C"/>
    <w:rsid w:val="003C07F2"/>
    <w:rsid w:val="003C0A2D"/>
    <w:rsid w:val="003C1251"/>
    <w:rsid w:val="003C1478"/>
    <w:rsid w:val="003C245C"/>
    <w:rsid w:val="003C24F3"/>
    <w:rsid w:val="003C2A6E"/>
    <w:rsid w:val="003C31DB"/>
    <w:rsid w:val="003C3746"/>
    <w:rsid w:val="003C3F39"/>
    <w:rsid w:val="003C43C6"/>
    <w:rsid w:val="003C444A"/>
    <w:rsid w:val="003C45A1"/>
    <w:rsid w:val="003C462E"/>
    <w:rsid w:val="003C4810"/>
    <w:rsid w:val="003C48C0"/>
    <w:rsid w:val="003C4D05"/>
    <w:rsid w:val="003C5C48"/>
    <w:rsid w:val="003C5C86"/>
    <w:rsid w:val="003C66C6"/>
    <w:rsid w:val="003C6719"/>
    <w:rsid w:val="003D00CA"/>
    <w:rsid w:val="003D0501"/>
    <w:rsid w:val="003D0593"/>
    <w:rsid w:val="003D0644"/>
    <w:rsid w:val="003D06F6"/>
    <w:rsid w:val="003D0901"/>
    <w:rsid w:val="003D0CAA"/>
    <w:rsid w:val="003D13CE"/>
    <w:rsid w:val="003D159B"/>
    <w:rsid w:val="003D1847"/>
    <w:rsid w:val="003D2AD0"/>
    <w:rsid w:val="003D397C"/>
    <w:rsid w:val="003D3B11"/>
    <w:rsid w:val="003D3CF5"/>
    <w:rsid w:val="003D3FD0"/>
    <w:rsid w:val="003D4193"/>
    <w:rsid w:val="003D42EF"/>
    <w:rsid w:val="003D47E9"/>
    <w:rsid w:val="003D48A0"/>
    <w:rsid w:val="003D4975"/>
    <w:rsid w:val="003D5929"/>
    <w:rsid w:val="003D61C3"/>
    <w:rsid w:val="003D6295"/>
    <w:rsid w:val="003D6373"/>
    <w:rsid w:val="003D65ED"/>
    <w:rsid w:val="003D6995"/>
    <w:rsid w:val="003D6DA5"/>
    <w:rsid w:val="003D7416"/>
    <w:rsid w:val="003D7B02"/>
    <w:rsid w:val="003E008F"/>
    <w:rsid w:val="003E0093"/>
    <w:rsid w:val="003E0831"/>
    <w:rsid w:val="003E1206"/>
    <w:rsid w:val="003E1CB5"/>
    <w:rsid w:val="003E1DCB"/>
    <w:rsid w:val="003E2074"/>
    <w:rsid w:val="003E22A9"/>
    <w:rsid w:val="003E257F"/>
    <w:rsid w:val="003E261A"/>
    <w:rsid w:val="003E2786"/>
    <w:rsid w:val="003E2FF0"/>
    <w:rsid w:val="003E301B"/>
    <w:rsid w:val="003E40BA"/>
    <w:rsid w:val="003E41AE"/>
    <w:rsid w:val="003E42D9"/>
    <w:rsid w:val="003E4A5E"/>
    <w:rsid w:val="003E4C80"/>
    <w:rsid w:val="003E537A"/>
    <w:rsid w:val="003E5404"/>
    <w:rsid w:val="003E5636"/>
    <w:rsid w:val="003E584E"/>
    <w:rsid w:val="003E59AC"/>
    <w:rsid w:val="003E5ADB"/>
    <w:rsid w:val="003E6A74"/>
    <w:rsid w:val="003E6AB5"/>
    <w:rsid w:val="003E6AFE"/>
    <w:rsid w:val="003E6B36"/>
    <w:rsid w:val="003E73DB"/>
    <w:rsid w:val="003E7A24"/>
    <w:rsid w:val="003E7B19"/>
    <w:rsid w:val="003F0277"/>
    <w:rsid w:val="003F090C"/>
    <w:rsid w:val="003F0ED7"/>
    <w:rsid w:val="003F13BA"/>
    <w:rsid w:val="003F13DA"/>
    <w:rsid w:val="003F13ED"/>
    <w:rsid w:val="003F151D"/>
    <w:rsid w:val="003F1944"/>
    <w:rsid w:val="003F20F6"/>
    <w:rsid w:val="003F22EE"/>
    <w:rsid w:val="003F2459"/>
    <w:rsid w:val="003F24BD"/>
    <w:rsid w:val="003F2CBC"/>
    <w:rsid w:val="003F2DDC"/>
    <w:rsid w:val="003F33B2"/>
    <w:rsid w:val="003F36E0"/>
    <w:rsid w:val="003F39E7"/>
    <w:rsid w:val="003F3A09"/>
    <w:rsid w:val="003F3AA2"/>
    <w:rsid w:val="003F3EDF"/>
    <w:rsid w:val="003F4454"/>
    <w:rsid w:val="003F4F5D"/>
    <w:rsid w:val="003F4FDD"/>
    <w:rsid w:val="003F53B5"/>
    <w:rsid w:val="003F5E19"/>
    <w:rsid w:val="003F6F37"/>
    <w:rsid w:val="003F6FFB"/>
    <w:rsid w:val="003F70A2"/>
    <w:rsid w:val="003F739A"/>
    <w:rsid w:val="003F7D14"/>
    <w:rsid w:val="003F7ECB"/>
    <w:rsid w:val="00400427"/>
    <w:rsid w:val="004009AB"/>
    <w:rsid w:val="00400A35"/>
    <w:rsid w:val="00400DCD"/>
    <w:rsid w:val="00401103"/>
    <w:rsid w:val="004011FF"/>
    <w:rsid w:val="004012D3"/>
    <w:rsid w:val="0040137E"/>
    <w:rsid w:val="004013CA"/>
    <w:rsid w:val="00401909"/>
    <w:rsid w:val="004019CA"/>
    <w:rsid w:val="00401A89"/>
    <w:rsid w:val="00401B32"/>
    <w:rsid w:val="00401E3E"/>
    <w:rsid w:val="00402564"/>
    <w:rsid w:val="00402815"/>
    <w:rsid w:val="0040288E"/>
    <w:rsid w:val="00402FF4"/>
    <w:rsid w:val="0040393C"/>
    <w:rsid w:val="004048BA"/>
    <w:rsid w:val="00404A8D"/>
    <w:rsid w:val="00405743"/>
    <w:rsid w:val="004058C5"/>
    <w:rsid w:val="00405EC0"/>
    <w:rsid w:val="004066B1"/>
    <w:rsid w:val="00407C5B"/>
    <w:rsid w:val="004101D0"/>
    <w:rsid w:val="004103C1"/>
    <w:rsid w:val="004106E4"/>
    <w:rsid w:val="004109A1"/>
    <w:rsid w:val="00410E18"/>
    <w:rsid w:val="0041112B"/>
    <w:rsid w:val="00411346"/>
    <w:rsid w:val="00411CA5"/>
    <w:rsid w:val="00411FC5"/>
    <w:rsid w:val="00411FE7"/>
    <w:rsid w:val="004129F7"/>
    <w:rsid w:val="00414024"/>
    <w:rsid w:val="0041427C"/>
    <w:rsid w:val="00414A9E"/>
    <w:rsid w:val="00414BCD"/>
    <w:rsid w:val="00414FE8"/>
    <w:rsid w:val="00415570"/>
    <w:rsid w:val="00416447"/>
    <w:rsid w:val="004167B4"/>
    <w:rsid w:val="004168F7"/>
    <w:rsid w:val="00416AFC"/>
    <w:rsid w:val="00416BAB"/>
    <w:rsid w:val="00416C3F"/>
    <w:rsid w:val="00416CFD"/>
    <w:rsid w:val="00417841"/>
    <w:rsid w:val="00417BCF"/>
    <w:rsid w:val="004200C9"/>
    <w:rsid w:val="00420118"/>
    <w:rsid w:val="004204D7"/>
    <w:rsid w:val="00420AEF"/>
    <w:rsid w:val="00422671"/>
    <w:rsid w:val="00422B43"/>
    <w:rsid w:val="004234A0"/>
    <w:rsid w:val="004234AF"/>
    <w:rsid w:val="0042384C"/>
    <w:rsid w:val="004238CA"/>
    <w:rsid w:val="00423BEC"/>
    <w:rsid w:val="00423BF5"/>
    <w:rsid w:val="00423DF3"/>
    <w:rsid w:val="004242BE"/>
    <w:rsid w:val="00424A5D"/>
    <w:rsid w:val="004253A3"/>
    <w:rsid w:val="004254B9"/>
    <w:rsid w:val="004255B5"/>
    <w:rsid w:val="00425D0D"/>
    <w:rsid w:val="00425FC9"/>
    <w:rsid w:val="00426A8C"/>
    <w:rsid w:val="00426AA1"/>
    <w:rsid w:val="00426B58"/>
    <w:rsid w:val="00427543"/>
    <w:rsid w:val="00427791"/>
    <w:rsid w:val="00427E91"/>
    <w:rsid w:val="00430952"/>
    <w:rsid w:val="004309B2"/>
    <w:rsid w:val="00430AE7"/>
    <w:rsid w:val="00430C80"/>
    <w:rsid w:val="00430DE5"/>
    <w:rsid w:val="004313D5"/>
    <w:rsid w:val="004315D9"/>
    <w:rsid w:val="00431ADA"/>
    <w:rsid w:val="0043247D"/>
    <w:rsid w:val="00433030"/>
    <w:rsid w:val="00433A5E"/>
    <w:rsid w:val="00433A74"/>
    <w:rsid w:val="00434334"/>
    <w:rsid w:val="004345E5"/>
    <w:rsid w:val="0043475F"/>
    <w:rsid w:val="00434927"/>
    <w:rsid w:val="0043583E"/>
    <w:rsid w:val="00435DC2"/>
    <w:rsid w:val="0043686C"/>
    <w:rsid w:val="00436EBC"/>
    <w:rsid w:val="004370AE"/>
    <w:rsid w:val="00437688"/>
    <w:rsid w:val="00437885"/>
    <w:rsid w:val="00437FA6"/>
    <w:rsid w:val="0044013F"/>
    <w:rsid w:val="004405E6"/>
    <w:rsid w:val="00440D92"/>
    <w:rsid w:val="0044178D"/>
    <w:rsid w:val="00441BE7"/>
    <w:rsid w:val="00441EC6"/>
    <w:rsid w:val="00441F78"/>
    <w:rsid w:val="00442B01"/>
    <w:rsid w:val="00442EDF"/>
    <w:rsid w:val="0044304B"/>
    <w:rsid w:val="00443632"/>
    <w:rsid w:val="00443AC7"/>
    <w:rsid w:val="00443EAA"/>
    <w:rsid w:val="004441D8"/>
    <w:rsid w:val="004449B6"/>
    <w:rsid w:val="00444A80"/>
    <w:rsid w:val="004450B3"/>
    <w:rsid w:val="004455A7"/>
    <w:rsid w:val="00445A15"/>
    <w:rsid w:val="00445CCC"/>
    <w:rsid w:val="00445CE2"/>
    <w:rsid w:val="00446718"/>
    <w:rsid w:val="00446B63"/>
    <w:rsid w:val="00446ED8"/>
    <w:rsid w:val="00446FE3"/>
    <w:rsid w:val="004473BE"/>
    <w:rsid w:val="00447ABA"/>
    <w:rsid w:val="00447CBD"/>
    <w:rsid w:val="00447D06"/>
    <w:rsid w:val="0045032D"/>
    <w:rsid w:val="00450581"/>
    <w:rsid w:val="00450616"/>
    <w:rsid w:val="00450A6B"/>
    <w:rsid w:val="00450AAF"/>
    <w:rsid w:val="004511DD"/>
    <w:rsid w:val="00451333"/>
    <w:rsid w:val="004513F1"/>
    <w:rsid w:val="00451F74"/>
    <w:rsid w:val="00452075"/>
    <w:rsid w:val="00453BF7"/>
    <w:rsid w:val="00453F8A"/>
    <w:rsid w:val="00454335"/>
    <w:rsid w:val="00454569"/>
    <w:rsid w:val="004549B7"/>
    <w:rsid w:val="00454ACD"/>
    <w:rsid w:val="00454CEC"/>
    <w:rsid w:val="00454CEE"/>
    <w:rsid w:val="00455646"/>
    <w:rsid w:val="004557DB"/>
    <w:rsid w:val="00455BE7"/>
    <w:rsid w:val="00455EE8"/>
    <w:rsid w:val="00455FA6"/>
    <w:rsid w:val="004571C6"/>
    <w:rsid w:val="00457225"/>
    <w:rsid w:val="00457303"/>
    <w:rsid w:val="004575D8"/>
    <w:rsid w:val="00460708"/>
    <w:rsid w:val="00460ACD"/>
    <w:rsid w:val="00460B80"/>
    <w:rsid w:val="00460F5A"/>
    <w:rsid w:val="00460F69"/>
    <w:rsid w:val="00461033"/>
    <w:rsid w:val="004612A7"/>
    <w:rsid w:val="00461BAF"/>
    <w:rsid w:val="00461DBF"/>
    <w:rsid w:val="004621FB"/>
    <w:rsid w:val="004622A2"/>
    <w:rsid w:val="00462302"/>
    <w:rsid w:val="004624E9"/>
    <w:rsid w:val="004628B4"/>
    <w:rsid w:val="00463963"/>
    <w:rsid w:val="00463D48"/>
    <w:rsid w:val="00463F5D"/>
    <w:rsid w:val="0046424C"/>
    <w:rsid w:val="00464363"/>
    <w:rsid w:val="0046472E"/>
    <w:rsid w:val="004647E6"/>
    <w:rsid w:val="00464918"/>
    <w:rsid w:val="00464A29"/>
    <w:rsid w:val="00464C2F"/>
    <w:rsid w:val="00464EDF"/>
    <w:rsid w:val="004650DF"/>
    <w:rsid w:val="0046554A"/>
    <w:rsid w:val="004659C8"/>
    <w:rsid w:val="0046611B"/>
    <w:rsid w:val="0046628A"/>
    <w:rsid w:val="004665B5"/>
    <w:rsid w:val="0046698B"/>
    <w:rsid w:val="004669D4"/>
    <w:rsid w:val="00466A92"/>
    <w:rsid w:val="00467032"/>
    <w:rsid w:val="0046788A"/>
    <w:rsid w:val="00470496"/>
    <w:rsid w:val="004705A3"/>
    <w:rsid w:val="004706B9"/>
    <w:rsid w:val="00470807"/>
    <w:rsid w:val="00470CD8"/>
    <w:rsid w:val="00471042"/>
    <w:rsid w:val="0047190F"/>
    <w:rsid w:val="00472499"/>
    <w:rsid w:val="00472604"/>
    <w:rsid w:val="0047272D"/>
    <w:rsid w:val="00472A5E"/>
    <w:rsid w:val="00472CD0"/>
    <w:rsid w:val="00473042"/>
    <w:rsid w:val="00473FC3"/>
    <w:rsid w:val="00474057"/>
    <w:rsid w:val="0047450E"/>
    <w:rsid w:val="00474A93"/>
    <w:rsid w:val="00474B11"/>
    <w:rsid w:val="00474E93"/>
    <w:rsid w:val="00475085"/>
    <w:rsid w:val="00475E3F"/>
    <w:rsid w:val="00475F39"/>
    <w:rsid w:val="00477303"/>
    <w:rsid w:val="00477397"/>
    <w:rsid w:val="00477EB4"/>
    <w:rsid w:val="004803A6"/>
    <w:rsid w:val="00480C01"/>
    <w:rsid w:val="004812CC"/>
    <w:rsid w:val="00481537"/>
    <w:rsid w:val="004815AD"/>
    <w:rsid w:val="00481758"/>
    <w:rsid w:val="00481B7C"/>
    <w:rsid w:val="00481DD6"/>
    <w:rsid w:val="0048249E"/>
    <w:rsid w:val="00482919"/>
    <w:rsid w:val="00483251"/>
    <w:rsid w:val="004839F3"/>
    <w:rsid w:val="00483A52"/>
    <w:rsid w:val="004847BD"/>
    <w:rsid w:val="00484A07"/>
    <w:rsid w:val="00484B7C"/>
    <w:rsid w:val="00484CD8"/>
    <w:rsid w:val="00485369"/>
    <w:rsid w:val="00485A78"/>
    <w:rsid w:val="00486598"/>
    <w:rsid w:val="0048667E"/>
    <w:rsid w:val="004875F3"/>
    <w:rsid w:val="0048761E"/>
    <w:rsid w:val="00487B9E"/>
    <w:rsid w:val="00487BE3"/>
    <w:rsid w:val="00490048"/>
    <w:rsid w:val="00490634"/>
    <w:rsid w:val="00490691"/>
    <w:rsid w:val="00490FF6"/>
    <w:rsid w:val="004911BD"/>
    <w:rsid w:val="00492323"/>
    <w:rsid w:val="00492489"/>
    <w:rsid w:val="004927DA"/>
    <w:rsid w:val="00492BD3"/>
    <w:rsid w:val="00492C20"/>
    <w:rsid w:val="00493637"/>
    <w:rsid w:val="00493C50"/>
    <w:rsid w:val="00493D90"/>
    <w:rsid w:val="00494057"/>
    <w:rsid w:val="004945B8"/>
    <w:rsid w:val="0049470D"/>
    <w:rsid w:val="00494AE5"/>
    <w:rsid w:val="00494BCF"/>
    <w:rsid w:val="00494C1C"/>
    <w:rsid w:val="00494CB1"/>
    <w:rsid w:val="00494E5E"/>
    <w:rsid w:val="00494F82"/>
    <w:rsid w:val="004952BC"/>
    <w:rsid w:val="0049583A"/>
    <w:rsid w:val="00495D42"/>
    <w:rsid w:val="00496304"/>
    <w:rsid w:val="00496448"/>
    <w:rsid w:val="00496CA4"/>
    <w:rsid w:val="00496FF3"/>
    <w:rsid w:val="00497034"/>
    <w:rsid w:val="004975C6"/>
    <w:rsid w:val="00497BD5"/>
    <w:rsid w:val="00497D4B"/>
    <w:rsid w:val="004A05FD"/>
    <w:rsid w:val="004A0B7A"/>
    <w:rsid w:val="004A0E03"/>
    <w:rsid w:val="004A0F42"/>
    <w:rsid w:val="004A1452"/>
    <w:rsid w:val="004A1862"/>
    <w:rsid w:val="004A1925"/>
    <w:rsid w:val="004A1D71"/>
    <w:rsid w:val="004A216E"/>
    <w:rsid w:val="004A25B6"/>
    <w:rsid w:val="004A27F0"/>
    <w:rsid w:val="004A2B50"/>
    <w:rsid w:val="004A2DB9"/>
    <w:rsid w:val="004A2DCF"/>
    <w:rsid w:val="004A30D2"/>
    <w:rsid w:val="004A31DB"/>
    <w:rsid w:val="004A342E"/>
    <w:rsid w:val="004A3706"/>
    <w:rsid w:val="004A3767"/>
    <w:rsid w:val="004A3863"/>
    <w:rsid w:val="004A444E"/>
    <w:rsid w:val="004A4757"/>
    <w:rsid w:val="004A5E8C"/>
    <w:rsid w:val="004A61B1"/>
    <w:rsid w:val="004A6300"/>
    <w:rsid w:val="004A63C2"/>
    <w:rsid w:val="004A64C0"/>
    <w:rsid w:val="004A689F"/>
    <w:rsid w:val="004A6E0F"/>
    <w:rsid w:val="004A70D4"/>
    <w:rsid w:val="004B0C58"/>
    <w:rsid w:val="004B1617"/>
    <w:rsid w:val="004B1BE7"/>
    <w:rsid w:val="004B28E7"/>
    <w:rsid w:val="004B29D5"/>
    <w:rsid w:val="004B2BA4"/>
    <w:rsid w:val="004B2DD9"/>
    <w:rsid w:val="004B338A"/>
    <w:rsid w:val="004B3842"/>
    <w:rsid w:val="004B3F5A"/>
    <w:rsid w:val="004B422C"/>
    <w:rsid w:val="004B6070"/>
    <w:rsid w:val="004B608F"/>
    <w:rsid w:val="004B62D8"/>
    <w:rsid w:val="004B63F7"/>
    <w:rsid w:val="004B65CD"/>
    <w:rsid w:val="004B6E14"/>
    <w:rsid w:val="004B74AD"/>
    <w:rsid w:val="004B7957"/>
    <w:rsid w:val="004B7E21"/>
    <w:rsid w:val="004C00E3"/>
    <w:rsid w:val="004C0BEE"/>
    <w:rsid w:val="004C12EC"/>
    <w:rsid w:val="004C1B02"/>
    <w:rsid w:val="004C1CEF"/>
    <w:rsid w:val="004C218C"/>
    <w:rsid w:val="004C2A66"/>
    <w:rsid w:val="004C2AE8"/>
    <w:rsid w:val="004C3390"/>
    <w:rsid w:val="004C3850"/>
    <w:rsid w:val="004C3E41"/>
    <w:rsid w:val="004C3FAB"/>
    <w:rsid w:val="004C41DF"/>
    <w:rsid w:val="004C43E7"/>
    <w:rsid w:val="004C49C6"/>
    <w:rsid w:val="004C49F1"/>
    <w:rsid w:val="004C5012"/>
    <w:rsid w:val="004C513D"/>
    <w:rsid w:val="004C5304"/>
    <w:rsid w:val="004C551B"/>
    <w:rsid w:val="004C6200"/>
    <w:rsid w:val="004C62B1"/>
    <w:rsid w:val="004C6588"/>
    <w:rsid w:val="004C6FE5"/>
    <w:rsid w:val="004C7276"/>
    <w:rsid w:val="004C759C"/>
    <w:rsid w:val="004C7A42"/>
    <w:rsid w:val="004C7F46"/>
    <w:rsid w:val="004D009A"/>
    <w:rsid w:val="004D0196"/>
    <w:rsid w:val="004D01BF"/>
    <w:rsid w:val="004D025B"/>
    <w:rsid w:val="004D0FF8"/>
    <w:rsid w:val="004D126F"/>
    <w:rsid w:val="004D1647"/>
    <w:rsid w:val="004D1E5C"/>
    <w:rsid w:val="004D1F40"/>
    <w:rsid w:val="004D1FE8"/>
    <w:rsid w:val="004D25FB"/>
    <w:rsid w:val="004D2714"/>
    <w:rsid w:val="004D2A64"/>
    <w:rsid w:val="004D2BF7"/>
    <w:rsid w:val="004D2D0C"/>
    <w:rsid w:val="004D3296"/>
    <w:rsid w:val="004D329F"/>
    <w:rsid w:val="004D32AE"/>
    <w:rsid w:val="004D3FBE"/>
    <w:rsid w:val="004D4233"/>
    <w:rsid w:val="004D57E7"/>
    <w:rsid w:val="004D5BF4"/>
    <w:rsid w:val="004D5D3F"/>
    <w:rsid w:val="004D5EF5"/>
    <w:rsid w:val="004D61C8"/>
    <w:rsid w:val="004D6598"/>
    <w:rsid w:val="004D6C03"/>
    <w:rsid w:val="004D6DEE"/>
    <w:rsid w:val="004D6F42"/>
    <w:rsid w:val="004D6F56"/>
    <w:rsid w:val="004D726A"/>
    <w:rsid w:val="004D72E1"/>
    <w:rsid w:val="004D7651"/>
    <w:rsid w:val="004D778D"/>
    <w:rsid w:val="004D784D"/>
    <w:rsid w:val="004D79D0"/>
    <w:rsid w:val="004D7AC7"/>
    <w:rsid w:val="004D7CF3"/>
    <w:rsid w:val="004E018D"/>
    <w:rsid w:val="004E033B"/>
    <w:rsid w:val="004E0388"/>
    <w:rsid w:val="004E0452"/>
    <w:rsid w:val="004E07B5"/>
    <w:rsid w:val="004E07D5"/>
    <w:rsid w:val="004E0DF2"/>
    <w:rsid w:val="004E2057"/>
    <w:rsid w:val="004E2110"/>
    <w:rsid w:val="004E21AF"/>
    <w:rsid w:val="004E2299"/>
    <w:rsid w:val="004E2627"/>
    <w:rsid w:val="004E3122"/>
    <w:rsid w:val="004E3824"/>
    <w:rsid w:val="004E40C7"/>
    <w:rsid w:val="004E4561"/>
    <w:rsid w:val="004E46F2"/>
    <w:rsid w:val="004E4BEA"/>
    <w:rsid w:val="004E4DFB"/>
    <w:rsid w:val="004E5C1C"/>
    <w:rsid w:val="004E5E26"/>
    <w:rsid w:val="004E65D3"/>
    <w:rsid w:val="004E6951"/>
    <w:rsid w:val="004E6C43"/>
    <w:rsid w:val="004E7058"/>
    <w:rsid w:val="004E736D"/>
    <w:rsid w:val="004E75CE"/>
    <w:rsid w:val="004E7C69"/>
    <w:rsid w:val="004E7DA4"/>
    <w:rsid w:val="004E7DC6"/>
    <w:rsid w:val="004E7F40"/>
    <w:rsid w:val="004F02C8"/>
    <w:rsid w:val="004F0346"/>
    <w:rsid w:val="004F0367"/>
    <w:rsid w:val="004F03A9"/>
    <w:rsid w:val="004F0CC8"/>
    <w:rsid w:val="004F12E5"/>
    <w:rsid w:val="004F12F3"/>
    <w:rsid w:val="004F1563"/>
    <w:rsid w:val="004F157D"/>
    <w:rsid w:val="004F1D18"/>
    <w:rsid w:val="004F1D8E"/>
    <w:rsid w:val="004F25DA"/>
    <w:rsid w:val="004F2EF7"/>
    <w:rsid w:val="004F2FAE"/>
    <w:rsid w:val="004F3875"/>
    <w:rsid w:val="004F3B43"/>
    <w:rsid w:val="004F3BF3"/>
    <w:rsid w:val="004F3ED5"/>
    <w:rsid w:val="004F458A"/>
    <w:rsid w:val="004F4625"/>
    <w:rsid w:val="004F4973"/>
    <w:rsid w:val="004F4ACB"/>
    <w:rsid w:val="004F506A"/>
    <w:rsid w:val="004F5D8A"/>
    <w:rsid w:val="004F5DEE"/>
    <w:rsid w:val="004F6B2C"/>
    <w:rsid w:val="004F6FD1"/>
    <w:rsid w:val="004F7D37"/>
    <w:rsid w:val="004F7EA7"/>
    <w:rsid w:val="00500544"/>
    <w:rsid w:val="00500642"/>
    <w:rsid w:val="00500AB1"/>
    <w:rsid w:val="00501621"/>
    <w:rsid w:val="0050173D"/>
    <w:rsid w:val="005017A2"/>
    <w:rsid w:val="005019D4"/>
    <w:rsid w:val="00501A5A"/>
    <w:rsid w:val="005026E6"/>
    <w:rsid w:val="0050304E"/>
    <w:rsid w:val="005036BD"/>
    <w:rsid w:val="00503995"/>
    <w:rsid w:val="005039AD"/>
    <w:rsid w:val="00503C77"/>
    <w:rsid w:val="00503F05"/>
    <w:rsid w:val="00503FF7"/>
    <w:rsid w:val="00504198"/>
    <w:rsid w:val="00504290"/>
    <w:rsid w:val="00504843"/>
    <w:rsid w:val="005049B4"/>
    <w:rsid w:val="00504B4F"/>
    <w:rsid w:val="00504D5A"/>
    <w:rsid w:val="00504DE2"/>
    <w:rsid w:val="00505465"/>
    <w:rsid w:val="00505954"/>
    <w:rsid w:val="005069ED"/>
    <w:rsid w:val="00506A47"/>
    <w:rsid w:val="00507018"/>
    <w:rsid w:val="00507323"/>
    <w:rsid w:val="00511045"/>
    <w:rsid w:val="005112FB"/>
    <w:rsid w:val="0051143D"/>
    <w:rsid w:val="0051144B"/>
    <w:rsid w:val="00511711"/>
    <w:rsid w:val="005119C5"/>
    <w:rsid w:val="00511D48"/>
    <w:rsid w:val="00512582"/>
    <w:rsid w:val="00512A41"/>
    <w:rsid w:val="00512E18"/>
    <w:rsid w:val="00512F5C"/>
    <w:rsid w:val="0051342F"/>
    <w:rsid w:val="00513569"/>
    <w:rsid w:val="00513844"/>
    <w:rsid w:val="005138A5"/>
    <w:rsid w:val="00513A73"/>
    <w:rsid w:val="00513D08"/>
    <w:rsid w:val="00513FFD"/>
    <w:rsid w:val="00514066"/>
    <w:rsid w:val="005142C4"/>
    <w:rsid w:val="0051486E"/>
    <w:rsid w:val="005148BB"/>
    <w:rsid w:val="005148F1"/>
    <w:rsid w:val="00514CF9"/>
    <w:rsid w:val="00514EF0"/>
    <w:rsid w:val="00514EF6"/>
    <w:rsid w:val="00514F49"/>
    <w:rsid w:val="005151CD"/>
    <w:rsid w:val="00515A66"/>
    <w:rsid w:val="00515BF9"/>
    <w:rsid w:val="0051603B"/>
    <w:rsid w:val="00516157"/>
    <w:rsid w:val="00516306"/>
    <w:rsid w:val="0051640C"/>
    <w:rsid w:val="00516732"/>
    <w:rsid w:val="00517F3A"/>
    <w:rsid w:val="00517FD7"/>
    <w:rsid w:val="00520409"/>
    <w:rsid w:val="005209D2"/>
    <w:rsid w:val="00520B3A"/>
    <w:rsid w:val="00521446"/>
    <w:rsid w:val="005214BD"/>
    <w:rsid w:val="0052156D"/>
    <w:rsid w:val="00521B68"/>
    <w:rsid w:val="005222EA"/>
    <w:rsid w:val="005229D0"/>
    <w:rsid w:val="00522A85"/>
    <w:rsid w:val="00522A96"/>
    <w:rsid w:val="00522C6E"/>
    <w:rsid w:val="00523253"/>
    <w:rsid w:val="005234CF"/>
    <w:rsid w:val="0052364D"/>
    <w:rsid w:val="005239D5"/>
    <w:rsid w:val="00523AC5"/>
    <w:rsid w:val="00523F56"/>
    <w:rsid w:val="0052445B"/>
    <w:rsid w:val="0052521D"/>
    <w:rsid w:val="00525241"/>
    <w:rsid w:val="005258C2"/>
    <w:rsid w:val="00526D1E"/>
    <w:rsid w:val="00527D6C"/>
    <w:rsid w:val="00530021"/>
    <w:rsid w:val="00530E3D"/>
    <w:rsid w:val="00530F51"/>
    <w:rsid w:val="005311D4"/>
    <w:rsid w:val="00531215"/>
    <w:rsid w:val="00531429"/>
    <w:rsid w:val="00531B68"/>
    <w:rsid w:val="00531C59"/>
    <w:rsid w:val="00532692"/>
    <w:rsid w:val="0053284A"/>
    <w:rsid w:val="00532C96"/>
    <w:rsid w:val="0053322D"/>
    <w:rsid w:val="00533761"/>
    <w:rsid w:val="0053393B"/>
    <w:rsid w:val="00534342"/>
    <w:rsid w:val="0053453A"/>
    <w:rsid w:val="0053477A"/>
    <w:rsid w:val="00534C75"/>
    <w:rsid w:val="00534DA9"/>
    <w:rsid w:val="00535247"/>
    <w:rsid w:val="00535AAF"/>
    <w:rsid w:val="00535C5D"/>
    <w:rsid w:val="00535D23"/>
    <w:rsid w:val="00535DA0"/>
    <w:rsid w:val="00536307"/>
    <w:rsid w:val="005366DB"/>
    <w:rsid w:val="00536D9A"/>
    <w:rsid w:val="00536F54"/>
    <w:rsid w:val="00537317"/>
    <w:rsid w:val="00537545"/>
    <w:rsid w:val="00537F12"/>
    <w:rsid w:val="00537F21"/>
    <w:rsid w:val="00541382"/>
    <w:rsid w:val="0054140C"/>
    <w:rsid w:val="00541A9F"/>
    <w:rsid w:val="00541C3C"/>
    <w:rsid w:val="00541DD4"/>
    <w:rsid w:val="00541DDE"/>
    <w:rsid w:val="00541EB9"/>
    <w:rsid w:val="00541EE3"/>
    <w:rsid w:val="00541F41"/>
    <w:rsid w:val="00543DDF"/>
    <w:rsid w:val="00543EB9"/>
    <w:rsid w:val="00543F5F"/>
    <w:rsid w:val="00544091"/>
    <w:rsid w:val="005442D1"/>
    <w:rsid w:val="00544710"/>
    <w:rsid w:val="00544B6D"/>
    <w:rsid w:val="00544E5D"/>
    <w:rsid w:val="0054594E"/>
    <w:rsid w:val="00545A57"/>
    <w:rsid w:val="00545A6E"/>
    <w:rsid w:val="00545D96"/>
    <w:rsid w:val="00545E56"/>
    <w:rsid w:val="00546A54"/>
    <w:rsid w:val="00546BEB"/>
    <w:rsid w:val="005472A5"/>
    <w:rsid w:val="005505ED"/>
    <w:rsid w:val="00550759"/>
    <w:rsid w:val="00550F46"/>
    <w:rsid w:val="005513F1"/>
    <w:rsid w:val="00551795"/>
    <w:rsid w:val="00551B90"/>
    <w:rsid w:val="00551D8F"/>
    <w:rsid w:val="0055210C"/>
    <w:rsid w:val="0055215F"/>
    <w:rsid w:val="00552291"/>
    <w:rsid w:val="005526FF"/>
    <w:rsid w:val="005529E7"/>
    <w:rsid w:val="00552A56"/>
    <w:rsid w:val="00552E79"/>
    <w:rsid w:val="00553234"/>
    <w:rsid w:val="00553954"/>
    <w:rsid w:val="0055436F"/>
    <w:rsid w:val="005544B4"/>
    <w:rsid w:val="00554861"/>
    <w:rsid w:val="00554B9C"/>
    <w:rsid w:val="00554E48"/>
    <w:rsid w:val="00554F07"/>
    <w:rsid w:val="00555561"/>
    <w:rsid w:val="005555CA"/>
    <w:rsid w:val="005557B8"/>
    <w:rsid w:val="00555B94"/>
    <w:rsid w:val="005561CF"/>
    <w:rsid w:val="00556675"/>
    <w:rsid w:val="00556831"/>
    <w:rsid w:val="00556F74"/>
    <w:rsid w:val="00557045"/>
    <w:rsid w:val="005570CF"/>
    <w:rsid w:val="00557789"/>
    <w:rsid w:val="00557B47"/>
    <w:rsid w:val="00557E3F"/>
    <w:rsid w:val="00557E88"/>
    <w:rsid w:val="00561700"/>
    <w:rsid w:val="005618DB"/>
    <w:rsid w:val="005618E6"/>
    <w:rsid w:val="00561B53"/>
    <w:rsid w:val="00561EF6"/>
    <w:rsid w:val="00561F4B"/>
    <w:rsid w:val="005624CF"/>
    <w:rsid w:val="00562E2D"/>
    <w:rsid w:val="00562F42"/>
    <w:rsid w:val="005636A4"/>
    <w:rsid w:val="00563C9E"/>
    <w:rsid w:val="00564893"/>
    <w:rsid w:val="00564D89"/>
    <w:rsid w:val="005651B8"/>
    <w:rsid w:val="005653C1"/>
    <w:rsid w:val="0056546A"/>
    <w:rsid w:val="00565578"/>
    <w:rsid w:val="005658D4"/>
    <w:rsid w:val="00565A25"/>
    <w:rsid w:val="00565A28"/>
    <w:rsid w:val="00565D0C"/>
    <w:rsid w:val="00565EC5"/>
    <w:rsid w:val="005664AB"/>
    <w:rsid w:val="0056743A"/>
    <w:rsid w:val="005675F9"/>
    <w:rsid w:val="00567648"/>
    <w:rsid w:val="00567E50"/>
    <w:rsid w:val="00570210"/>
    <w:rsid w:val="005702AD"/>
    <w:rsid w:val="00570610"/>
    <w:rsid w:val="00570CDC"/>
    <w:rsid w:val="005717FF"/>
    <w:rsid w:val="005718F5"/>
    <w:rsid w:val="005719B4"/>
    <w:rsid w:val="00572135"/>
    <w:rsid w:val="00572C93"/>
    <w:rsid w:val="00573636"/>
    <w:rsid w:val="005737AE"/>
    <w:rsid w:val="005739A1"/>
    <w:rsid w:val="00573A51"/>
    <w:rsid w:val="005744CF"/>
    <w:rsid w:val="00574675"/>
    <w:rsid w:val="00574CB1"/>
    <w:rsid w:val="00574EA9"/>
    <w:rsid w:val="00574FC4"/>
    <w:rsid w:val="0057511F"/>
    <w:rsid w:val="005755F3"/>
    <w:rsid w:val="00575A07"/>
    <w:rsid w:val="00575E13"/>
    <w:rsid w:val="00576156"/>
    <w:rsid w:val="0057647C"/>
    <w:rsid w:val="00576A81"/>
    <w:rsid w:val="00576F5D"/>
    <w:rsid w:val="0057727E"/>
    <w:rsid w:val="00577CEF"/>
    <w:rsid w:val="005806BC"/>
    <w:rsid w:val="005814C8"/>
    <w:rsid w:val="005819E2"/>
    <w:rsid w:val="00581DCE"/>
    <w:rsid w:val="00582540"/>
    <w:rsid w:val="005827C2"/>
    <w:rsid w:val="00582E1A"/>
    <w:rsid w:val="00583580"/>
    <w:rsid w:val="00584BFD"/>
    <w:rsid w:val="00585311"/>
    <w:rsid w:val="00585C52"/>
    <w:rsid w:val="00585F21"/>
    <w:rsid w:val="00585F93"/>
    <w:rsid w:val="00586663"/>
    <w:rsid w:val="00586A13"/>
    <w:rsid w:val="00586CF5"/>
    <w:rsid w:val="00586E0C"/>
    <w:rsid w:val="00587404"/>
    <w:rsid w:val="0058741C"/>
    <w:rsid w:val="00587431"/>
    <w:rsid w:val="00587649"/>
    <w:rsid w:val="005878D0"/>
    <w:rsid w:val="00587B78"/>
    <w:rsid w:val="005907F4"/>
    <w:rsid w:val="0059091C"/>
    <w:rsid w:val="00590B08"/>
    <w:rsid w:val="00590D89"/>
    <w:rsid w:val="00590F34"/>
    <w:rsid w:val="005913AD"/>
    <w:rsid w:val="00591750"/>
    <w:rsid w:val="005917C6"/>
    <w:rsid w:val="005918EF"/>
    <w:rsid w:val="00591950"/>
    <w:rsid w:val="005919AF"/>
    <w:rsid w:val="00592038"/>
    <w:rsid w:val="0059232C"/>
    <w:rsid w:val="005926DE"/>
    <w:rsid w:val="00593577"/>
    <w:rsid w:val="00593768"/>
    <w:rsid w:val="0059392F"/>
    <w:rsid w:val="005939BC"/>
    <w:rsid w:val="00593B7A"/>
    <w:rsid w:val="00594BA9"/>
    <w:rsid w:val="00594DC0"/>
    <w:rsid w:val="00595168"/>
    <w:rsid w:val="005953DC"/>
    <w:rsid w:val="00595981"/>
    <w:rsid w:val="00595A7C"/>
    <w:rsid w:val="00595D6E"/>
    <w:rsid w:val="00596014"/>
    <w:rsid w:val="005960A4"/>
    <w:rsid w:val="005966B6"/>
    <w:rsid w:val="00596A42"/>
    <w:rsid w:val="00596A70"/>
    <w:rsid w:val="005973AE"/>
    <w:rsid w:val="00597439"/>
    <w:rsid w:val="00597511"/>
    <w:rsid w:val="005A0221"/>
    <w:rsid w:val="005A0E7F"/>
    <w:rsid w:val="005A0FFE"/>
    <w:rsid w:val="005A1114"/>
    <w:rsid w:val="005A1287"/>
    <w:rsid w:val="005A1DD3"/>
    <w:rsid w:val="005A20B3"/>
    <w:rsid w:val="005A2285"/>
    <w:rsid w:val="005A23C3"/>
    <w:rsid w:val="005A2B30"/>
    <w:rsid w:val="005A2ECE"/>
    <w:rsid w:val="005A2F80"/>
    <w:rsid w:val="005A2FF5"/>
    <w:rsid w:val="005A3541"/>
    <w:rsid w:val="005A37A6"/>
    <w:rsid w:val="005A3956"/>
    <w:rsid w:val="005A3B72"/>
    <w:rsid w:val="005A3DC8"/>
    <w:rsid w:val="005A4207"/>
    <w:rsid w:val="005A489A"/>
    <w:rsid w:val="005A4957"/>
    <w:rsid w:val="005A5314"/>
    <w:rsid w:val="005A5907"/>
    <w:rsid w:val="005A5AC5"/>
    <w:rsid w:val="005A61D4"/>
    <w:rsid w:val="005A6430"/>
    <w:rsid w:val="005A6A6B"/>
    <w:rsid w:val="005A6B90"/>
    <w:rsid w:val="005A6DC1"/>
    <w:rsid w:val="005A6F25"/>
    <w:rsid w:val="005A7D70"/>
    <w:rsid w:val="005A7DBD"/>
    <w:rsid w:val="005B04E3"/>
    <w:rsid w:val="005B0950"/>
    <w:rsid w:val="005B0F47"/>
    <w:rsid w:val="005B10C4"/>
    <w:rsid w:val="005B11D2"/>
    <w:rsid w:val="005B16DC"/>
    <w:rsid w:val="005B19D7"/>
    <w:rsid w:val="005B1AFD"/>
    <w:rsid w:val="005B2070"/>
    <w:rsid w:val="005B226B"/>
    <w:rsid w:val="005B2B17"/>
    <w:rsid w:val="005B2ED1"/>
    <w:rsid w:val="005B34F9"/>
    <w:rsid w:val="005B37F7"/>
    <w:rsid w:val="005B40A5"/>
    <w:rsid w:val="005B4471"/>
    <w:rsid w:val="005B54C6"/>
    <w:rsid w:val="005B5912"/>
    <w:rsid w:val="005B5DDF"/>
    <w:rsid w:val="005B6048"/>
    <w:rsid w:val="005B65E0"/>
    <w:rsid w:val="005B6626"/>
    <w:rsid w:val="005B6C52"/>
    <w:rsid w:val="005B6DB5"/>
    <w:rsid w:val="005B6F78"/>
    <w:rsid w:val="005B77CE"/>
    <w:rsid w:val="005B7F42"/>
    <w:rsid w:val="005C0147"/>
    <w:rsid w:val="005C0A09"/>
    <w:rsid w:val="005C0B44"/>
    <w:rsid w:val="005C10A8"/>
    <w:rsid w:val="005C1146"/>
    <w:rsid w:val="005C24B3"/>
    <w:rsid w:val="005C25EA"/>
    <w:rsid w:val="005C3412"/>
    <w:rsid w:val="005C4372"/>
    <w:rsid w:val="005C44F3"/>
    <w:rsid w:val="005C454A"/>
    <w:rsid w:val="005C45E0"/>
    <w:rsid w:val="005C4947"/>
    <w:rsid w:val="005C494C"/>
    <w:rsid w:val="005C4E44"/>
    <w:rsid w:val="005C4EAF"/>
    <w:rsid w:val="005C51FE"/>
    <w:rsid w:val="005C549C"/>
    <w:rsid w:val="005C66C1"/>
    <w:rsid w:val="005C670A"/>
    <w:rsid w:val="005C7050"/>
    <w:rsid w:val="005C731D"/>
    <w:rsid w:val="005C7581"/>
    <w:rsid w:val="005C783B"/>
    <w:rsid w:val="005C7A0E"/>
    <w:rsid w:val="005C7E3A"/>
    <w:rsid w:val="005C7E71"/>
    <w:rsid w:val="005D0299"/>
    <w:rsid w:val="005D0783"/>
    <w:rsid w:val="005D0B20"/>
    <w:rsid w:val="005D15FF"/>
    <w:rsid w:val="005D1AA9"/>
    <w:rsid w:val="005D1C19"/>
    <w:rsid w:val="005D1C21"/>
    <w:rsid w:val="005D1E79"/>
    <w:rsid w:val="005D1EF2"/>
    <w:rsid w:val="005D2E6C"/>
    <w:rsid w:val="005D3559"/>
    <w:rsid w:val="005D3748"/>
    <w:rsid w:val="005D3978"/>
    <w:rsid w:val="005D43EE"/>
    <w:rsid w:val="005D46F0"/>
    <w:rsid w:val="005D4ADF"/>
    <w:rsid w:val="005D4FF1"/>
    <w:rsid w:val="005D5056"/>
    <w:rsid w:val="005D50A9"/>
    <w:rsid w:val="005D52F6"/>
    <w:rsid w:val="005D5D73"/>
    <w:rsid w:val="005D5E4B"/>
    <w:rsid w:val="005D6482"/>
    <w:rsid w:val="005D6EBA"/>
    <w:rsid w:val="005D78AC"/>
    <w:rsid w:val="005E004F"/>
    <w:rsid w:val="005E04A6"/>
    <w:rsid w:val="005E04EE"/>
    <w:rsid w:val="005E111B"/>
    <w:rsid w:val="005E1200"/>
    <w:rsid w:val="005E15DA"/>
    <w:rsid w:val="005E1F4A"/>
    <w:rsid w:val="005E2923"/>
    <w:rsid w:val="005E2AD2"/>
    <w:rsid w:val="005E2B42"/>
    <w:rsid w:val="005E2E78"/>
    <w:rsid w:val="005E3208"/>
    <w:rsid w:val="005E3DAF"/>
    <w:rsid w:val="005E4427"/>
    <w:rsid w:val="005E47D3"/>
    <w:rsid w:val="005E491A"/>
    <w:rsid w:val="005E49E4"/>
    <w:rsid w:val="005E4A13"/>
    <w:rsid w:val="005E4AC6"/>
    <w:rsid w:val="005E51FF"/>
    <w:rsid w:val="005E54E9"/>
    <w:rsid w:val="005E551C"/>
    <w:rsid w:val="005E5A31"/>
    <w:rsid w:val="005E5B60"/>
    <w:rsid w:val="005E6E54"/>
    <w:rsid w:val="005E700A"/>
    <w:rsid w:val="005E7118"/>
    <w:rsid w:val="005E725E"/>
    <w:rsid w:val="005E777F"/>
    <w:rsid w:val="005E7782"/>
    <w:rsid w:val="005E7D50"/>
    <w:rsid w:val="005E7EF3"/>
    <w:rsid w:val="005F0137"/>
    <w:rsid w:val="005F024B"/>
    <w:rsid w:val="005F0276"/>
    <w:rsid w:val="005F0871"/>
    <w:rsid w:val="005F109D"/>
    <w:rsid w:val="005F16AA"/>
    <w:rsid w:val="005F2063"/>
    <w:rsid w:val="005F2DFE"/>
    <w:rsid w:val="005F2EB1"/>
    <w:rsid w:val="005F389E"/>
    <w:rsid w:val="005F3B7B"/>
    <w:rsid w:val="005F3BA2"/>
    <w:rsid w:val="005F3C4C"/>
    <w:rsid w:val="005F42E9"/>
    <w:rsid w:val="005F4452"/>
    <w:rsid w:val="005F4FA0"/>
    <w:rsid w:val="005F51C8"/>
    <w:rsid w:val="005F569B"/>
    <w:rsid w:val="005F5B85"/>
    <w:rsid w:val="005F5CE2"/>
    <w:rsid w:val="005F6FBD"/>
    <w:rsid w:val="005F742B"/>
    <w:rsid w:val="005F7778"/>
    <w:rsid w:val="0060078B"/>
    <w:rsid w:val="006010E6"/>
    <w:rsid w:val="00601333"/>
    <w:rsid w:val="00601ACB"/>
    <w:rsid w:val="0060207F"/>
    <w:rsid w:val="006020BB"/>
    <w:rsid w:val="006021D5"/>
    <w:rsid w:val="0060250A"/>
    <w:rsid w:val="006025BD"/>
    <w:rsid w:val="00602B59"/>
    <w:rsid w:val="00602CD1"/>
    <w:rsid w:val="00603356"/>
    <w:rsid w:val="00603D68"/>
    <w:rsid w:val="00604A71"/>
    <w:rsid w:val="00604D1B"/>
    <w:rsid w:val="00605260"/>
    <w:rsid w:val="00605620"/>
    <w:rsid w:val="00605725"/>
    <w:rsid w:val="00605C2C"/>
    <w:rsid w:val="00605E1C"/>
    <w:rsid w:val="0060657A"/>
    <w:rsid w:val="00606D5F"/>
    <w:rsid w:val="00606D81"/>
    <w:rsid w:val="00606E0E"/>
    <w:rsid w:val="00606F37"/>
    <w:rsid w:val="0060713D"/>
    <w:rsid w:val="00607E9D"/>
    <w:rsid w:val="006100CA"/>
    <w:rsid w:val="00611034"/>
    <w:rsid w:val="0061167C"/>
    <w:rsid w:val="00611866"/>
    <w:rsid w:val="00611881"/>
    <w:rsid w:val="00611C05"/>
    <w:rsid w:val="00612962"/>
    <w:rsid w:val="00612B43"/>
    <w:rsid w:val="00612CD1"/>
    <w:rsid w:val="00612DF3"/>
    <w:rsid w:val="006131B0"/>
    <w:rsid w:val="0061353A"/>
    <w:rsid w:val="006135FE"/>
    <w:rsid w:val="00613FF5"/>
    <w:rsid w:val="006141C2"/>
    <w:rsid w:val="006145FA"/>
    <w:rsid w:val="006148B7"/>
    <w:rsid w:val="00614DE4"/>
    <w:rsid w:val="0061577A"/>
    <w:rsid w:val="00615EEE"/>
    <w:rsid w:val="0061614C"/>
    <w:rsid w:val="00616243"/>
    <w:rsid w:val="00616505"/>
    <w:rsid w:val="0061693D"/>
    <w:rsid w:val="00616CB3"/>
    <w:rsid w:val="00616D1A"/>
    <w:rsid w:val="00617136"/>
    <w:rsid w:val="00617E34"/>
    <w:rsid w:val="006205A5"/>
    <w:rsid w:val="00620773"/>
    <w:rsid w:val="006207CD"/>
    <w:rsid w:val="006209D8"/>
    <w:rsid w:val="00620F5A"/>
    <w:rsid w:val="006212AE"/>
    <w:rsid w:val="00621CAA"/>
    <w:rsid w:val="00622245"/>
    <w:rsid w:val="00622411"/>
    <w:rsid w:val="00622569"/>
    <w:rsid w:val="006226F6"/>
    <w:rsid w:val="0062283B"/>
    <w:rsid w:val="006228DF"/>
    <w:rsid w:val="00623EB6"/>
    <w:rsid w:val="0062407B"/>
    <w:rsid w:val="0062425D"/>
    <w:rsid w:val="006245BB"/>
    <w:rsid w:val="006247EF"/>
    <w:rsid w:val="006247FF"/>
    <w:rsid w:val="00624A10"/>
    <w:rsid w:val="00624ECD"/>
    <w:rsid w:val="0062512A"/>
    <w:rsid w:val="00625941"/>
    <w:rsid w:val="00626066"/>
    <w:rsid w:val="006261BE"/>
    <w:rsid w:val="006263EC"/>
    <w:rsid w:val="00626747"/>
    <w:rsid w:val="006270F1"/>
    <w:rsid w:val="006275E6"/>
    <w:rsid w:val="00627662"/>
    <w:rsid w:val="00627693"/>
    <w:rsid w:val="00627805"/>
    <w:rsid w:val="006304BF"/>
    <w:rsid w:val="00630794"/>
    <w:rsid w:val="00630902"/>
    <w:rsid w:val="006312DF"/>
    <w:rsid w:val="0063139F"/>
    <w:rsid w:val="0063156A"/>
    <w:rsid w:val="006315C5"/>
    <w:rsid w:val="006319B1"/>
    <w:rsid w:val="00631F78"/>
    <w:rsid w:val="00632178"/>
    <w:rsid w:val="00632812"/>
    <w:rsid w:val="00632A9A"/>
    <w:rsid w:val="00632E3F"/>
    <w:rsid w:val="006333C3"/>
    <w:rsid w:val="00633A4E"/>
    <w:rsid w:val="00633A5E"/>
    <w:rsid w:val="00633BB4"/>
    <w:rsid w:val="00634437"/>
    <w:rsid w:val="0063443A"/>
    <w:rsid w:val="00634491"/>
    <w:rsid w:val="006344B3"/>
    <w:rsid w:val="00634555"/>
    <w:rsid w:val="0063471F"/>
    <w:rsid w:val="00634823"/>
    <w:rsid w:val="00634902"/>
    <w:rsid w:val="006350ED"/>
    <w:rsid w:val="006359AB"/>
    <w:rsid w:val="00636E87"/>
    <w:rsid w:val="006372CE"/>
    <w:rsid w:val="006374B0"/>
    <w:rsid w:val="00637885"/>
    <w:rsid w:val="006378A8"/>
    <w:rsid w:val="0063796D"/>
    <w:rsid w:val="00637BDF"/>
    <w:rsid w:val="00637D23"/>
    <w:rsid w:val="00637D32"/>
    <w:rsid w:val="0064032E"/>
    <w:rsid w:val="006409BE"/>
    <w:rsid w:val="00641685"/>
    <w:rsid w:val="00641716"/>
    <w:rsid w:val="00641C76"/>
    <w:rsid w:val="00641FD8"/>
    <w:rsid w:val="006420FA"/>
    <w:rsid w:val="00642108"/>
    <w:rsid w:val="0064229F"/>
    <w:rsid w:val="00642A7B"/>
    <w:rsid w:val="00643923"/>
    <w:rsid w:val="00643C9F"/>
    <w:rsid w:val="00643CF3"/>
    <w:rsid w:val="00643FDF"/>
    <w:rsid w:val="006448D8"/>
    <w:rsid w:val="00644D3F"/>
    <w:rsid w:val="00645416"/>
    <w:rsid w:val="0064557D"/>
    <w:rsid w:val="00645770"/>
    <w:rsid w:val="0064601B"/>
    <w:rsid w:val="006461B3"/>
    <w:rsid w:val="006464BD"/>
    <w:rsid w:val="00646648"/>
    <w:rsid w:val="0064673D"/>
    <w:rsid w:val="00646C49"/>
    <w:rsid w:val="0064709E"/>
    <w:rsid w:val="00647DD8"/>
    <w:rsid w:val="0065027D"/>
    <w:rsid w:val="006504F2"/>
    <w:rsid w:val="006505E9"/>
    <w:rsid w:val="0065064A"/>
    <w:rsid w:val="00650DE8"/>
    <w:rsid w:val="00650E0D"/>
    <w:rsid w:val="00650E5E"/>
    <w:rsid w:val="00650FD5"/>
    <w:rsid w:val="00651034"/>
    <w:rsid w:val="00651126"/>
    <w:rsid w:val="00651E24"/>
    <w:rsid w:val="00652152"/>
    <w:rsid w:val="00652AB1"/>
    <w:rsid w:val="00652B0E"/>
    <w:rsid w:val="00652B42"/>
    <w:rsid w:val="00652DA5"/>
    <w:rsid w:val="00652E4D"/>
    <w:rsid w:val="006530DB"/>
    <w:rsid w:val="0065368C"/>
    <w:rsid w:val="00654827"/>
    <w:rsid w:val="00654906"/>
    <w:rsid w:val="00655871"/>
    <w:rsid w:val="00655C14"/>
    <w:rsid w:val="00655DF1"/>
    <w:rsid w:val="00656333"/>
    <w:rsid w:val="006564C6"/>
    <w:rsid w:val="006566DC"/>
    <w:rsid w:val="00657019"/>
    <w:rsid w:val="006572E9"/>
    <w:rsid w:val="006578A8"/>
    <w:rsid w:val="006579D3"/>
    <w:rsid w:val="006579E8"/>
    <w:rsid w:val="00660021"/>
    <w:rsid w:val="006600A6"/>
    <w:rsid w:val="006600BE"/>
    <w:rsid w:val="006607F1"/>
    <w:rsid w:val="00660929"/>
    <w:rsid w:val="00660969"/>
    <w:rsid w:val="00660D95"/>
    <w:rsid w:val="00661D66"/>
    <w:rsid w:val="00662992"/>
    <w:rsid w:val="00662D98"/>
    <w:rsid w:val="00662DBC"/>
    <w:rsid w:val="00663143"/>
    <w:rsid w:val="006631A8"/>
    <w:rsid w:val="006636A8"/>
    <w:rsid w:val="006645C6"/>
    <w:rsid w:val="0066465A"/>
    <w:rsid w:val="006647F2"/>
    <w:rsid w:val="00665620"/>
    <w:rsid w:val="00665DB9"/>
    <w:rsid w:val="00665EEA"/>
    <w:rsid w:val="00665F2C"/>
    <w:rsid w:val="00666155"/>
    <w:rsid w:val="006665CF"/>
    <w:rsid w:val="00666860"/>
    <w:rsid w:val="00666BAF"/>
    <w:rsid w:val="00666C34"/>
    <w:rsid w:val="006673F7"/>
    <w:rsid w:val="00667F0D"/>
    <w:rsid w:val="00670CDA"/>
    <w:rsid w:val="00670DAF"/>
    <w:rsid w:val="0067151C"/>
    <w:rsid w:val="006718B9"/>
    <w:rsid w:val="006725B3"/>
    <w:rsid w:val="00672631"/>
    <w:rsid w:val="006727D2"/>
    <w:rsid w:val="00672C94"/>
    <w:rsid w:val="006737FE"/>
    <w:rsid w:val="00673B8B"/>
    <w:rsid w:val="00673BF9"/>
    <w:rsid w:val="00674792"/>
    <w:rsid w:val="006748D2"/>
    <w:rsid w:val="00674901"/>
    <w:rsid w:val="00674F95"/>
    <w:rsid w:val="00675475"/>
    <w:rsid w:val="006756B4"/>
    <w:rsid w:val="00675768"/>
    <w:rsid w:val="00675974"/>
    <w:rsid w:val="00675E85"/>
    <w:rsid w:val="00676711"/>
    <w:rsid w:val="00676791"/>
    <w:rsid w:val="00676830"/>
    <w:rsid w:val="00676A65"/>
    <w:rsid w:val="00676F8C"/>
    <w:rsid w:val="00677081"/>
    <w:rsid w:val="006770C6"/>
    <w:rsid w:val="006770E3"/>
    <w:rsid w:val="00681381"/>
    <w:rsid w:val="006817C1"/>
    <w:rsid w:val="00681AEC"/>
    <w:rsid w:val="00681D78"/>
    <w:rsid w:val="00681F47"/>
    <w:rsid w:val="0068222E"/>
    <w:rsid w:val="006826AE"/>
    <w:rsid w:val="00682CBD"/>
    <w:rsid w:val="00682E62"/>
    <w:rsid w:val="006838E2"/>
    <w:rsid w:val="0068417D"/>
    <w:rsid w:val="00684540"/>
    <w:rsid w:val="00684717"/>
    <w:rsid w:val="00684AF3"/>
    <w:rsid w:val="00685B09"/>
    <w:rsid w:val="00685D69"/>
    <w:rsid w:val="00685F5E"/>
    <w:rsid w:val="006862E4"/>
    <w:rsid w:val="00686BCC"/>
    <w:rsid w:val="006872EB"/>
    <w:rsid w:val="00687480"/>
    <w:rsid w:val="006879C9"/>
    <w:rsid w:val="00690113"/>
    <w:rsid w:val="006903D8"/>
    <w:rsid w:val="00691333"/>
    <w:rsid w:val="00691426"/>
    <w:rsid w:val="00691995"/>
    <w:rsid w:val="0069208D"/>
    <w:rsid w:val="00692627"/>
    <w:rsid w:val="00693406"/>
    <w:rsid w:val="0069342E"/>
    <w:rsid w:val="00693AA7"/>
    <w:rsid w:val="00693C2E"/>
    <w:rsid w:val="00693CA9"/>
    <w:rsid w:val="00693D36"/>
    <w:rsid w:val="00694325"/>
    <w:rsid w:val="00694BD4"/>
    <w:rsid w:val="00694E28"/>
    <w:rsid w:val="00695024"/>
    <w:rsid w:val="00695484"/>
    <w:rsid w:val="00695637"/>
    <w:rsid w:val="00695FD5"/>
    <w:rsid w:val="006963DE"/>
    <w:rsid w:val="006966FE"/>
    <w:rsid w:val="00696AED"/>
    <w:rsid w:val="00696B88"/>
    <w:rsid w:val="00696C74"/>
    <w:rsid w:val="00696D4E"/>
    <w:rsid w:val="00696E95"/>
    <w:rsid w:val="00696F44"/>
    <w:rsid w:val="00697309"/>
    <w:rsid w:val="00697387"/>
    <w:rsid w:val="006974C1"/>
    <w:rsid w:val="006A078D"/>
    <w:rsid w:val="006A1F96"/>
    <w:rsid w:val="006A2392"/>
    <w:rsid w:val="006A2A91"/>
    <w:rsid w:val="006A3162"/>
    <w:rsid w:val="006A3222"/>
    <w:rsid w:val="006A3C0A"/>
    <w:rsid w:val="006A3DC2"/>
    <w:rsid w:val="006A4652"/>
    <w:rsid w:val="006A4A52"/>
    <w:rsid w:val="006A5B58"/>
    <w:rsid w:val="006A5CB8"/>
    <w:rsid w:val="006A64A6"/>
    <w:rsid w:val="006A6611"/>
    <w:rsid w:val="006A71DB"/>
    <w:rsid w:val="006A75CE"/>
    <w:rsid w:val="006A7F56"/>
    <w:rsid w:val="006B0220"/>
    <w:rsid w:val="006B0522"/>
    <w:rsid w:val="006B08C5"/>
    <w:rsid w:val="006B15D5"/>
    <w:rsid w:val="006B1A45"/>
    <w:rsid w:val="006B1AFB"/>
    <w:rsid w:val="006B1F95"/>
    <w:rsid w:val="006B22EC"/>
    <w:rsid w:val="006B24E7"/>
    <w:rsid w:val="006B27CD"/>
    <w:rsid w:val="006B2853"/>
    <w:rsid w:val="006B2E8B"/>
    <w:rsid w:val="006B334F"/>
    <w:rsid w:val="006B36BD"/>
    <w:rsid w:val="006B5007"/>
    <w:rsid w:val="006B5478"/>
    <w:rsid w:val="006B5D4E"/>
    <w:rsid w:val="006B63A9"/>
    <w:rsid w:val="006B6449"/>
    <w:rsid w:val="006B6875"/>
    <w:rsid w:val="006B6DA6"/>
    <w:rsid w:val="006B6DFF"/>
    <w:rsid w:val="006B6E4F"/>
    <w:rsid w:val="006B78F6"/>
    <w:rsid w:val="006B7BBC"/>
    <w:rsid w:val="006B7E7B"/>
    <w:rsid w:val="006B7FF4"/>
    <w:rsid w:val="006C047E"/>
    <w:rsid w:val="006C05E4"/>
    <w:rsid w:val="006C0969"/>
    <w:rsid w:val="006C0D01"/>
    <w:rsid w:val="006C1215"/>
    <w:rsid w:val="006C12C8"/>
    <w:rsid w:val="006C225D"/>
    <w:rsid w:val="006C2AE5"/>
    <w:rsid w:val="006C2C24"/>
    <w:rsid w:val="006C2D33"/>
    <w:rsid w:val="006C3043"/>
    <w:rsid w:val="006C316C"/>
    <w:rsid w:val="006C3313"/>
    <w:rsid w:val="006C38B4"/>
    <w:rsid w:val="006C3ACB"/>
    <w:rsid w:val="006C47A0"/>
    <w:rsid w:val="006C47E0"/>
    <w:rsid w:val="006C4B3F"/>
    <w:rsid w:val="006C4B9A"/>
    <w:rsid w:val="006C4CCF"/>
    <w:rsid w:val="006C546F"/>
    <w:rsid w:val="006C57A9"/>
    <w:rsid w:val="006C57C8"/>
    <w:rsid w:val="006C580F"/>
    <w:rsid w:val="006C62DC"/>
    <w:rsid w:val="006C64A8"/>
    <w:rsid w:val="006C6672"/>
    <w:rsid w:val="006C677C"/>
    <w:rsid w:val="006C6E8D"/>
    <w:rsid w:val="006C7848"/>
    <w:rsid w:val="006C7887"/>
    <w:rsid w:val="006C792B"/>
    <w:rsid w:val="006C7D2C"/>
    <w:rsid w:val="006D0024"/>
    <w:rsid w:val="006D01FA"/>
    <w:rsid w:val="006D038A"/>
    <w:rsid w:val="006D03AE"/>
    <w:rsid w:val="006D0731"/>
    <w:rsid w:val="006D0836"/>
    <w:rsid w:val="006D12D1"/>
    <w:rsid w:val="006D1D3E"/>
    <w:rsid w:val="006D1DD4"/>
    <w:rsid w:val="006D248B"/>
    <w:rsid w:val="006D2717"/>
    <w:rsid w:val="006D2E0D"/>
    <w:rsid w:val="006D3009"/>
    <w:rsid w:val="006D369A"/>
    <w:rsid w:val="006D39CC"/>
    <w:rsid w:val="006D3CE9"/>
    <w:rsid w:val="006D4E1C"/>
    <w:rsid w:val="006D4EAA"/>
    <w:rsid w:val="006D51B4"/>
    <w:rsid w:val="006D523A"/>
    <w:rsid w:val="006D53F6"/>
    <w:rsid w:val="006D5939"/>
    <w:rsid w:val="006D5ADE"/>
    <w:rsid w:val="006D6296"/>
    <w:rsid w:val="006D6715"/>
    <w:rsid w:val="006D6B70"/>
    <w:rsid w:val="006D70A0"/>
    <w:rsid w:val="006D720B"/>
    <w:rsid w:val="006D785F"/>
    <w:rsid w:val="006D7F43"/>
    <w:rsid w:val="006E0015"/>
    <w:rsid w:val="006E0077"/>
    <w:rsid w:val="006E018C"/>
    <w:rsid w:val="006E080B"/>
    <w:rsid w:val="006E0814"/>
    <w:rsid w:val="006E0C13"/>
    <w:rsid w:val="006E0D92"/>
    <w:rsid w:val="006E0DC1"/>
    <w:rsid w:val="006E0F4C"/>
    <w:rsid w:val="006E1183"/>
    <w:rsid w:val="006E1208"/>
    <w:rsid w:val="006E137C"/>
    <w:rsid w:val="006E1E49"/>
    <w:rsid w:val="006E1E77"/>
    <w:rsid w:val="006E209F"/>
    <w:rsid w:val="006E26F4"/>
    <w:rsid w:val="006E274C"/>
    <w:rsid w:val="006E2A89"/>
    <w:rsid w:val="006E3053"/>
    <w:rsid w:val="006E33CF"/>
    <w:rsid w:val="006E35DC"/>
    <w:rsid w:val="006E44CD"/>
    <w:rsid w:val="006E4A54"/>
    <w:rsid w:val="006E4AAB"/>
    <w:rsid w:val="006E4F75"/>
    <w:rsid w:val="006E4F76"/>
    <w:rsid w:val="006E5F6E"/>
    <w:rsid w:val="006E6298"/>
    <w:rsid w:val="006E633A"/>
    <w:rsid w:val="006E6FCB"/>
    <w:rsid w:val="006E71F5"/>
    <w:rsid w:val="006E734A"/>
    <w:rsid w:val="006E7AA4"/>
    <w:rsid w:val="006E7B8A"/>
    <w:rsid w:val="006F009E"/>
    <w:rsid w:val="006F0F4F"/>
    <w:rsid w:val="006F1380"/>
    <w:rsid w:val="006F15AA"/>
    <w:rsid w:val="006F1ABA"/>
    <w:rsid w:val="006F1FCE"/>
    <w:rsid w:val="006F20EB"/>
    <w:rsid w:val="006F2C0F"/>
    <w:rsid w:val="006F31C3"/>
    <w:rsid w:val="006F3272"/>
    <w:rsid w:val="006F4AC5"/>
    <w:rsid w:val="006F518F"/>
    <w:rsid w:val="006F5251"/>
    <w:rsid w:val="006F56A1"/>
    <w:rsid w:val="006F56BC"/>
    <w:rsid w:val="006F593A"/>
    <w:rsid w:val="006F5B83"/>
    <w:rsid w:val="006F6D13"/>
    <w:rsid w:val="006F707D"/>
    <w:rsid w:val="006F74C9"/>
    <w:rsid w:val="006F7CC6"/>
    <w:rsid w:val="006F7DA7"/>
    <w:rsid w:val="006F7EF5"/>
    <w:rsid w:val="006F7F2F"/>
    <w:rsid w:val="006F7FCB"/>
    <w:rsid w:val="007001AA"/>
    <w:rsid w:val="00700C0C"/>
    <w:rsid w:val="00701154"/>
    <w:rsid w:val="00701937"/>
    <w:rsid w:val="00701A1C"/>
    <w:rsid w:val="00701D51"/>
    <w:rsid w:val="00701F86"/>
    <w:rsid w:val="007022E6"/>
    <w:rsid w:val="0070285D"/>
    <w:rsid w:val="007033E2"/>
    <w:rsid w:val="00703847"/>
    <w:rsid w:val="00703AE1"/>
    <w:rsid w:val="00703CF8"/>
    <w:rsid w:val="00703F85"/>
    <w:rsid w:val="00703F98"/>
    <w:rsid w:val="0070405D"/>
    <w:rsid w:val="007044D7"/>
    <w:rsid w:val="007047DD"/>
    <w:rsid w:val="00705C12"/>
    <w:rsid w:val="00705F92"/>
    <w:rsid w:val="0070603D"/>
    <w:rsid w:val="00706408"/>
    <w:rsid w:val="007066CC"/>
    <w:rsid w:val="00706AD1"/>
    <w:rsid w:val="00706E53"/>
    <w:rsid w:val="00706F02"/>
    <w:rsid w:val="0070744B"/>
    <w:rsid w:val="007078DB"/>
    <w:rsid w:val="007079EA"/>
    <w:rsid w:val="0071039C"/>
    <w:rsid w:val="00710578"/>
    <w:rsid w:val="007106D0"/>
    <w:rsid w:val="007108F0"/>
    <w:rsid w:val="00710A10"/>
    <w:rsid w:val="007110D2"/>
    <w:rsid w:val="00711C81"/>
    <w:rsid w:val="00712AA0"/>
    <w:rsid w:val="00712BDD"/>
    <w:rsid w:val="00712EF6"/>
    <w:rsid w:val="00712FF3"/>
    <w:rsid w:val="0071337C"/>
    <w:rsid w:val="0071355E"/>
    <w:rsid w:val="0071403B"/>
    <w:rsid w:val="007144E8"/>
    <w:rsid w:val="00714B33"/>
    <w:rsid w:val="00714E55"/>
    <w:rsid w:val="00714FF7"/>
    <w:rsid w:val="00715101"/>
    <w:rsid w:val="00715BBE"/>
    <w:rsid w:val="00716297"/>
    <w:rsid w:val="007167DB"/>
    <w:rsid w:val="00716868"/>
    <w:rsid w:val="00716A1C"/>
    <w:rsid w:val="00716D1A"/>
    <w:rsid w:val="00717591"/>
    <w:rsid w:val="00717FA5"/>
    <w:rsid w:val="00720107"/>
    <w:rsid w:val="00720CBF"/>
    <w:rsid w:val="007215F2"/>
    <w:rsid w:val="00721D46"/>
    <w:rsid w:val="00721E20"/>
    <w:rsid w:val="00722DD4"/>
    <w:rsid w:val="00722E65"/>
    <w:rsid w:val="00722F7F"/>
    <w:rsid w:val="00723003"/>
    <w:rsid w:val="007239A3"/>
    <w:rsid w:val="00723F67"/>
    <w:rsid w:val="00724A70"/>
    <w:rsid w:val="00724AC0"/>
    <w:rsid w:val="00724BB9"/>
    <w:rsid w:val="00724D1E"/>
    <w:rsid w:val="00724F40"/>
    <w:rsid w:val="00724FE6"/>
    <w:rsid w:val="0072532C"/>
    <w:rsid w:val="00725696"/>
    <w:rsid w:val="007258EE"/>
    <w:rsid w:val="00725997"/>
    <w:rsid w:val="00725EBF"/>
    <w:rsid w:val="00726857"/>
    <w:rsid w:val="00726ACC"/>
    <w:rsid w:val="0072725F"/>
    <w:rsid w:val="007277B7"/>
    <w:rsid w:val="00727CA5"/>
    <w:rsid w:val="00727CFF"/>
    <w:rsid w:val="00730201"/>
    <w:rsid w:val="007306CF"/>
    <w:rsid w:val="007307BB"/>
    <w:rsid w:val="00731402"/>
    <w:rsid w:val="007317B7"/>
    <w:rsid w:val="00731895"/>
    <w:rsid w:val="007318A6"/>
    <w:rsid w:val="00731987"/>
    <w:rsid w:val="00731B4E"/>
    <w:rsid w:val="00731FB0"/>
    <w:rsid w:val="00732BBE"/>
    <w:rsid w:val="00732F42"/>
    <w:rsid w:val="00733117"/>
    <w:rsid w:val="007331C5"/>
    <w:rsid w:val="007331E8"/>
    <w:rsid w:val="00733565"/>
    <w:rsid w:val="00733886"/>
    <w:rsid w:val="00733AB3"/>
    <w:rsid w:val="00734033"/>
    <w:rsid w:val="0073415E"/>
    <w:rsid w:val="00734669"/>
    <w:rsid w:val="00734EBD"/>
    <w:rsid w:val="00735259"/>
    <w:rsid w:val="00735677"/>
    <w:rsid w:val="0073628E"/>
    <w:rsid w:val="007363F4"/>
    <w:rsid w:val="00736AB2"/>
    <w:rsid w:val="007373FD"/>
    <w:rsid w:val="007376B9"/>
    <w:rsid w:val="007378CE"/>
    <w:rsid w:val="00737EE8"/>
    <w:rsid w:val="00740867"/>
    <w:rsid w:val="00740FA9"/>
    <w:rsid w:val="00741721"/>
    <w:rsid w:val="00741821"/>
    <w:rsid w:val="00741D0F"/>
    <w:rsid w:val="007421F9"/>
    <w:rsid w:val="007422C2"/>
    <w:rsid w:val="00742659"/>
    <w:rsid w:val="007427AA"/>
    <w:rsid w:val="00742DE0"/>
    <w:rsid w:val="00742F5E"/>
    <w:rsid w:val="00743696"/>
    <w:rsid w:val="00743819"/>
    <w:rsid w:val="007444CC"/>
    <w:rsid w:val="00745235"/>
    <w:rsid w:val="0074543A"/>
    <w:rsid w:val="00745A8C"/>
    <w:rsid w:val="00745C13"/>
    <w:rsid w:val="00745EAF"/>
    <w:rsid w:val="007469FF"/>
    <w:rsid w:val="00746AF4"/>
    <w:rsid w:val="00746D06"/>
    <w:rsid w:val="00747AD5"/>
    <w:rsid w:val="00747D70"/>
    <w:rsid w:val="00750669"/>
    <w:rsid w:val="007507CE"/>
    <w:rsid w:val="00750C37"/>
    <w:rsid w:val="0075105A"/>
    <w:rsid w:val="00751970"/>
    <w:rsid w:val="00751C68"/>
    <w:rsid w:val="00752583"/>
    <w:rsid w:val="00752647"/>
    <w:rsid w:val="00752E47"/>
    <w:rsid w:val="00752EF1"/>
    <w:rsid w:val="00752FD5"/>
    <w:rsid w:val="007530AA"/>
    <w:rsid w:val="00753C14"/>
    <w:rsid w:val="00753D7A"/>
    <w:rsid w:val="0075404D"/>
    <w:rsid w:val="007546BB"/>
    <w:rsid w:val="00754AD1"/>
    <w:rsid w:val="007551EA"/>
    <w:rsid w:val="007557CC"/>
    <w:rsid w:val="00755906"/>
    <w:rsid w:val="00755B87"/>
    <w:rsid w:val="007560C8"/>
    <w:rsid w:val="00756395"/>
    <w:rsid w:val="00756E2E"/>
    <w:rsid w:val="00757397"/>
    <w:rsid w:val="00757421"/>
    <w:rsid w:val="00757609"/>
    <w:rsid w:val="00757709"/>
    <w:rsid w:val="00757E65"/>
    <w:rsid w:val="00760085"/>
    <w:rsid w:val="00760722"/>
    <w:rsid w:val="007613F3"/>
    <w:rsid w:val="00761B1F"/>
    <w:rsid w:val="00761E17"/>
    <w:rsid w:val="0076210D"/>
    <w:rsid w:val="00762324"/>
    <w:rsid w:val="007624A6"/>
    <w:rsid w:val="00762B01"/>
    <w:rsid w:val="00762B99"/>
    <w:rsid w:val="00763251"/>
    <w:rsid w:val="007638C9"/>
    <w:rsid w:val="00763983"/>
    <w:rsid w:val="007647E9"/>
    <w:rsid w:val="0076496D"/>
    <w:rsid w:val="00765328"/>
    <w:rsid w:val="00765488"/>
    <w:rsid w:val="007655CB"/>
    <w:rsid w:val="00765D7A"/>
    <w:rsid w:val="00765FDF"/>
    <w:rsid w:val="007660D9"/>
    <w:rsid w:val="007660E7"/>
    <w:rsid w:val="00766641"/>
    <w:rsid w:val="0076756B"/>
    <w:rsid w:val="0076773F"/>
    <w:rsid w:val="00767D43"/>
    <w:rsid w:val="0077000B"/>
    <w:rsid w:val="00770878"/>
    <w:rsid w:val="007709E5"/>
    <w:rsid w:val="00770BA1"/>
    <w:rsid w:val="00770D22"/>
    <w:rsid w:val="00770E65"/>
    <w:rsid w:val="00771347"/>
    <w:rsid w:val="00771E12"/>
    <w:rsid w:val="00772240"/>
    <w:rsid w:val="0077230F"/>
    <w:rsid w:val="007723A5"/>
    <w:rsid w:val="00772916"/>
    <w:rsid w:val="00772A4E"/>
    <w:rsid w:val="00772A99"/>
    <w:rsid w:val="00772C4E"/>
    <w:rsid w:val="00772CE0"/>
    <w:rsid w:val="00772F8B"/>
    <w:rsid w:val="00773402"/>
    <w:rsid w:val="00773722"/>
    <w:rsid w:val="00773813"/>
    <w:rsid w:val="00773B0E"/>
    <w:rsid w:val="007741EC"/>
    <w:rsid w:val="00774472"/>
    <w:rsid w:val="007746B2"/>
    <w:rsid w:val="0077471F"/>
    <w:rsid w:val="007749F1"/>
    <w:rsid w:val="00774BCA"/>
    <w:rsid w:val="00775430"/>
    <w:rsid w:val="007754C9"/>
    <w:rsid w:val="0077659D"/>
    <w:rsid w:val="007766AE"/>
    <w:rsid w:val="007766DA"/>
    <w:rsid w:val="007767BD"/>
    <w:rsid w:val="00776E1C"/>
    <w:rsid w:val="00777AA3"/>
    <w:rsid w:val="00777F6A"/>
    <w:rsid w:val="00780A0E"/>
    <w:rsid w:val="0078134D"/>
    <w:rsid w:val="00781430"/>
    <w:rsid w:val="00781ACD"/>
    <w:rsid w:val="00781CB4"/>
    <w:rsid w:val="00781D4B"/>
    <w:rsid w:val="007821E9"/>
    <w:rsid w:val="007822EE"/>
    <w:rsid w:val="007822F1"/>
    <w:rsid w:val="00782640"/>
    <w:rsid w:val="007834BB"/>
    <w:rsid w:val="007834E2"/>
    <w:rsid w:val="00783912"/>
    <w:rsid w:val="0078393D"/>
    <w:rsid w:val="00783BFC"/>
    <w:rsid w:val="0078402A"/>
    <w:rsid w:val="007846D0"/>
    <w:rsid w:val="00784A87"/>
    <w:rsid w:val="00784D94"/>
    <w:rsid w:val="007853AC"/>
    <w:rsid w:val="00785F0B"/>
    <w:rsid w:val="00785F3F"/>
    <w:rsid w:val="0078612E"/>
    <w:rsid w:val="007863F9"/>
    <w:rsid w:val="00786765"/>
    <w:rsid w:val="00786789"/>
    <w:rsid w:val="00786CBC"/>
    <w:rsid w:val="00786DFB"/>
    <w:rsid w:val="00787461"/>
    <w:rsid w:val="00787E77"/>
    <w:rsid w:val="007901AF"/>
    <w:rsid w:val="0079034D"/>
    <w:rsid w:val="007908B2"/>
    <w:rsid w:val="0079093C"/>
    <w:rsid w:val="007912C3"/>
    <w:rsid w:val="00791303"/>
    <w:rsid w:val="007913AF"/>
    <w:rsid w:val="007913F4"/>
    <w:rsid w:val="00791C5B"/>
    <w:rsid w:val="00791D83"/>
    <w:rsid w:val="00791DAA"/>
    <w:rsid w:val="0079246D"/>
    <w:rsid w:val="00792C08"/>
    <w:rsid w:val="007930D2"/>
    <w:rsid w:val="0079363E"/>
    <w:rsid w:val="00793C82"/>
    <w:rsid w:val="00793CBA"/>
    <w:rsid w:val="00793E85"/>
    <w:rsid w:val="00793EF7"/>
    <w:rsid w:val="0079404E"/>
    <w:rsid w:val="007946EA"/>
    <w:rsid w:val="0079475E"/>
    <w:rsid w:val="00794BFE"/>
    <w:rsid w:val="00794C79"/>
    <w:rsid w:val="00794F97"/>
    <w:rsid w:val="0079533C"/>
    <w:rsid w:val="0079540D"/>
    <w:rsid w:val="0079596F"/>
    <w:rsid w:val="00795EB0"/>
    <w:rsid w:val="00796152"/>
    <w:rsid w:val="007961A8"/>
    <w:rsid w:val="00796F8B"/>
    <w:rsid w:val="00797311"/>
    <w:rsid w:val="007975A3"/>
    <w:rsid w:val="00797663"/>
    <w:rsid w:val="007976CE"/>
    <w:rsid w:val="00797ED1"/>
    <w:rsid w:val="00797FD3"/>
    <w:rsid w:val="007A063F"/>
    <w:rsid w:val="007A0709"/>
    <w:rsid w:val="007A0967"/>
    <w:rsid w:val="007A09C7"/>
    <w:rsid w:val="007A0D37"/>
    <w:rsid w:val="007A0DF1"/>
    <w:rsid w:val="007A0E5D"/>
    <w:rsid w:val="007A134E"/>
    <w:rsid w:val="007A1564"/>
    <w:rsid w:val="007A15E7"/>
    <w:rsid w:val="007A16C7"/>
    <w:rsid w:val="007A1B88"/>
    <w:rsid w:val="007A1E51"/>
    <w:rsid w:val="007A2143"/>
    <w:rsid w:val="007A252F"/>
    <w:rsid w:val="007A2968"/>
    <w:rsid w:val="007A34FA"/>
    <w:rsid w:val="007A35B7"/>
    <w:rsid w:val="007A3C39"/>
    <w:rsid w:val="007A3E32"/>
    <w:rsid w:val="007A45E8"/>
    <w:rsid w:val="007A53A7"/>
    <w:rsid w:val="007A58EB"/>
    <w:rsid w:val="007A6188"/>
    <w:rsid w:val="007A6644"/>
    <w:rsid w:val="007A66B8"/>
    <w:rsid w:val="007A6A9E"/>
    <w:rsid w:val="007A6AAD"/>
    <w:rsid w:val="007A6BE5"/>
    <w:rsid w:val="007A72A6"/>
    <w:rsid w:val="007A72CA"/>
    <w:rsid w:val="007A7684"/>
    <w:rsid w:val="007B000D"/>
    <w:rsid w:val="007B0C6C"/>
    <w:rsid w:val="007B160E"/>
    <w:rsid w:val="007B1750"/>
    <w:rsid w:val="007B1A6D"/>
    <w:rsid w:val="007B27A4"/>
    <w:rsid w:val="007B2F1C"/>
    <w:rsid w:val="007B2F5C"/>
    <w:rsid w:val="007B389D"/>
    <w:rsid w:val="007B3C9D"/>
    <w:rsid w:val="007B40D8"/>
    <w:rsid w:val="007B44E3"/>
    <w:rsid w:val="007B45E4"/>
    <w:rsid w:val="007B466F"/>
    <w:rsid w:val="007B4821"/>
    <w:rsid w:val="007B49A8"/>
    <w:rsid w:val="007B4D29"/>
    <w:rsid w:val="007B4D4F"/>
    <w:rsid w:val="007B4EF5"/>
    <w:rsid w:val="007B53B2"/>
    <w:rsid w:val="007B564B"/>
    <w:rsid w:val="007B578E"/>
    <w:rsid w:val="007B57E3"/>
    <w:rsid w:val="007B65A6"/>
    <w:rsid w:val="007B6A4B"/>
    <w:rsid w:val="007B7097"/>
    <w:rsid w:val="007B7591"/>
    <w:rsid w:val="007B75CE"/>
    <w:rsid w:val="007B7855"/>
    <w:rsid w:val="007C0699"/>
    <w:rsid w:val="007C0A80"/>
    <w:rsid w:val="007C0D02"/>
    <w:rsid w:val="007C1597"/>
    <w:rsid w:val="007C174A"/>
    <w:rsid w:val="007C190B"/>
    <w:rsid w:val="007C1D26"/>
    <w:rsid w:val="007C1FB3"/>
    <w:rsid w:val="007C25E4"/>
    <w:rsid w:val="007C2B83"/>
    <w:rsid w:val="007C2D67"/>
    <w:rsid w:val="007C3060"/>
    <w:rsid w:val="007C32C2"/>
    <w:rsid w:val="007C3312"/>
    <w:rsid w:val="007C334B"/>
    <w:rsid w:val="007C34F7"/>
    <w:rsid w:val="007C36C9"/>
    <w:rsid w:val="007C43F3"/>
    <w:rsid w:val="007C4B45"/>
    <w:rsid w:val="007C549D"/>
    <w:rsid w:val="007C57E1"/>
    <w:rsid w:val="007C5D36"/>
    <w:rsid w:val="007C5FE0"/>
    <w:rsid w:val="007C6147"/>
    <w:rsid w:val="007C67BF"/>
    <w:rsid w:val="007C6840"/>
    <w:rsid w:val="007C6FC7"/>
    <w:rsid w:val="007C7040"/>
    <w:rsid w:val="007C71F5"/>
    <w:rsid w:val="007D01DC"/>
    <w:rsid w:val="007D045F"/>
    <w:rsid w:val="007D0753"/>
    <w:rsid w:val="007D09BA"/>
    <w:rsid w:val="007D0BFF"/>
    <w:rsid w:val="007D0CB2"/>
    <w:rsid w:val="007D154A"/>
    <w:rsid w:val="007D1600"/>
    <w:rsid w:val="007D1D94"/>
    <w:rsid w:val="007D24B0"/>
    <w:rsid w:val="007D2AAA"/>
    <w:rsid w:val="007D3208"/>
    <w:rsid w:val="007D32F9"/>
    <w:rsid w:val="007D4082"/>
    <w:rsid w:val="007D5627"/>
    <w:rsid w:val="007D5B07"/>
    <w:rsid w:val="007D670C"/>
    <w:rsid w:val="007D69AE"/>
    <w:rsid w:val="007D69B0"/>
    <w:rsid w:val="007D6ADC"/>
    <w:rsid w:val="007D6BA6"/>
    <w:rsid w:val="007D6F0B"/>
    <w:rsid w:val="007D713F"/>
    <w:rsid w:val="007D7B32"/>
    <w:rsid w:val="007D7B57"/>
    <w:rsid w:val="007E081A"/>
    <w:rsid w:val="007E0AE0"/>
    <w:rsid w:val="007E0C8F"/>
    <w:rsid w:val="007E0DA5"/>
    <w:rsid w:val="007E157B"/>
    <w:rsid w:val="007E1BCD"/>
    <w:rsid w:val="007E2160"/>
    <w:rsid w:val="007E2505"/>
    <w:rsid w:val="007E266B"/>
    <w:rsid w:val="007E300F"/>
    <w:rsid w:val="007E35AF"/>
    <w:rsid w:val="007E37A9"/>
    <w:rsid w:val="007E37B1"/>
    <w:rsid w:val="007E3F69"/>
    <w:rsid w:val="007E407A"/>
    <w:rsid w:val="007E46B5"/>
    <w:rsid w:val="007E46EC"/>
    <w:rsid w:val="007E4942"/>
    <w:rsid w:val="007E4CAA"/>
    <w:rsid w:val="007E4D35"/>
    <w:rsid w:val="007E5131"/>
    <w:rsid w:val="007E536D"/>
    <w:rsid w:val="007E5B36"/>
    <w:rsid w:val="007E5E12"/>
    <w:rsid w:val="007E5F3A"/>
    <w:rsid w:val="007E74D7"/>
    <w:rsid w:val="007E7762"/>
    <w:rsid w:val="007E7A22"/>
    <w:rsid w:val="007E7A72"/>
    <w:rsid w:val="007E7CD1"/>
    <w:rsid w:val="007F000C"/>
    <w:rsid w:val="007F0629"/>
    <w:rsid w:val="007F0A6E"/>
    <w:rsid w:val="007F0BA6"/>
    <w:rsid w:val="007F14A9"/>
    <w:rsid w:val="007F1724"/>
    <w:rsid w:val="007F1EA7"/>
    <w:rsid w:val="007F25BD"/>
    <w:rsid w:val="007F291A"/>
    <w:rsid w:val="007F3481"/>
    <w:rsid w:val="007F39DA"/>
    <w:rsid w:val="007F3B8F"/>
    <w:rsid w:val="007F42EF"/>
    <w:rsid w:val="007F468D"/>
    <w:rsid w:val="007F4901"/>
    <w:rsid w:val="007F4F7A"/>
    <w:rsid w:val="007F4F86"/>
    <w:rsid w:val="007F50F9"/>
    <w:rsid w:val="007F5B15"/>
    <w:rsid w:val="007F5CAE"/>
    <w:rsid w:val="007F5ED9"/>
    <w:rsid w:val="007F5FDF"/>
    <w:rsid w:val="007F673A"/>
    <w:rsid w:val="007F673D"/>
    <w:rsid w:val="007F7360"/>
    <w:rsid w:val="007F7A57"/>
    <w:rsid w:val="007F7AAD"/>
    <w:rsid w:val="007F7FFA"/>
    <w:rsid w:val="00800382"/>
    <w:rsid w:val="008003BB"/>
    <w:rsid w:val="00800E34"/>
    <w:rsid w:val="008017E6"/>
    <w:rsid w:val="00802953"/>
    <w:rsid w:val="00802ACD"/>
    <w:rsid w:val="00802B39"/>
    <w:rsid w:val="00802C24"/>
    <w:rsid w:val="00802F99"/>
    <w:rsid w:val="00803070"/>
    <w:rsid w:val="00803242"/>
    <w:rsid w:val="0080341E"/>
    <w:rsid w:val="00803FFB"/>
    <w:rsid w:val="00804185"/>
    <w:rsid w:val="0080423A"/>
    <w:rsid w:val="00804CA9"/>
    <w:rsid w:val="0080504C"/>
    <w:rsid w:val="00805BB3"/>
    <w:rsid w:val="00805F02"/>
    <w:rsid w:val="0080616B"/>
    <w:rsid w:val="00806174"/>
    <w:rsid w:val="008061FC"/>
    <w:rsid w:val="00806544"/>
    <w:rsid w:val="008065B3"/>
    <w:rsid w:val="008065BD"/>
    <w:rsid w:val="00810063"/>
    <w:rsid w:val="0081018E"/>
    <w:rsid w:val="008103F8"/>
    <w:rsid w:val="00810CCC"/>
    <w:rsid w:val="00811201"/>
    <w:rsid w:val="0081149F"/>
    <w:rsid w:val="00811804"/>
    <w:rsid w:val="00811CB5"/>
    <w:rsid w:val="00811D0B"/>
    <w:rsid w:val="008121C2"/>
    <w:rsid w:val="00812510"/>
    <w:rsid w:val="00812D7F"/>
    <w:rsid w:val="008139B4"/>
    <w:rsid w:val="00813A6A"/>
    <w:rsid w:val="00813AA1"/>
    <w:rsid w:val="0081420E"/>
    <w:rsid w:val="00814395"/>
    <w:rsid w:val="00814B99"/>
    <w:rsid w:val="008150B1"/>
    <w:rsid w:val="008151B9"/>
    <w:rsid w:val="00815EBC"/>
    <w:rsid w:val="008161DF"/>
    <w:rsid w:val="008166F0"/>
    <w:rsid w:val="0081673D"/>
    <w:rsid w:val="0081745D"/>
    <w:rsid w:val="00817CFB"/>
    <w:rsid w:val="008200A0"/>
    <w:rsid w:val="0082028C"/>
    <w:rsid w:val="008203A1"/>
    <w:rsid w:val="008204A3"/>
    <w:rsid w:val="00820931"/>
    <w:rsid w:val="008209C0"/>
    <w:rsid w:val="00820AFA"/>
    <w:rsid w:val="008210A8"/>
    <w:rsid w:val="008211DB"/>
    <w:rsid w:val="00821A2E"/>
    <w:rsid w:val="00821A3F"/>
    <w:rsid w:val="00822561"/>
    <w:rsid w:val="00823F39"/>
    <w:rsid w:val="00824CDE"/>
    <w:rsid w:val="00825309"/>
    <w:rsid w:val="00825B7D"/>
    <w:rsid w:val="00825CF1"/>
    <w:rsid w:val="00825DB1"/>
    <w:rsid w:val="00825E43"/>
    <w:rsid w:val="0082629D"/>
    <w:rsid w:val="0082674A"/>
    <w:rsid w:val="00826756"/>
    <w:rsid w:val="0082698B"/>
    <w:rsid w:val="0082702B"/>
    <w:rsid w:val="008274B6"/>
    <w:rsid w:val="0082792C"/>
    <w:rsid w:val="00827C85"/>
    <w:rsid w:val="00827DD2"/>
    <w:rsid w:val="00830384"/>
    <w:rsid w:val="008303B0"/>
    <w:rsid w:val="0083055A"/>
    <w:rsid w:val="00830597"/>
    <w:rsid w:val="00831924"/>
    <w:rsid w:val="00832F25"/>
    <w:rsid w:val="0083304D"/>
    <w:rsid w:val="00833AE9"/>
    <w:rsid w:val="00833B3B"/>
    <w:rsid w:val="00833C26"/>
    <w:rsid w:val="008340DF"/>
    <w:rsid w:val="0083413F"/>
    <w:rsid w:val="0083434F"/>
    <w:rsid w:val="00834747"/>
    <w:rsid w:val="00834C41"/>
    <w:rsid w:val="00834E07"/>
    <w:rsid w:val="00834E24"/>
    <w:rsid w:val="008351B6"/>
    <w:rsid w:val="008351D3"/>
    <w:rsid w:val="008352BF"/>
    <w:rsid w:val="00835310"/>
    <w:rsid w:val="008353D0"/>
    <w:rsid w:val="008355C8"/>
    <w:rsid w:val="00835918"/>
    <w:rsid w:val="008359BB"/>
    <w:rsid w:val="00835D2C"/>
    <w:rsid w:val="008360E8"/>
    <w:rsid w:val="00836A7A"/>
    <w:rsid w:val="00837035"/>
    <w:rsid w:val="008376E8"/>
    <w:rsid w:val="00837794"/>
    <w:rsid w:val="00837A28"/>
    <w:rsid w:val="00837BEC"/>
    <w:rsid w:val="00840145"/>
    <w:rsid w:val="008402C5"/>
    <w:rsid w:val="008407D7"/>
    <w:rsid w:val="008408DF"/>
    <w:rsid w:val="00840F10"/>
    <w:rsid w:val="00840FA4"/>
    <w:rsid w:val="00840FCB"/>
    <w:rsid w:val="0084108A"/>
    <w:rsid w:val="00841091"/>
    <w:rsid w:val="008411D6"/>
    <w:rsid w:val="00841299"/>
    <w:rsid w:val="0084139F"/>
    <w:rsid w:val="0084141F"/>
    <w:rsid w:val="008415F3"/>
    <w:rsid w:val="00841BA8"/>
    <w:rsid w:val="00841C1C"/>
    <w:rsid w:val="0084238A"/>
    <w:rsid w:val="00843129"/>
    <w:rsid w:val="00843353"/>
    <w:rsid w:val="00843921"/>
    <w:rsid w:val="00843B4D"/>
    <w:rsid w:val="008442AA"/>
    <w:rsid w:val="0084436A"/>
    <w:rsid w:val="008449D4"/>
    <w:rsid w:val="00845139"/>
    <w:rsid w:val="008455CD"/>
    <w:rsid w:val="00845655"/>
    <w:rsid w:val="00845704"/>
    <w:rsid w:val="008458B5"/>
    <w:rsid w:val="008459AE"/>
    <w:rsid w:val="00846379"/>
    <w:rsid w:val="008463C3"/>
    <w:rsid w:val="008466C8"/>
    <w:rsid w:val="00846759"/>
    <w:rsid w:val="0084693F"/>
    <w:rsid w:val="00846AA3"/>
    <w:rsid w:val="00846C5D"/>
    <w:rsid w:val="00846C74"/>
    <w:rsid w:val="00846D33"/>
    <w:rsid w:val="00847074"/>
    <w:rsid w:val="00847A66"/>
    <w:rsid w:val="00847BDF"/>
    <w:rsid w:val="0085036C"/>
    <w:rsid w:val="0085056B"/>
    <w:rsid w:val="00850AC2"/>
    <w:rsid w:val="00851038"/>
    <w:rsid w:val="0085167C"/>
    <w:rsid w:val="008519B9"/>
    <w:rsid w:val="00851A67"/>
    <w:rsid w:val="00851FD4"/>
    <w:rsid w:val="00852A8B"/>
    <w:rsid w:val="00852C4F"/>
    <w:rsid w:val="00853896"/>
    <w:rsid w:val="00853979"/>
    <w:rsid w:val="00853B0F"/>
    <w:rsid w:val="008540D1"/>
    <w:rsid w:val="00854C16"/>
    <w:rsid w:val="008554AF"/>
    <w:rsid w:val="00855D6A"/>
    <w:rsid w:val="00855EB8"/>
    <w:rsid w:val="00856156"/>
    <w:rsid w:val="00856835"/>
    <w:rsid w:val="00856B92"/>
    <w:rsid w:val="00857030"/>
    <w:rsid w:val="00857473"/>
    <w:rsid w:val="00857C11"/>
    <w:rsid w:val="00857EC7"/>
    <w:rsid w:val="00857F08"/>
    <w:rsid w:val="008600D5"/>
    <w:rsid w:val="008609FC"/>
    <w:rsid w:val="00860F09"/>
    <w:rsid w:val="0086141F"/>
    <w:rsid w:val="00861595"/>
    <w:rsid w:val="008628A4"/>
    <w:rsid w:val="00862B16"/>
    <w:rsid w:val="00862E9C"/>
    <w:rsid w:val="00862F20"/>
    <w:rsid w:val="0086320A"/>
    <w:rsid w:val="008632F4"/>
    <w:rsid w:val="008633C7"/>
    <w:rsid w:val="00863560"/>
    <w:rsid w:val="00863809"/>
    <w:rsid w:val="00863B7A"/>
    <w:rsid w:val="00863DE2"/>
    <w:rsid w:val="00864055"/>
    <w:rsid w:val="008645C2"/>
    <w:rsid w:val="008659B3"/>
    <w:rsid w:val="00865E75"/>
    <w:rsid w:val="008665EC"/>
    <w:rsid w:val="00866718"/>
    <w:rsid w:val="008674F5"/>
    <w:rsid w:val="00867A3F"/>
    <w:rsid w:val="00867CBA"/>
    <w:rsid w:val="008710C2"/>
    <w:rsid w:val="008715DD"/>
    <w:rsid w:val="00872406"/>
    <w:rsid w:val="00872F37"/>
    <w:rsid w:val="00873355"/>
    <w:rsid w:val="00873523"/>
    <w:rsid w:val="00873E9A"/>
    <w:rsid w:val="008740D2"/>
    <w:rsid w:val="00874297"/>
    <w:rsid w:val="0087489A"/>
    <w:rsid w:val="00874B15"/>
    <w:rsid w:val="008758D4"/>
    <w:rsid w:val="00875AAA"/>
    <w:rsid w:val="00876043"/>
    <w:rsid w:val="0087615E"/>
    <w:rsid w:val="00876247"/>
    <w:rsid w:val="0087634B"/>
    <w:rsid w:val="00877616"/>
    <w:rsid w:val="008778A3"/>
    <w:rsid w:val="00877900"/>
    <w:rsid w:val="00877CD5"/>
    <w:rsid w:val="00877D5E"/>
    <w:rsid w:val="00877E4E"/>
    <w:rsid w:val="0088016F"/>
    <w:rsid w:val="00880516"/>
    <w:rsid w:val="00880B5E"/>
    <w:rsid w:val="00880D90"/>
    <w:rsid w:val="00880ED3"/>
    <w:rsid w:val="00880FB5"/>
    <w:rsid w:val="00881429"/>
    <w:rsid w:val="0088173C"/>
    <w:rsid w:val="00881805"/>
    <w:rsid w:val="008820AB"/>
    <w:rsid w:val="00882E27"/>
    <w:rsid w:val="00882F05"/>
    <w:rsid w:val="00882F28"/>
    <w:rsid w:val="00882F4F"/>
    <w:rsid w:val="0088306F"/>
    <w:rsid w:val="008832AF"/>
    <w:rsid w:val="0088376B"/>
    <w:rsid w:val="008838EF"/>
    <w:rsid w:val="00884177"/>
    <w:rsid w:val="008844CB"/>
    <w:rsid w:val="0088484D"/>
    <w:rsid w:val="00884A54"/>
    <w:rsid w:val="00885518"/>
    <w:rsid w:val="00885565"/>
    <w:rsid w:val="00885A4A"/>
    <w:rsid w:val="00885C74"/>
    <w:rsid w:val="00886517"/>
    <w:rsid w:val="00886C32"/>
    <w:rsid w:val="00886FCE"/>
    <w:rsid w:val="008870DB"/>
    <w:rsid w:val="0088715B"/>
    <w:rsid w:val="008871A7"/>
    <w:rsid w:val="00887673"/>
    <w:rsid w:val="00887BF6"/>
    <w:rsid w:val="00887F34"/>
    <w:rsid w:val="00890799"/>
    <w:rsid w:val="00891AE3"/>
    <w:rsid w:val="00892274"/>
    <w:rsid w:val="008925E6"/>
    <w:rsid w:val="0089285E"/>
    <w:rsid w:val="00892CA7"/>
    <w:rsid w:val="00893165"/>
    <w:rsid w:val="0089345A"/>
    <w:rsid w:val="00893543"/>
    <w:rsid w:val="00893799"/>
    <w:rsid w:val="00893851"/>
    <w:rsid w:val="008938EA"/>
    <w:rsid w:val="00893EA7"/>
    <w:rsid w:val="00894227"/>
    <w:rsid w:val="00894F92"/>
    <w:rsid w:val="00895041"/>
    <w:rsid w:val="008954B6"/>
    <w:rsid w:val="00895838"/>
    <w:rsid w:val="00895A19"/>
    <w:rsid w:val="00895C6C"/>
    <w:rsid w:val="00896027"/>
    <w:rsid w:val="0089628C"/>
    <w:rsid w:val="00896874"/>
    <w:rsid w:val="00896BE3"/>
    <w:rsid w:val="00897775"/>
    <w:rsid w:val="008978C7"/>
    <w:rsid w:val="00897E1B"/>
    <w:rsid w:val="00897EC9"/>
    <w:rsid w:val="008A023A"/>
    <w:rsid w:val="008A062A"/>
    <w:rsid w:val="008A0BA0"/>
    <w:rsid w:val="008A0E00"/>
    <w:rsid w:val="008A0E27"/>
    <w:rsid w:val="008A1863"/>
    <w:rsid w:val="008A2C90"/>
    <w:rsid w:val="008A2CA7"/>
    <w:rsid w:val="008A3238"/>
    <w:rsid w:val="008A36F2"/>
    <w:rsid w:val="008A3D16"/>
    <w:rsid w:val="008A4531"/>
    <w:rsid w:val="008A46C0"/>
    <w:rsid w:val="008A4D70"/>
    <w:rsid w:val="008A5364"/>
    <w:rsid w:val="008A57FA"/>
    <w:rsid w:val="008A5805"/>
    <w:rsid w:val="008A5DBB"/>
    <w:rsid w:val="008A5FB3"/>
    <w:rsid w:val="008A63FB"/>
    <w:rsid w:val="008A64AF"/>
    <w:rsid w:val="008A66D2"/>
    <w:rsid w:val="008A6952"/>
    <w:rsid w:val="008A6E94"/>
    <w:rsid w:val="008A72B0"/>
    <w:rsid w:val="008A77A8"/>
    <w:rsid w:val="008A79EF"/>
    <w:rsid w:val="008A7C23"/>
    <w:rsid w:val="008A7C9A"/>
    <w:rsid w:val="008A7F6B"/>
    <w:rsid w:val="008B0489"/>
    <w:rsid w:val="008B06C2"/>
    <w:rsid w:val="008B0702"/>
    <w:rsid w:val="008B07CE"/>
    <w:rsid w:val="008B09F5"/>
    <w:rsid w:val="008B0A21"/>
    <w:rsid w:val="008B2225"/>
    <w:rsid w:val="008B2291"/>
    <w:rsid w:val="008B36AB"/>
    <w:rsid w:val="008B3AB5"/>
    <w:rsid w:val="008B3D60"/>
    <w:rsid w:val="008B3D79"/>
    <w:rsid w:val="008B4594"/>
    <w:rsid w:val="008B479D"/>
    <w:rsid w:val="008B4BAC"/>
    <w:rsid w:val="008B5286"/>
    <w:rsid w:val="008B5439"/>
    <w:rsid w:val="008B5467"/>
    <w:rsid w:val="008B5A7F"/>
    <w:rsid w:val="008B5B89"/>
    <w:rsid w:val="008B6A35"/>
    <w:rsid w:val="008B7517"/>
    <w:rsid w:val="008B751D"/>
    <w:rsid w:val="008B7B1A"/>
    <w:rsid w:val="008C009B"/>
    <w:rsid w:val="008C0134"/>
    <w:rsid w:val="008C0326"/>
    <w:rsid w:val="008C0530"/>
    <w:rsid w:val="008C056C"/>
    <w:rsid w:val="008C0906"/>
    <w:rsid w:val="008C0D13"/>
    <w:rsid w:val="008C111D"/>
    <w:rsid w:val="008C1506"/>
    <w:rsid w:val="008C17AD"/>
    <w:rsid w:val="008C18A1"/>
    <w:rsid w:val="008C1A03"/>
    <w:rsid w:val="008C1A92"/>
    <w:rsid w:val="008C1E30"/>
    <w:rsid w:val="008C2674"/>
    <w:rsid w:val="008C2BE4"/>
    <w:rsid w:val="008C2CE6"/>
    <w:rsid w:val="008C3366"/>
    <w:rsid w:val="008C352D"/>
    <w:rsid w:val="008C42AC"/>
    <w:rsid w:val="008C4D55"/>
    <w:rsid w:val="008C5332"/>
    <w:rsid w:val="008C5BB6"/>
    <w:rsid w:val="008C5E37"/>
    <w:rsid w:val="008C5F75"/>
    <w:rsid w:val="008C6040"/>
    <w:rsid w:val="008C66B4"/>
    <w:rsid w:val="008C68F8"/>
    <w:rsid w:val="008C741F"/>
    <w:rsid w:val="008C782A"/>
    <w:rsid w:val="008C7DB9"/>
    <w:rsid w:val="008D0CB9"/>
    <w:rsid w:val="008D0E21"/>
    <w:rsid w:val="008D1186"/>
    <w:rsid w:val="008D1AEE"/>
    <w:rsid w:val="008D1CE5"/>
    <w:rsid w:val="008D293B"/>
    <w:rsid w:val="008D31AB"/>
    <w:rsid w:val="008D3EEA"/>
    <w:rsid w:val="008D4096"/>
    <w:rsid w:val="008D4466"/>
    <w:rsid w:val="008D4675"/>
    <w:rsid w:val="008D48BB"/>
    <w:rsid w:val="008D553D"/>
    <w:rsid w:val="008D5551"/>
    <w:rsid w:val="008D5C18"/>
    <w:rsid w:val="008D5C1D"/>
    <w:rsid w:val="008D622D"/>
    <w:rsid w:val="008D65EA"/>
    <w:rsid w:val="008D6865"/>
    <w:rsid w:val="008D76CA"/>
    <w:rsid w:val="008D779C"/>
    <w:rsid w:val="008D7A7E"/>
    <w:rsid w:val="008D7FC3"/>
    <w:rsid w:val="008E02EC"/>
    <w:rsid w:val="008E0320"/>
    <w:rsid w:val="008E0663"/>
    <w:rsid w:val="008E0E0D"/>
    <w:rsid w:val="008E0EB2"/>
    <w:rsid w:val="008E152B"/>
    <w:rsid w:val="008E178A"/>
    <w:rsid w:val="008E2883"/>
    <w:rsid w:val="008E2A65"/>
    <w:rsid w:val="008E3150"/>
    <w:rsid w:val="008E3350"/>
    <w:rsid w:val="008E33E5"/>
    <w:rsid w:val="008E359C"/>
    <w:rsid w:val="008E3843"/>
    <w:rsid w:val="008E41F6"/>
    <w:rsid w:val="008E4262"/>
    <w:rsid w:val="008E45EB"/>
    <w:rsid w:val="008E496C"/>
    <w:rsid w:val="008E4B33"/>
    <w:rsid w:val="008E4B55"/>
    <w:rsid w:val="008E4BE9"/>
    <w:rsid w:val="008E5C96"/>
    <w:rsid w:val="008E5F61"/>
    <w:rsid w:val="008E6601"/>
    <w:rsid w:val="008E665B"/>
    <w:rsid w:val="008E6A66"/>
    <w:rsid w:val="008E716E"/>
    <w:rsid w:val="008E726F"/>
    <w:rsid w:val="008F062F"/>
    <w:rsid w:val="008F0D73"/>
    <w:rsid w:val="008F1998"/>
    <w:rsid w:val="008F2423"/>
    <w:rsid w:val="008F3D20"/>
    <w:rsid w:val="008F4365"/>
    <w:rsid w:val="008F47A3"/>
    <w:rsid w:val="008F58BA"/>
    <w:rsid w:val="008F58D4"/>
    <w:rsid w:val="008F59D7"/>
    <w:rsid w:val="008F5A20"/>
    <w:rsid w:val="008F5E29"/>
    <w:rsid w:val="008F6158"/>
    <w:rsid w:val="008F61BE"/>
    <w:rsid w:val="008F61CD"/>
    <w:rsid w:val="008F6793"/>
    <w:rsid w:val="008F6E44"/>
    <w:rsid w:val="008F6EF4"/>
    <w:rsid w:val="008F7380"/>
    <w:rsid w:val="008F7952"/>
    <w:rsid w:val="009000A8"/>
    <w:rsid w:val="009006C9"/>
    <w:rsid w:val="00900B73"/>
    <w:rsid w:val="00900F5E"/>
    <w:rsid w:val="0090100C"/>
    <w:rsid w:val="00901242"/>
    <w:rsid w:val="00901297"/>
    <w:rsid w:val="009013B7"/>
    <w:rsid w:val="00901BE7"/>
    <w:rsid w:val="00901D46"/>
    <w:rsid w:val="00902A23"/>
    <w:rsid w:val="00902DB2"/>
    <w:rsid w:val="009031F6"/>
    <w:rsid w:val="00903CC7"/>
    <w:rsid w:val="00903E55"/>
    <w:rsid w:val="0090460F"/>
    <w:rsid w:val="009047E4"/>
    <w:rsid w:val="00904973"/>
    <w:rsid w:val="009060A9"/>
    <w:rsid w:val="00906353"/>
    <w:rsid w:val="009063FA"/>
    <w:rsid w:val="00906786"/>
    <w:rsid w:val="00906890"/>
    <w:rsid w:val="00906BEA"/>
    <w:rsid w:val="00907386"/>
    <w:rsid w:val="00907B56"/>
    <w:rsid w:val="00907BE1"/>
    <w:rsid w:val="00907F00"/>
    <w:rsid w:val="00910718"/>
    <w:rsid w:val="00911297"/>
    <w:rsid w:val="009113AC"/>
    <w:rsid w:val="00912196"/>
    <w:rsid w:val="00912617"/>
    <w:rsid w:val="00912966"/>
    <w:rsid w:val="00913018"/>
    <w:rsid w:val="0091350E"/>
    <w:rsid w:val="00913855"/>
    <w:rsid w:val="00913DFD"/>
    <w:rsid w:val="009143E8"/>
    <w:rsid w:val="00914C6D"/>
    <w:rsid w:val="009152B5"/>
    <w:rsid w:val="009156B2"/>
    <w:rsid w:val="009168C5"/>
    <w:rsid w:val="009169F3"/>
    <w:rsid w:val="00916D52"/>
    <w:rsid w:val="0091751C"/>
    <w:rsid w:val="0092089C"/>
    <w:rsid w:val="00920AB3"/>
    <w:rsid w:val="00920BB8"/>
    <w:rsid w:val="00920D66"/>
    <w:rsid w:val="00921683"/>
    <w:rsid w:val="009219F3"/>
    <w:rsid w:val="00921C4C"/>
    <w:rsid w:val="00922AAF"/>
    <w:rsid w:val="0092303E"/>
    <w:rsid w:val="00923136"/>
    <w:rsid w:val="00923861"/>
    <w:rsid w:val="00923A00"/>
    <w:rsid w:val="00923BD9"/>
    <w:rsid w:val="00923DAB"/>
    <w:rsid w:val="0092421C"/>
    <w:rsid w:val="00924CE7"/>
    <w:rsid w:val="00925143"/>
    <w:rsid w:val="00925428"/>
    <w:rsid w:val="009257BF"/>
    <w:rsid w:val="00925D84"/>
    <w:rsid w:val="00925FF2"/>
    <w:rsid w:val="00926257"/>
    <w:rsid w:val="00926492"/>
    <w:rsid w:val="00926ACE"/>
    <w:rsid w:val="0092706B"/>
    <w:rsid w:val="009273A7"/>
    <w:rsid w:val="0092758C"/>
    <w:rsid w:val="00927A84"/>
    <w:rsid w:val="00927B26"/>
    <w:rsid w:val="00927EF5"/>
    <w:rsid w:val="00927F51"/>
    <w:rsid w:val="00930099"/>
    <w:rsid w:val="00930255"/>
    <w:rsid w:val="009302A5"/>
    <w:rsid w:val="009303B0"/>
    <w:rsid w:val="009307CB"/>
    <w:rsid w:val="00931218"/>
    <w:rsid w:val="0093154F"/>
    <w:rsid w:val="00931594"/>
    <w:rsid w:val="00931B05"/>
    <w:rsid w:val="00931E23"/>
    <w:rsid w:val="00931EEA"/>
    <w:rsid w:val="0093211A"/>
    <w:rsid w:val="009321FA"/>
    <w:rsid w:val="0093232A"/>
    <w:rsid w:val="009328BB"/>
    <w:rsid w:val="00932B62"/>
    <w:rsid w:val="00932F73"/>
    <w:rsid w:val="009332AA"/>
    <w:rsid w:val="00933FEC"/>
    <w:rsid w:val="009345C9"/>
    <w:rsid w:val="00934BBB"/>
    <w:rsid w:val="00934C9A"/>
    <w:rsid w:val="00934DED"/>
    <w:rsid w:val="00934EC6"/>
    <w:rsid w:val="009351E9"/>
    <w:rsid w:val="00935460"/>
    <w:rsid w:val="00935937"/>
    <w:rsid w:val="00935956"/>
    <w:rsid w:val="00935995"/>
    <w:rsid w:val="00935A1D"/>
    <w:rsid w:val="00935BB9"/>
    <w:rsid w:val="00935DF4"/>
    <w:rsid w:val="00936A23"/>
    <w:rsid w:val="0094208B"/>
    <w:rsid w:val="00942523"/>
    <w:rsid w:val="00942930"/>
    <w:rsid w:val="00942963"/>
    <w:rsid w:val="00942F6F"/>
    <w:rsid w:val="0094303E"/>
    <w:rsid w:val="00943DFD"/>
    <w:rsid w:val="0094401B"/>
    <w:rsid w:val="00944699"/>
    <w:rsid w:val="0094485E"/>
    <w:rsid w:val="00944E65"/>
    <w:rsid w:val="009455F7"/>
    <w:rsid w:val="00945E92"/>
    <w:rsid w:val="00945F46"/>
    <w:rsid w:val="00946148"/>
    <w:rsid w:val="00946184"/>
    <w:rsid w:val="0094643F"/>
    <w:rsid w:val="009468DC"/>
    <w:rsid w:val="00946D25"/>
    <w:rsid w:val="00946DAE"/>
    <w:rsid w:val="0094709B"/>
    <w:rsid w:val="009470D0"/>
    <w:rsid w:val="009472FD"/>
    <w:rsid w:val="00947469"/>
    <w:rsid w:val="00947758"/>
    <w:rsid w:val="00950410"/>
    <w:rsid w:val="0095136C"/>
    <w:rsid w:val="009516CD"/>
    <w:rsid w:val="00951A75"/>
    <w:rsid w:val="00951FAA"/>
    <w:rsid w:val="00952157"/>
    <w:rsid w:val="009522AD"/>
    <w:rsid w:val="00952974"/>
    <w:rsid w:val="00952CCE"/>
    <w:rsid w:val="00952DD1"/>
    <w:rsid w:val="00952F9C"/>
    <w:rsid w:val="00953729"/>
    <w:rsid w:val="0095378B"/>
    <w:rsid w:val="00953B52"/>
    <w:rsid w:val="00954681"/>
    <w:rsid w:val="009546A2"/>
    <w:rsid w:val="00954754"/>
    <w:rsid w:val="00955535"/>
    <w:rsid w:val="00955CA1"/>
    <w:rsid w:val="009561F2"/>
    <w:rsid w:val="009564DC"/>
    <w:rsid w:val="00956922"/>
    <w:rsid w:val="0095696B"/>
    <w:rsid w:val="00956F33"/>
    <w:rsid w:val="00956FD3"/>
    <w:rsid w:val="00957053"/>
    <w:rsid w:val="0095732B"/>
    <w:rsid w:val="0096065C"/>
    <w:rsid w:val="009608B4"/>
    <w:rsid w:val="00960F30"/>
    <w:rsid w:val="00961072"/>
    <w:rsid w:val="009617C9"/>
    <w:rsid w:val="00961C0B"/>
    <w:rsid w:val="00961CA4"/>
    <w:rsid w:val="00962644"/>
    <w:rsid w:val="00962E2D"/>
    <w:rsid w:val="00962F33"/>
    <w:rsid w:val="00963207"/>
    <w:rsid w:val="009635F7"/>
    <w:rsid w:val="00963C79"/>
    <w:rsid w:val="0096439B"/>
    <w:rsid w:val="00964591"/>
    <w:rsid w:val="00965960"/>
    <w:rsid w:val="00965B0C"/>
    <w:rsid w:val="00966939"/>
    <w:rsid w:val="009669C0"/>
    <w:rsid w:val="00966A41"/>
    <w:rsid w:val="009673FA"/>
    <w:rsid w:val="00967C61"/>
    <w:rsid w:val="00970507"/>
    <w:rsid w:val="00970974"/>
    <w:rsid w:val="00970AA1"/>
    <w:rsid w:val="00971194"/>
    <w:rsid w:val="00971421"/>
    <w:rsid w:val="00971D78"/>
    <w:rsid w:val="0097236B"/>
    <w:rsid w:val="0097271E"/>
    <w:rsid w:val="0097306B"/>
    <w:rsid w:val="00973083"/>
    <w:rsid w:val="009730EE"/>
    <w:rsid w:val="0097339A"/>
    <w:rsid w:val="00973B04"/>
    <w:rsid w:val="00973D79"/>
    <w:rsid w:val="009746ED"/>
    <w:rsid w:val="00974C13"/>
    <w:rsid w:val="00975102"/>
    <w:rsid w:val="009757EC"/>
    <w:rsid w:val="0097599E"/>
    <w:rsid w:val="00975C3F"/>
    <w:rsid w:val="00977232"/>
    <w:rsid w:val="00977532"/>
    <w:rsid w:val="00977C01"/>
    <w:rsid w:val="009803EB"/>
    <w:rsid w:val="0098060D"/>
    <w:rsid w:val="009806CC"/>
    <w:rsid w:val="009812B6"/>
    <w:rsid w:val="0098195A"/>
    <w:rsid w:val="00982B6A"/>
    <w:rsid w:val="00982EE8"/>
    <w:rsid w:val="0098314C"/>
    <w:rsid w:val="00983665"/>
    <w:rsid w:val="0098396B"/>
    <w:rsid w:val="009839DC"/>
    <w:rsid w:val="0098448E"/>
    <w:rsid w:val="0098491E"/>
    <w:rsid w:val="0098498B"/>
    <w:rsid w:val="00984F1A"/>
    <w:rsid w:val="00984F43"/>
    <w:rsid w:val="00984F48"/>
    <w:rsid w:val="00984FFB"/>
    <w:rsid w:val="009850DC"/>
    <w:rsid w:val="009852D0"/>
    <w:rsid w:val="009852FA"/>
    <w:rsid w:val="00985607"/>
    <w:rsid w:val="00985781"/>
    <w:rsid w:val="00985CA6"/>
    <w:rsid w:val="00985EB1"/>
    <w:rsid w:val="00986397"/>
    <w:rsid w:val="009864CA"/>
    <w:rsid w:val="009871BF"/>
    <w:rsid w:val="0098723C"/>
    <w:rsid w:val="009878F6"/>
    <w:rsid w:val="00987ACC"/>
    <w:rsid w:val="0099011B"/>
    <w:rsid w:val="00990705"/>
    <w:rsid w:val="00990BDC"/>
    <w:rsid w:val="00991699"/>
    <w:rsid w:val="0099191B"/>
    <w:rsid w:val="00991B80"/>
    <w:rsid w:val="00991C2A"/>
    <w:rsid w:val="00991F49"/>
    <w:rsid w:val="009924F4"/>
    <w:rsid w:val="00992705"/>
    <w:rsid w:val="00992722"/>
    <w:rsid w:val="00992AF9"/>
    <w:rsid w:val="00992CF4"/>
    <w:rsid w:val="00992F98"/>
    <w:rsid w:val="00993070"/>
    <w:rsid w:val="00993387"/>
    <w:rsid w:val="009933A0"/>
    <w:rsid w:val="00993F58"/>
    <w:rsid w:val="0099413B"/>
    <w:rsid w:val="00994624"/>
    <w:rsid w:val="00994700"/>
    <w:rsid w:val="00994C18"/>
    <w:rsid w:val="00994C69"/>
    <w:rsid w:val="00995398"/>
    <w:rsid w:val="00995610"/>
    <w:rsid w:val="009959CE"/>
    <w:rsid w:val="00995C0C"/>
    <w:rsid w:val="00995F41"/>
    <w:rsid w:val="00996256"/>
    <w:rsid w:val="009968F4"/>
    <w:rsid w:val="00996ADA"/>
    <w:rsid w:val="00996B44"/>
    <w:rsid w:val="00996DB8"/>
    <w:rsid w:val="00997195"/>
    <w:rsid w:val="00997742"/>
    <w:rsid w:val="009979A6"/>
    <w:rsid w:val="009A00B1"/>
    <w:rsid w:val="009A012B"/>
    <w:rsid w:val="009A028E"/>
    <w:rsid w:val="009A06CB"/>
    <w:rsid w:val="009A1251"/>
    <w:rsid w:val="009A18D9"/>
    <w:rsid w:val="009A278C"/>
    <w:rsid w:val="009A2AE3"/>
    <w:rsid w:val="009A2F4C"/>
    <w:rsid w:val="009A2FAF"/>
    <w:rsid w:val="009A365A"/>
    <w:rsid w:val="009A3DB6"/>
    <w:rsid w:val="009A3E79"/>
    <w:rsid w:val="009A4191"/>
    <w:rsid w:val="009A4AEB"/>
    <w:rsid w:val="009A4D87"/>
    <w:rsid w:val="009A51EC"/>
    <w:rsid w:val="009A527B"/>
    <w:rsid w:val="009A55BD"/>
    <w:rsid w:val="009A56FE"/>
    <w:rsid w:val="009A6186"/>
    <w:rsid w:val="009A6193"/>
    <w:rsid w:val="009A631D"/>
    <w:rsid w:val="009A6A32"/>
    <w:rsid w:val="009A6D68"/>
    <w:rsid w:val="009A784C"/>
    <w:rsid w:val="009B0A0E"/>
    <w:rsid w:val="009B0F60"/>
    <w:rsid w:val="009B11A1"/>
    <w:rsid w:val="009B1239"/>
    <w:rsid w:val="009B13D0"/>
    <w:rsid w:val="009B170E"/>
    <w:rsid w:val="009B1DE6"/>
    <w:rsid w:val="009B24DA"/>
    <w:rsid w:val="009B2C57"/>
    <w:rsid w:val="009B2F31"/>
    <w:rsid w:val="009B3899"/>
    <w:rsid w:val="009B3B77"/>
    <w:rsid w:val="009B40B7"/>
    <w:rsid w:val="009B4108"/>
    <w:rsid w:val="009B43BE"/>
    <w:rsid w:val="009B4D41"/>
    <w:rsid w:val="009B53B1"/>
    <w:rsid w:val="009B5453"/>
    <w:rsid w:val="009B599C"/>
    <w:rsid w:val="009B5DB1"/>
    <w:rsid w:val="009B6268"/>
    <w:rsid w:val="009B7417"/>
    <w:rsid w:val="009B7439"/>
    <w:rsid w:val="009B7C3B"/>
    <w:rsid w:val="009C0151"/>
    <w:rsid w:val="009C01C1"/>
    <w:rsid w:val="009C0896"/>
    <w:rsid w:val="009C0F48"/>
    <w:rsid w:val="009C0FE2"/>
    <w:rsid w:val="009C182E"/>
    <w:rsid w:val="009C1A4C"/>
    <w:rsid w:val="009C2188"/>
    <w:rsid w:val="009C232B"/>
    <w:rsid w:val="009C243F"/>
    <w:rsid w:val="009C301A"/>
    <w:rsid w:val="009C30E3"/>
    <w:rsid w:val="009C3711"/>
    <w:rsid w:val="009C385F"/>
    <w:rsid w:val="009C3D33"/>
    <w:rsid w:val="009C3E2A"/>
    <w:rsid w:val="009C47BF"/>
    <w:rsid w:val="009C47C8"/>
    <w:rsid w:val="009C5156"/>
    <w:rsid w:val="009C551F"/>
    <w:rsid w:val="009C5C15"/>
    <w:rsid w:val="009C5CA4"/>
    <w:rsid w:val="009C5F4A"/>
    <w:rsid w:val="009C66D1"/>
    <w:rsid w:val="009C688B"/>
    <w:rsid w:val="009C6C8D"/>
    <w:rsid w:val="009C7216"/>
    <w:rsid w:val="009C757F"/>
    <w:rsid w:val="009C7819"/>
    <w:rsid w:val="009D05E5"/>
    <w:rsid w:val="009D0732"/>
    <w:rsid w:val="009D0B7E"/>
    <w:rsid w:val="009D0BF9"/>
    <w:rsid w:val="009D0C57"/>
    <w:rsid w:val="009D0D2E"/>
    <w:rsid w:val="009D0E15"/>
    <w:rsid w:val="009D0EAA"/>
    <w:rsid w:val="009D1488"/>
    <w:rsid w:val="009D16A2"/>
    <w:rsid w:val="009D1933"/>
    <w:rsid w:val="009D1CA8"/>
    <w:rsid w:val="009D1F14"/>
    <w:rsid w:val="009D2624"/>
    <w:rsid w:val="009D2DDA"/>
    <w:rsid w:val="009D30DE"/>
    <w:rsid w:val="009D33FD"/>
    <w:rsid w:val="009D3A00"/>
    <w:rsid w:val="009D3CAF"/>
    <w:rsid w:val="009D4416"/>
    <w:rsid w:val="009D4667"/>
    <w:rsid w:val="009D47E9"/>
    <w:rsid w:val="009D535D"/>
    <w:rsid w:val="009D5EC3"/>
    <w:rsid w:val="009D63AD"/>
    <w:rsid w:val="009D69E3"/>
    <w:rsid w:val="009D6BD0"/>
    <w:rsid w:val="009D6D2B"/>
    <w:rsid w:val="009D6E71"/>
    <w:rsid w:val="009D6EB1"/>
    <w:rsid w:val="009D7715"/>
    <w:rsid w:val="009D7E77"/>
    <w:rsid w:val="009E014B"/>
    <w:rsid w:val="009E0EC4"/>
    <w:rsid w:val="009E16DA"/>
    <w:rsid w:val="009E173A"/>
    <w:rsid w:val="009E1AFB"/>
    <w:rsid w:val="009E1C5C"/>
    <w:rsid w:val="009E1CB5"/>
    <w:rsid w:val="009E1F05"/>
    <w:rsid w:val="009E2064"/>
    <w:rsid w:val="009E2166"/>
    <w:rsid w:val="009E220B"/>
    <w:rsid w:val="009E256B"/>
    <w:rsid w:val="009E2DD3"/>
    <w:rsid w:val="009E3C9B"/>
    <w:rsid w:val="009E3D2F"/>
    <w:rsid w:val="009E3DB6"/>
    <w:rsid w:val="009E44C0"/>
    <w:rsid w:val="009E461B"/>
    <w:rsid w:val="009E474D"/>
    <w:rsid w:val="009E4A54"/>
    <w:rsid w:val="009E50FC"/>
    <w:rsid w:val="009E51B8"/>
    <w:rsid w:val="009E5956"/>
    <w:rsid w:val="009E5A34"/>
    <w:rsid w:val="009E60B8"/>
    <w:rsid w:val="009E61C6"/>
    <w:rsid w:val="009E626E"/>
    <w:rsid w:val="009E6643"/>
    <w:rsid w:val="009E666F"/>
    <w:rsid w:val="009E710B"/>
    <w:rsid w:val="009E73D9"/>
    <w:rsid w:val="009E7441"/>
    <w:rsid w:val="009E7997"/>
    <w:rsid w:val="009E7D85"/>
    <w:rsid w:val="009E7E5C"/>
    <w:rsid w:val="009F0D40"/>
    <w:rsid w:val="009F16AB"/>
    <w:rsid w:val="009F172C"/>
    <w:rsid w:val="009F1F4C"/>
    <w:rsid w:val="009F2205"/>
    <w:rsid w:val="009F2354"/>
    <w:rsid w:val="009F262B"/>
    <w:rsid w:val="009F2A87"/>
    <w:rsid w:val="009F2B4E"/>
    <w:rsid w:val="009F3DEC"/>
    <w:rsid w:val="009F416D"/>
    <w:rsid w:val="009F42B6"/>
    <w:rsid w:val="009F4830"/>
    <w:rsid w:val="009F5DE8"/>
    <w:rsid w:val="009F60D5"/>
    <w:rsid w:val="009F615C"/>
    <w:rsid w:val="009F6817"/>
    <w:rsid w:val="009F6ACB"/>
    <w:rsid w:val="009F6F3C"/>
    <w:rsid w:val="009F6FBF"/>
    <w:rsid w:val="009F71DA"/>
    <w:rsid w:val="009F7B03"/>
    <w:rsid w:val="009F7D4B"/>
    <w:rsid w:val="00A001BE"/>
    <w:rsid w:val="00A0029C"/>
    <w:rsid w:val="00A00383"/>
    <w:rsid w:val="00A00C86"/>
    <w:rsid w:val="00A01689"/>
    <w:rsid w:val="00A019D9"/>
    <w:rsid w:val="00A01C0B"/>
    <w:rsid w:val="00A01D6B"/>
    <w:rsid w:val="00A02240"/>
    <w:rsid w:val="00A0234A"/>
    <w:rsid w:val="00A02374"/>
    <w:rsid w:val="00A03100"/>
    <w:rsid w:val="00A04125"/>
    <w:rsid w:val="00A0429A"/>
    <w:rsid w:val="00A04871"/>
    <w:rsid w:val="00A0492A"/>
    <w:rsid w:val="00A04C3F"/>
    <w:rsid w:val="00A0513D"/>
    <w:rsid w:val="00A054B7"/>
    <w:rsid w:val="00A0604E"/>
    <w:rsid w:val="00A064B9"/>
    <w:rsid w:val="00A06C7C"/>
    <w:rsid w:val="00A07E3F"/>
    <w:rsid w:val="00A101F3"/>
    <w:rsid w:val="00A103C1"/>
    <w:rsid w:val="00A105C1"/>
    <w:rsid w:val="00A10C40"/>
    <w:rsid w:val="00A11320"/>
    <w:rsid w:val="00A1181E"/>
    <w:rsid w:val="00A1182D"/>
    <w:rsid w:val="00A11B04"/>
    <w:rsid w:val="00A11BD8"/>
    <w:rsid w:val="00A11D67"/>
    <w:rsid w:val="00A11E68"/>
    <w:rsid w:val="00A120AF"/>
    <w:rsid w:val="00A1210F"/>
    <w:rsid w:val="00A122BE"/>
    <w:rsid w:val="00A12664"/>
    <w:rsid w:val="00A128BD"/>
    <w:rsid w:val="00A13164"/>
    <w:rsid w:val="00A13674"/>
    <w:rsid w:val="00A13ACB"/>
    <w:rsid w:val="00A141F1"/>
    <w:rsid w:val="00A14216"/>
    <w:rsid w:val="00A14999"/>
    <w:rsid w:val="00A14B1C"/>
    <w:rsid w:val="00A14C28"/>
    <w:rsid w:val="00A14C74"/>
    <w:rsid w:val="00A1559D"/>
    <w:rsid w:val="00A155F7"/>
    <w:rsid w:val="00A15967"/>
    <w:rsid w:val="00A15D63"/>
    <w:rsid w:val="00A15DDB"/>
    <w:rsid w:val="00A16B49"/>
    <w:rsid w:val="00A16CDF"/>
    <w:rsid w:val="00A16EFC"/>
    <w:rsid w:val="00A1786C"/>
    <w:rsid w:val="00A17CAC"/>
    <w:rsid w:val="00A201BC"/>
    <w:rsid w:val="00A20B5A"/>
    <w:rsid w:val="00A20C40"/>
    <w:rsid w:val="00A20D88"/>
    <w:rsid w:val="00A2106C"/>
    <w:rsid w:val="00A21105"/>
    <w:rsid w:val="00A2172C"/>
    <w:rsid w:val="00A21C26"/>
    <w:rsid w:val="00A22C3E"/>
    <w:rsid w:val="00A23093"/>
    <w:rsid w:val="00A23803"/>
    <w:rsid w:val="00A23CB4"/>
    <w:rsid w:val="00A240DF"/>
    <w:rsid w:val="00A241F9"/>
    <w:rsid w:val="00A24205"/>
    <w:rsid w:val="00A244D9"/>
    <w:rsid w:val="00A25D71"/>
    <w:rsid w:val="00A260C8"/>
    <w:rsid w:val="00A26303"/>
    <w:rsid w:val="00A26C3D"/>
    <w:rsid w:val="00A27023"/>
    <w:rsid w:val="00A271D7"/>
    <w:rsid w:val="00A274B8"/>
    <w:rsid w:val="00A27705"/>
    <w:rsid w:val="00A27A73"/>
    <w:rsid w:val="00A27CB0"/>
    <w:rsid w:val="00A3011D"/>
    <w:rsid w:val="00A3024D"/>
    <w:rsid w:val="00A30305"/>
    <w:rsid w:val="00A303DF"/>
    <w:rsid w:val="00A30B42"/>
    <w:rsid w:val="00A31002"/>
    <w:rsid w:val="00A31108"/>
    <w:rsid w:val="00A312B7"/>
    <w:rsid w:val="00A31994"/>
    <w:rsid w:val="00A31D24"/>
    <w:rsid w:val="00A31E00"/>
    <w:rsid w:val="00A323A5"/>
    <w:rsid w:val="00A3269D"/>
    <w:rsid w:val="00A32A98"/>
    <w:rsid w:val="00A32C0A"/>
    <w:rsid w:val="00A3316D"/>
    <w:rsid w:val="00A33451"/>
    <w:rsid w:val="00A34E25"/>
    <w:rsid w:val="00A3522F"/>
    <w:rsid w:val="00A359F6"/>
    <w:rsid w:val="00A3608E"/>
    <w:rsid w:val="00A360E2"/>
    <w:rsid w:val="00A369D1"/>
    <w:rsid w:val="00A370AE"/>
    <w:rsid w:val="00A373E6"/>
    <w:rsid w:val="00A376FA"/>
    <w:rsid w:val="00A37B5A"/>
    <w:rsid w:val="00A37D18"/>
    <w:rsid w:val="00A40864"/>
    <w:rsid w:val="00A40E5B"/>
    <w:rsid w:val="00A413AF"/>
    <w:rsid w:val="00A41C43"/>
    <w:rsid w:val="00A41E39"/>
    <w:rsid w:val="00A41E97"/>
    <w:rsid w:val="00A42326"/>
    <w:rsid w:val="00A42998"/>
    <w:rsid w:val="00A42E16"/>
    <w:rsid w:val="00A42F66"/>
    <w:rsid w:val="00A43017"/>
    <w:rsid w:val="00A43161"/>
    <w:rsid w:val="00A4328E"/>
    <w:rsid w:val="00A44029"/>
    <w:rsid w:val="00A44695"/>
    <w:rsid w:val="00A457CC"/>
    <w:rsid w:val="00A45A96"/>
    <w:rsid w:val="00A45D3C"/>
    <w:rsid w:val="00A45F97"/>
    <w:rsid w:val="00A46076"/>
    <w:rsid w:val="00A4609A"/>
    <w:rsid w:val="00A462D4"/>
    <w:rsid w:val="00A46489"/>
    <w:rsid w:val="00A46897"/>
    <w:rsid w:val="00A46BEF"/>
    <w:rsid w:val="00A46C56"/>
    <w:rsid w:val="00A4793A"/>
    <w:rsid w:val="00A47E3A"/>
    <w:rsid w:val="00A50033"/>
    <w:rsid w:val="00A501A4"/>
    <w:rsid w:val="00A50426"/>
    <w:rsid w:val="00A50BF0"/>
    <w:rsid w:val="00A51136"/>
    <w:rsid w:val="00A5165A"/>
    <w:rsid w:val="00A51CCD"/>
    <w:rsid w:val="00A52556"/>
    <w:rsid w:val="00A52F77"/>
    <w:rsid w:val="00A53019"/>
    <w:rsid w:val="00A532D7"/>
    <w:rsid w:val="00A53403"/>
    <w:rsid w:val="00A5349D"/>
    <w:rsid w:val="00A53826"/>
    <w:rsid w:val="00A53ACB"/>
    <w:rsid w:val="00A53CBA"/>
    <w:rsid w:val="00A53F9D"/>
    <w:rsid w:val="00A547B6"/>
    <w:rsid w:val="00A548D6"/>
    <w:rsid w:val="00A54F3F"/>
    <w:rsid w:val="00A5537D"/>
    <w:rsid w:val="00A5550B"/>
    <w:rsid w:val="00A55552"/>
    <w:rsid w:val="00A558F1"/>
    <w:rsid w:val="00A55EB6"/>
    <w:rsid w:val="00A5618B"/>
    <w:rsid w:val="00A566F7"/>
    <w:rsid w:val="00A5731D"/>
    <w:rsid w:val="00A57501"/>
    <w:rsid w:val="00A576B6"/>
    <w:rsid w:val="00A5781E"/>
    <w:rsid w:val="00A57988"/>
    <w:rsid w:val="00A57B91"/>
    <w:rsid w:val="00A57C2A"/>
    <w:rsid w:val="00A60002"/>
    <w:rsid w:val="00A61624"/>
    <w:rsid w:val="00A620A3"/>
    <w:rsid w:val="00A6226F"/>
    <w:rsid w:val="00A6252C"/>
    <w:rsid w:val="00A628D8"/>
    <w:rsid w:val="00A62EB5"/>
    <w:rsid w:val="00A630F0"/>
    <w:rsid w:val="00A63282"/>
    <w:rsid w:val="00A63690"/>
    <w:rsid w:val="00A63C94"/>
    <w:rsid w:val="00A63ED2"/>
    <w:rsid w:val="00A63F5D"/>
    <w:rsid w:val="00A6445B"/>
    <w:rsid w:val="00A644B8"/>
    <w:rsid w:val="00A645DF"/>
    <w:rsid w:val="00A647FC"/>
    <w:rsid w:val="00A649D5"/>
    <w:rsid w:val="00A64ED0"/>
    <w:rsid w:val="00A651A3"/>
    <w:rsid w:val="00A65EC5"/>
    <w:rsid w:val="00A65F5A"/>
    <w:rsid w:val="00A66499"/>
    <w:rsid w:val="00A66564"/>
    <w:rsid w:val="00A66842"/>
    <w:rsid w:val="00A66976"/>
    <w:rsid w:val="00A66DD0"/>
    <w:rsid w:val="00A6712B"/>
    <w:rsid w:val="00A67793"/>
    <w:rsid w:val="00A7014C"/>
    <w:rsid w:val="00A7034E"/>
    <w:rsid w:val="00A70635"/>
    <w:rsid w:val="00A706D0"/>
    <w:rsid w:val="00A707E3"/>
    <w:rsid w:val="00A70824"/>
    <w:rsid w:val="00A714D7"/>
    <w:rsid w:val="00A714E4"/>
    <w:rsid w:val="00A71B51"/>
    <w:rsid w:val="00A72053"/>
    <w:rsid w:val="00A7254B"/>
    <w:rsid w:val="00A72676"/>
    <w:rsid w:val="00A728D0"/>
    <w:rsid w:val="00A729FF"/>
    <w:rsid w:val="00A737CF"/>
    <w:rsid w:val="00A73B8F"/>
    <w:rsid w:val="00A74A5F"/>
    <w:rsid w:val="00A750A0"/>
    <w:rsid w:val="00A750B7"/>
    <w:rsid w:val="00A75D06"/>
    <w:rsid w:val="00A75D57"/>
    <w:rsid w:val="00A75D60"/>
    <w:rsid w:val="00A75F2C"/>
    <w:rsid w:val="00A76038"/>
    <w:rsid w:val="00A760FF"/>
    <w:rsid w:val="00A76417"/>
    <w:rsid w:val="00A76C3E"/>
    <w:rsid w:val="00A770B3"/>
    <w:rsid w:val="00A77523"/>
    <w:rsid w:val="00A7756D"/>
    <w:rsid w:val="00A80190"/>
    <w:rsid w:val="00A8034D"/>
    <w:rsid w:val="00A8036E"/>
    <w:rsid w:val="00A807EA"/>
    <w:rsid w:val="00A81498"/>
    <w:rsid w:val="00A82475"/>
    <w:rsid w:val="00A82792"/>
    <w:rsid w:val="00A82810"/>
    <w:rsid w:val="00A82FC6"/>
    <w:rsid w:val="00A8330C"/>
    <w:rsid w:val="00A8370B"/>
    <w:rsid w:val="00A83AC1"/>
    <w:rsid w:val="00A83BF5"/>
    <w:rsid w:val="00A84A7E"/>
    <w:rsid w:val="00A84DEE"/>
    <w:rsid w:val="00A84EAB"/>
    <w:rsid w:val="00A85983"/>
    <w:rsid w:val="00A85BF9"/>
    <w:rsid w:val="00A860A4"/>
    <w:rsid w:val="00A8707D"/>
    <w:rsid w:val="00A87221"/>
    <w:rsid w:val="00A872C7"/>
    <w:rsid w:val="00A87923"/>
    <w:rsid w:val="00A87AB2"/>
    <w:rsid w:val="00A87D63"/>
    <w:rsid w:val="00A87F2E"/>
    <w:rsid w:val="00A87FB5"/>
    <w:rsid w:val="00A9004F"/>
    <w:rsid w:val="00A90079"/>
    <w:rsid w:val="00A901FD"/>
    <w:rsid w:val="00A906A9"/>
    <w:rsid w:val="00A906BA"/>
    <w:rsid w:val="00A9075C"/>
    <w:rsid w:val="00A90C59"/>
    <w:rsid w:val="00A90D3B"/>
    <w:rsid w:val="00A90F43"/>
    <w:rsid w:val="00A91E2F"/>
    <w:rsid w:val="00A92936"/>
    <w:rsid w:val="00A92B8E"/>
    <w:rsid w:val="00A92FAA"/>
    <w:rsid w:val="00A9303C"/>
    <w:rsid w:val="00A93769"/>
    <w:rsid w:val="00A94163"/>
    <w:rsid w:val="00A9438B"/>
    <w:rsid w:val="00A94417"/>
    <w:rsid w:val="00A94B4B"/>
    <w:rsid w:val="00A95248"/>
    <w:rsid w:val="00A953B9"/>
    <w:rsid w:val="00A955E8"/>
    <w:rsid w:val="00A95C33"/>
    <w:rsid w:val="00A96395"/>
    <w:rsid w:val="00A96CE5"/>
    <w:rsid w:val="00A96E19"/>
    <w:rsid w:val="00A96F8D"/>
    <w:rsid w:val="00A9705F"/>
    <w:rsid w:val="00A97904"/>
    <w:rsid w:val="00AA0016"/>
    <w:rsid w:val="00AA00F6"/>
    <w:rsid w:val="00AA0823"/>
    <w:rsid w:val="00AA098B"/>
    <w:rsid w:val="00AA0DF8"/>
    <w:rsid w:val="00AA0EBA"/>
    <w:rsid w:val="00AA10CF"/>
    <w:rsid w:val="00AA1182"/>
    <w:rsid w:val="00AA14EE"/>
    <w:rsid w:val="00AA1937"/>
    <w:rsid w:val="00AA1C47"/>
    <w:rsid w:val="00AA2057"/>
    <w:rsid w:val="00AA24BA"/>
    <w:rsid w:val="00AA2629"/>
    <w:rsid w:val="00AA2BEE"/>
    <w:rsid w:val="00AA2C11"/>
    <w:rsid w:val="00AA3078"/>
    <w:rsid w:val="00AA3122"/>
    <w:rsid w:val="00AA34AC"/>
    <w:rsid w:val="00AA3681"/>
    <w:rsid w:val="00AA3886"/>
    <w:rsid w:val="00AA3A45"/>
    <w:rsid w:val="00AA3C7F"/>
    <w:rsid w:val="00AA3FB9"/>
    <w:rsid w:val="00AA459D"/>
    <w:rsid w:val="00AA49B2"/>
    <w:rsid w:val="00AA505A"/>
    <w:rsid w:val="00AA5260"/>
    <w:rsid w:val="00AA5320"/>
    <w:rsid w:val="00AA5B3C"/>
    <w:rsid w:val="00AA5B59"/>
    <w:rsid w:val="00AA5D39"/>
    <w:rsid w:val="00AA6A4C"/>
    <w:rsid w:val="00AA7141"/>
    <w:rsid w:val="00AA7676"/>
    <w:rsid w:val="00AA7B40"/>
    <w:rsid w:val="00AA7F76"/>
    <w:rsid w:val="00AB04CD"/>
    <w:rsid w:val="00AB0613"/>
    <w:rsid w:val="00AB06BE"/>
    <w:rsid w:val="00AB1072"/>
    <w:rsid w:val="00AB141B"/>
    <w:rsid w:val="00AB1C94"/>
    <w:rsid w:val="00AB1CB5"/>
    <w:rsid w:val="00AB28A1"/>
    <w:rsid w:val="00AB2B4B"/>
    <w:rsid w:val="00AB2FD7"/>
    <w:rsid w:val="00AB3385"/>
    <w:rsid w:val="00AB33F1"/>
    <w:rsid w:val="00AB3A5F"/>
    <w:rsid w:val="00AB3C47"/>
    <w:rsid w:val="00AB3D53"/>
    <w:rsid w:val="00AB4064"/>
    <w:rsid w:val="00AB4729"/>
    <w:rsid w:val="00AB4965"/>
    <w:rsid w:val="00AB5718"/>
    <w:rsid w:val="00AB5B0B"/>
    <w:rsid w:val="00AB5D08"/>
    <w:rsid w:val="00AB5D40"/>
    <w:rsid w:val="00AB5E9B"/>
    <w:rsid w:val="00AB6549"/>
    <w:rsid w:val="00AB660D"/>
    <w:rsid w:val="00AB6B4D"/>
    <w:rsid w:val="00AB74E5"/>
    <w:rsid w:val="00AB75F5"/>
    <w:rsid w:val="00AB7BB6"/>
    <w:rsid w:val="00AB7BEC"/>
    <w:rsid w:val="00AB7EEA"/>
    <w:rsid w:val="00AC06FB"/>
    <w:rsid w:val="00AC0C37"/>
    <w:rsid w:val="00AC0D6D"/>
    <w:rsid w:val="00AC0F98"/>
    <w:rsid w:val="00AC16B5"/>
    <w:rsid w:val="00AC1892"/>
    <w:rsid w:val="00AC1D4D"/>
    <w:rsid w:val="00AC207E"/>
    <w:rsid w:val="00AC242F"/>
    <w:rsid w:val="00AC2A74"/>
    <w:rsid w:val="00AC2E46"/>
    <w:rsid w:val="00AC2F52"/>
    <w:rsid w:val="00AC3002"/>
    <w:rsid w:val="00AC341D"/>
    <w:rsid w:val="00AC356B"/>
    <w:rsid w:val="00AC35F0"/>
    <w:rsid w:val="00AC3DC5"/>
    <w:rsid w:val="00AC3DE8"/>
    <w:rsid w:val="00AC3E7F"/>
    <w:rsid w:val="00AC3FC7"/>
    <w:rsid w:val="00AC485E"/>
    <w:rsid w:val="00AC54EB"/>
    <w:rsid w:val="00AC5714"/>
    <w:rsid w:val="00AC5B58"/>
    <w:rsid w:val="00AC5DF5"/>
    <w:rsid w:val="00AC5F97"/>
    <w:rsid w:val="00AC63B9"/>
    <w:rsid w:val="00AC68B2"/>
    <w:rsid w:val="00AC6E32"/>
    <w:rsid w:val="00AC703C"/>
    <w:rsid w:val="00AC745C"/>
    <w:rsid w:val="00AC746F"/>
    <w:rsid w:val="00AC770F"/>
    <w:rsid w:val="00AC77E9"/>
    <w:rsid w:val="00AD0082"/>
    <w:rsid w:val="00AD0379"/>
    <w:rsid w:val="00AD05F8"/>
    <w:rsid w:val="00AD1314"/>
    <w:rsid w:val="00AD18BA"/>
    <w:rsid w:val="00AD19B0"/>
    <w:rsid w:val="00AD1AB7"/>
    <w:rsid w:val="00AD1DC5"/>
    <w:rsid w:val="00AD1F1C"/>
    <w:rsid w:val="00AD2152"/>
    <w:rsid w:val="00AD2229"/>
    <w:rsid w:val="00AD2283"/>
    <w:rsid w:val="00AD2654"/>
    <w:rsid w:val="00AD285D"/>
    <w:rsid w:val="00AD28B8"/>
    <w:rsid w:val="00AD28ED"/>
    <w:rsid w:val="00AD2960"/>
    <w:rsid w:val="00AD2E46"/>
    <w:rsid w:val="00AD303C"/>
    <w:rsid w:val="00AD33B3"/>
    <w:rsid w:val="00AD4701"/>
    <w:rsid w:val="00AD4D7E"/>
    <w:rsid w:val="00AD5DBF"/>
    <w:rsid w:val="00AD62FE"/>
    <w:rsid w:val="00AD65DC"/>
    <w:rsid w:val="00AD6B47"/>
    <w:rsid w:val="00AD6D13"/>
    <w:rsid w:val="00AD7647"/>
    <w:rsid w:val="00AD767E"/>
    <w:rsid w:val="00AD772A"/>
    <w:rsid w:val="00AE05CC"/>
    <w:rsid w:val="00AE0AD9"/>
    <w:rsid w:val="00AE0DA0"/>
    <w:rsid w:val="00AE119F"/>
    <w:rsid w:val="00AE1349"/>
    <w:rsid w:val="00AE1A8F"/>
    <w:rsid w:val="00AE1ABA"/>
    <w:rsid w:val="00AE1B2D"/>
    <w:rsid w:val="00AE1D36"/>
    <w:rsid w:val="00AE1EB9"/>
    <w:rsid w:val="00AE2121"/>
    <w:rsid w:val="00AE21C1"/>
    <w:rsid w:val="00AE21EA"/>
    <w:rsid w:val="00AE22B6"/>
    <w:rsid w:val="00AE2342"/>
    <w:rsid w:val="00AE2363"/>
    <w:rsid w:val="00AE2866"/>
    <w:rsid w:val="00AE295D"/>
    <w:rsid w:val="00AE2964"/>
    <w:rsid w:val="00AE30BB"/>
    <w:rsid w:val="00AE3509"/>
    <w:rsid w:val="00AE37FF"/>
    <w:rsid w:val="00AE4E72"/>
    <w:rsid w:val="00AE55E5"/>
    <w:rsid w:val="00AE5D7C"/>
    <w:rsid w:val="00AE6680"/>
    <w:rsid w:val="00AE71FE"/>
    <w:rsid w:val="00AE78AD"/>
    <w:rsid w:val="00AF02A6"/>
    <w:rsid w:val="00AF06E6"/>
    <w:rsid w:val="00AF0744"/>
    <w:rsid w:val="00AF0B4F"/>
    <w:rsid w:val="00AF0EDF"/>
    <w:rsid w:val="00AF1066"/>
    <w:rsid w:val="00AF1438"/>
    <w:rsid w:val="00AF14FB"/>
    <w:rsid w:val="00AF1B98"/>
    <w:rsid w:val="00AF1BA8"/>
    <w:rsid w:val="00AF1D4E"/>
    <w:rsid w:val="00AF2AAB"/>
    <w:rsid w:val="00AF32EC"/>
    <w:rsid w:val="00AF4550"/>
    <w:rsid w:val="00AF4569"/>
    <w:rsid w:val="00AF4758"/>
    <w:rsid w:val="00AF4A2E"/>
    <w:rsid w:val="00AF4E8B"/>
    <w:rsid w:val="00AF4FBB"/>
    <w:rsid w:val="00AF5076"/>
    <w:rsid w:val="00AF532F"/>
    <w:rsid w:val="00AF56E0"/>
    <w:rsid w:val="00AF5938"/>
    <w:rsid w:val="00AF5CDB"/>
    <w:rsid w:val="00AF60D0"/>
    <w:rsid w:val="00AF674B"/>
    <w:rsid w:val="00AF6EC7"/>
    <w:rsid w:val="00AF6EEA"/>
    <w:rsid w:val="00AF7518"/>
    <w:rsid w:val="00AF754E"/>
    <w:rsid w:val="00AF7F0D"/>
    <w:rsid w:val="00B0033E"/>
    <w:rsid w:val="00B00722"/>
    <w:rsid w:val="00B00A61"/>
    <w:rsid w:val="00B00AC2"/>
    <w:rsid w:val="00B00DE9"/>
    <w:rsid w:val="00B01164"/>
    <w:rsid w:val="00B01DF3"/>
    <w:rsid w:val="00B02386"/>
    <w:rsid w:val="00B024BB"/>
    <w:rsid w:val="00B0277E"/>
    <w:rsid w:val="00B027DE"/>
    <w:rsid w:val="00B02DDA"/>
    <w:rsid w:val="00B02E84"/>
    <w:rsid w:val="00B033F0"/>
    <w:rsid w:val="00B035F9"/>
    <w:rsid w:val="00B0374B"/>
    <w:rsid w:val="00B038FD"/>
    <w:rsid w:val="00B03A5B"/>
    <w:rsid w:val="00B03AEA"/>
    <w:rsid w:val="00B04591"/>
    <w:rsid w:val="00B0469D"/>
    <w:rsid w:val="00B048D8"/>
    <w:rsid w:val="00B04C1C"/>
    <w:rsid w:val="00B059A3"/>
    <w:rsid w:val="00B05EB9"/>
    <w:rsid w:val="00B062F1"/>
    <w:rsid w:val="00B06E50"/>
    <w:rsid w:val="00B07264"/>
    <w:rsid w:val="00B073E9"/>
    <w:rsid w:val="00B07628"/>
    <w:rsid w:val="00B10444"/>
    <w:rsid w:val="00B10562"/>
    <w:rsid w:val="00B105A8"/>
    <w:rsid w:val="00B107D6"/>
    <w:rsid w:val="00B10DD8"/>
    <w:rsid w:val="00B115F8"/>
    <w:rsid w:val="00B11FBF"/>
    <w:rsid w:val="00B120BF"/>
    <w:rsid w:val="00B12126"/>
    <w:rsid w:val="00B12726"/>
    <w:rsid w:val="00B12D21"/>
    <w:rsid w:val="00B12FA1"/>
    <w:rsid w:val="00B132B7"/>
    <w:rsid w:val="00B1369A"/>
    <w:rsid w:val="00B138AA"/>
    <w:rsid w:val="00B14138"/>
    <w:rsid w:val="00B14571"/>
    <w:rsid w:val="00B14E16"/>
    <w:rsid w:val="00B155EE"/>
    <w:rsid w:val="00B15BD7"/>
    <w:rsid w:val="00B1674A"/>
    <w:rsid w:val="00B16DF1"/>
    <w:rsid w:val="00B17357"/>
    <w:rsid w:val="00B17452"/>
    <w:rsid w:val="00B17611"/>
    <w:rsid w:val="00B17718"/>
    <w:rsid w:val="00B17EAD"/>
    <w:rsid w:val="00B17F05"/>
    <w:rsid w:val="00B201B9"/>
    <w:rsid w:val="00B2026F"/>
    <w:rsid w:val="00B204CA"/>
    <w:rsid w:val="00B20C69"/>
    <w:rsid w:val="00B21152"/>
    <w:rsid w:val="00B21451"/>
    <w:rsid w:val="00B2152A"/>
    <w:rsid w:val="00B21696"/>
    <w:rsid w:val="00B2199F"/>
    <w:rsid w:val="00B21E95"/>
    <w:rsid w:val="00B221A1"/>
    <w:rsid w:val="00B2224A"/>
    <w:rsid w:val="00B225B8"/>
    <w:rsid w:val="00B225D8"/>
    <w:rsid w:val="00B23BFA"/>
    <w:rsid w:val="00B23EAC"/>
    <w:rsid w:val="00B2411A"/>
    <w:rsid w:val="00B24404"/>
    <w:rsid w:val="00B249E8"/>
    <w:rsid w:val="00B250BA"/>
    <w:rsid w:val="00B254E1"/>
    <w:rsid w:val="00B256C0"/>
    <w:rsid w:val="00B25D84"/>
    <w:rsid w:val="00B260CA"/>
    <w:rsid w:val="00B26556"/>
    <w:rsid w:val="00B26A4F"/>
    <w:rsid w:val="00B26BF9"/>
    <w:rsid w:val="00B27909"/>
    <w:rsid w:val="00B27951"/>
    <w:rsid w:val="00B27B25"/>
    <w:rsid w:val="00B27CDC"/>
    <w:rsid w:val="00B306F9"/>
    <w:rsid w:val="00B307AC"/>
    <w:rsid w:val="00B30881"/>
    <w:rsid w:val="00B30BB3"/>
    <w:rsid w:val="00B30C9C"/>
    <w:rsid w:val="00B3101D"/>
    <w:rsid w:val="00B31A33"/>
    <w:rsid w:val="00B31B33"/>
    <w:rsid w:val="00B31C8A"/>
    <w:rsid w:val="00B32A3D"/>
    <w:rsid w:val="00B32D55"/>
    <w:rsid w:val="00B335B0"/>
    <w:rsid w:val="00B339AC"/>
    <w:rsid w:val="00B341D2"/>
    <w:rsid w:val="00B34CC2"/>
    <w:rsid w:val="00B34EB3"/>
    <w:rsid w:val="00B34F5F"/>
    <w:rsid w:val="00B350FA"/>
    <w:rsid w:val="00B35380"/>
    <w:rsid w:val="00B353E9"/>
    <w:rsid w:val="00B358F3"/>
    <w:rsid w:val="00B35AE8"/>
    <w:rsid w:val="00B35BBB"/>
    <w:rsid w:val="00B35C46"/>
    <w:rsid w:val="00B35CF7"/>
    <w:rsid w:val="00B35E29"/>
    <w:rsid w:val="00B35FFD"/>
    <w:rsid w:val="00B3613F"/>
    <w:rsid w:val="00B364B7"/>
    <w:rsid w:val="00B36A79"/>
    <w:rsid w:val="00B36D78"/>
    <w:rsid w:val="00B37055"/>
    <w:rsid w:val="00B37406"/>
    <w:rsid w:val="00B37578"/>
    <w:rsid w:val="00B37686"/>
    <w:rsid w:val="00B37BAB"/>
    <w:rsid w:val="00B37EF4"/>
    <w:rsid w:val="00B401E4"/>
    <w:rsid w:val="00B402A2"/>
    <w:rsid w:val="00B40A98"/>
    <w:rsid w:val="00B40F92"/>
    <w:rsid w:val="00B41C29"/>
    <w:rsid w:val="00B4352E"/>
    <w:rsid w:val="00B439C8"/>
    <w:rsid w:val="00B43D26"/>
    <w:rsid w:val="00B43DB6"/>
    <w:rsid w:val="00B4430A"/>
    <w:rsid w:val="00B446ED"/>
    <w:rsid w:val="00B447D5"/>
    <w:rsid w:val="00B45AAE"/>
    <w:rsid w:val="00B45B5B"/>
    <w:rsid w:val="00B45E08"/>
    <w:rsid w:val="00B46167"/>
    <w:rsid w:val="00B461E4"/>
    <w:rsid w:val="00B46583"/>
    <w:rsid w:val="00B46B8B"/>
    <w:rsid w:val="00B46CB9"/>
    <w:rsid w:val="00B4743E"/>
    <w:rsid w:val="00B47D8C"/>
    <w:rsid w:val="00B47D9C"/>
    <w:rsid w:val="00B50BE7"/>
    <w:rsid w:val="00B50C37"/>
    <w:rsid w:val="00B50FE2"/>
    <w:rsid w:val="00B516B1"/>
    <w:rsid w:val="00B520AF"/>
    <w:rsid w:val="00B5264D"/>
    <w:rsid w:val="00B53456"/>
    <w:rsid w:val="00B53470"/>
    <w:rsid w:val="00B5373A"/>
    <w:rsid w:val="00B54333"/>
    <w:rsid w:val="00B54412"/>
    <w:rsid w:val="00B548C1"/>
    <w:rsid w:val="00B54AFF"/>
    <w:rsid w:val="00B550EA"/>
    <w:rsid w:val="00B55266"/>
    <w:rsid w:val="00B5531B"/>
    <w:rsid w:val="00B55619"/>
    <w:rsid w:val="00B55736"/>
    <w:rsid w:val="00B55941"/>
    <w:rsid w:val="00B55F91"/>
    <w:rsid w:val="00B56171"/>
    <w:rsid w:val="00B56301"/>
    <w:rsid w:val="00B5642B"/>
    <w:rsid w:val="00B565F0"/>
    <w:rsid w:val="00B566E7"/>
    <w:rsid w:val="00B56FB5"/>
    <w:rsid w:val="00B5712C"/>
    <w:rsid w:val="00B571A5"/>
    <w:rsid w:val="00B57982"/>
    <w:rsid w:val="00B60956"/>
    <w:rsid w:val="00B61086"/>
    <w:rsid w:val="00B61432"/>
    <w:rsid w:val="00B61D6E"/>
    <w:rsid w:val="00B621CB"/>
    <w:rsid w:val="00B62226"/>
    <w:rsid w:val="00B62964"/>
    <w:rsid w:val="00B62C9E"/>
    <w:rsid w:val="00B62E20"/>
    <w:rsid w:val="00B633EE"/>
    <w:rsid w:val="00B635FF"/>
    <w:rsid w:val="00B6372F"/>
    <w:rsid w:val="00B64175"/>
    <w:rsid w:val="00B6579C"/>
    <w:rsid w:val="00B6611B"/>
    <w:rsid w:val="00B6611C"/>
    <w:rsid w:val="00B66360"/>
    <w:rsid w:val="00B663FC"/>
    <w:rsid w:val="00B66EA5"/>
    <w:rsid w:val="00B66EDE"/>
    <w:rsid w:val="00B670C0"/>
    <w:rsid w:val="00B672C7"/>
    <w:rsid w:val="00B67301"/>
    <w:rsid w:val="00B67D12"/>
    <w:rsid w:val="00B701C2"/>
    <w:rsid w:val="00B7030D"/>
    <w:rsid w:val="00B70561"/>
    <w:rsid w:val="00B7070E"/>
    <w:rsid w:val="00B70AA5"/>
    <w:rsid w:val="00B71054"/>
    <w:rsid w:val="00B713F0"/>
    <w:rsid w:val="00B71E80"/>
    <w:rsid w:val="00B723D1"/>
    <w:rsid w:val="00B72B01"/>
    <w:rsid w:val="00B732F6"/>
    <w:rsid w:val="00B7392F"/>
    <w:rsid w:val="00B73B51"/>
    <w:rsid w:val="00B73F7A"/>
    <w:rsid w:val="00B74551"/>
    <w:rsid w:val="00B74A85"/>
    <w:rsid w:val="00B75083"/>
    <w:rsid w:val="00B75213"/>
    <w:rsid w:val="00B7590C"/>
    <w:rsid w:val="00B7596E"/>
    <w:rsid w:val="00B75A4B"/>
    <w:rsid w:val="00B75B21"/>
    <w:rsid w:val="00B75CF8"/>
    <w:rsid w:val="00B7649B"/>
    <w:rsid w:val="00B769BE"/>
    <w:rsid w:val="00B80440"/>
    <w:rsid w:val="00B805D5"/>
    <w:rsid w:val="00B81534"/>
    <w:rsid w:val="00B82392"/>
    <w:rsid w:val="00B82401"/>
    <w:rsid w:val="00B82659"/>
    <w:rsid w:val="00B826AD"/>
    <w:rsid w:val="00B82765"/>
    <w:rsid w:val="00B833B7"/>
    <w:rsid w:val="00B833BA"/>
    <w:rsid w:val="00B83494"/>
    <w:rsid w:val="00B83A1A"/>
    <w:rsid w:val="00B84319"/>
    <w:rsid w:val="00B843B2"/>
    <w:rsid w:val="00B8496B"/>
    <w:rsid w:val="00B85475"/>
    <w:rsid w:val="00B858FB"/>
    <w:rsid w:val="00B85BA4"/>
    <w:rsid w:val="00B85D34"/>
    <w:rsid w:val="00B8601D"/>
    <w:rsid w:val="00B86071"/>
    <w:rsid w:val="00B863AF"/>
    <w:rsid w:val="00B866E3"/>
    <w:rsid w:val="00B86941"/>
    <w:rsid w:val="00B87E4F"/>
    <w:rsid w:val="00B90AB5"/>
    <w:rsid w:val="00B90C21"/>
    <w:rsid w:val="00B90F2B"/>
    <w:rsid w:val="00B9198F"/>
    <w:rsid w:val="00B919CA"/>
    <w:rsid w:val="00B91E52"/>
    <w:rsid w:val="00B91F15"/>
    <w:rsid w:val="00B92017"/>
    <w:rsid w:val="00B92156"/>
    <w:rsid w:val="00B92182"/>
    <w:rsid w:val="00B92C98"/>
    <w:rsid w:val="00B92F12"/>
    <w:rsid w:val="00B93A1D"/>
    <w:rsid w:val="00B93C42"/>
    <w:rsid w:val="00B94333"/>
    <w:rsid w:val="00B94F70"/>
    <w:rsid w:val="00B95378"/>
    <w:rsid w:val="00B9550C"/>
    <w:rsid w:val="00B95AC7"/>
    <w:rsid w:val="00B95ADF"/>
    <w:rsid w:val="00B95E99"/>
    <w:rsid w:val="00B96827"/>
    <w:rsid w:val="00B96BEE"/>
    <w:rsid w:val="00B96FEF"/>
    <w:rsid w:val="00B9735B"/>
    <w:rsid w:val="00B973D2"/>
    <w:rsid w:val="00B97433"/>
    <w:rsid w:val="00B97627"/>
    <w:rsid w:val="00BA052A"/>
    <w:rsid w:val="00BA05A8"/>
    <w:rsid w:val="00BA0AB5"/>
    <w:rsid w:val="00BA11C6"/>
    <w:rsid w:val="00BA1218"/>
    <w:rsid w:val="00BA1939"/>
    <w:rsid w:val="00BA1CB0"/>
    <w:rsid w:val="00BA253B"/>
    <w:rsid w:val="00BA2922"/>
    <w:rsid w:val="00BA2EFD"/>
    <w:rsid w:val="00BA304B"/>
    <w:rsid w:val="00BA36DF"/>
    <w:rsid w:val="00BA378A"/>
    <w:rsid w:val="00BA3B6D"/>
    <w:rsid w:val="00BA3BB0"/>
    <w:rsid w:val="00BA4D88"/>
    <w:rsid w:val="00BA521B"/>
    <w:rsid w:val="00BA56EB"/>
    <w:rsid w:val="00BA60E7"/>
    <w:rsid w:val="00BA6518"/>
    <w:rsid w:val="00BA7376"/>
    <w:rsid w:val="00BA77A6"/>
    <w:rsid w:val="00BA7880"/>
    <w:rsid w:val="00BA7948"/>
    <w:rsid w:val="00BA7A02"/>
    <w:rsid w:val="00BB02EC"/>
    <w:rsid w:val="00BB0617"/>
    <w:rsid w:val="00BB0783"/>
    <w:rsid w:val="00BB0F65"/>
    <w:rsid w:val="00BB0FD6"/>
    <w:rsid w:val="00BB108D"/>
    <w:rsid w:val="00BB12EF"/>
    <w:rsid w:val="00BB1543"/>
    <w:rsid w:val="00BB1593"/>
    <w:rsid w:val="00BB19C3"/>
    <w:rsid w:val="00BB1E73"/>
    <w:rsid w:val="00BB1FA7"/>
    <w:rsid w:val="00BB3C22"/>
    <w:rsid w:val="00BB4606"/>
    <w:rsid w:val="00BB46CE"/>
    <w:rsid w:val="00BB49AE"/>
    <w:rsid w:val="00BB4B23"/>
    <w:rsid w:val="00BB4C5B"/>
    <w:rsid w:val="00BB525E"/>
    <w:rsid w:val="00BB640A"/>
    <w:rsid w:val="00BB647D"/>
    <w:rsid w:val="00BB69FE"/>
    <w:rsid w:val="00BB73B2"/>
    <w:rsid w:val="00BB75B7"/>
    <w:rsid w:val="00BB7648"/>
    <w:rsid w:val="00BB791B"/>
    <w:rsid w:val="00BB7ADA"/>
    <w:rsid w:val="00BB7BD0"/>
    <w:rsid w:val="00BB7BF9"/>
    <w:rsid w:val="00BB7D72"/>
    <w:rsid w:val="00BC047A"/>
    <w:rsid w:val="00BC0649"/>
    <w:rsid w:val="00BC0C79"/>
    <w:rsid w:val="00BC1167"/>
    <w:rsid w:val="00BC1406"/>
    <w:rsid w:val="00BC1774"/>
    <w:rsid w:val="00BC17D9"/>
    <w:rsid w:val="00BC1E41"/>
    <w:rsid w:val="00BC2121"/>
    <w:rsid w:val="00BC2339"/>
    <w:rsid w:val="00BC2352"/>
    <w:rsid w:val="00BC25B7"/>
    <w:rsid w:val="00BC2EFA"/>
    <w:rsid w:val="00BC2F99"/>
    <w:rsid w:val="00BC353D"/>
    <w:rsid w:val="00BC39B5"/>
    <w:rsid w:val="00BC55B0"/>
    <w:rsid w:val="00BC5C2D"/>
    <w:rsid w:val="00BC5CA6"/>
    <w:rsid w:val="00BC5D67"/>
    <w:rsid w:val="00BC6286"/>
    <w:rsid w:val="00BC6373"/>
    <w:rsid w:val="00BC68C5"/>
    <w:rsid w:val="00BC70A1"/>
    <w:rsid w:val="00BC7133"/>
    <w:rsid w:val="00BC76E9"/>
    <w:rsid w:val="00BC7721"/>
    <w:rsid w:val="00BC77C6"/>
    <w:rsid w:val="00BC78E9"/>
    <w:rsid w:val="00BD116D"/>
    <w:rsid w:val="00BD2450"/>
    <w:rsid w:val="00BD27EF"/>
    <w:rsid w:val="00BD33ED"/>
    <w:rsid w:val="00BD3497"/>
    <w:rsid w:val="00BD3594"/>
    <w:rsid w:val="00BD366C"/>
    <w:rsid w:val="00BD3744"/>
    <w:rsid w:val="00BD390B"/>
    <w:rsid w:val="00BD3C40"/>
    <w:rsid w:val="00BD4D6D"/>
    <w:rsid w:val="00BD55BE"/>
    <w:rsid w:val="00BD5672"/>
    <w:rsid w:val="00BD5EA3"/>
    <w:rsid w:val="00BD5FF7"/>
    <w:rsid w:val="00BD69F7"/>
    <w:rsid w:val="00BD7D5F"/>
    <w:rsid w:val="00BE0556"/>
    <w:rsid w:val="00BE05C1"/>
    <w:rsid w:val="00BE05E2"/>
    <w:rsid w:val="00BE07B3"/>
    <w:rsid w:val="00BE0856"/>
    <w:rsid w:val="00BE1953"/>
    <w:rsid w:val="00BE22EB"/>
    <w:rsid w:val="00BE297F"/>
    <w:rsid w:val="00BE387E"/>
    <w:rsid w:val="00BE38AF"/>
    <w:rsid w:val="00BE3A7C"/>
    <w:rsid w:val="00BE4493"/>
    <w:rsid w:val="00BE4999"/>
    <w:rsid w:val="00BE4A9F"/>
    <w:rsid w:val="00BE4B9D"/>
    <w:rsid w:val="00BE4FDB"/>
    <w:rsid w:val="00BE5411"/>
    <w:rsid w:val="00BE5AAF"/>
    <w:rsid w:val="00BE5C65"/>
    <w:rsid w:val="00BE5F90"/>
    <w:rsid w:val="00BE608B"/>
    <w:rsid w:val="00BE66FD"/>
    <w:rsid w:val="00BE73D1"/>
    <w:rsid w:val="00BE7638"/>
    <w:rsid w:val="00BE7AAD"/>
    <w:rsid w:val="00BF0FB4"/>
    <w:rsid w:val="00BF1A90"/>
    <w:rsid w:val="00BF1ADB"/>
    <w:rsid w:val="00BF1D4C"/>
    <w:rsid w:val="00BF1EFF"/>
    <w:rsid w:val="00BF205C"/>
    <w:rsid w:val="00BF209B"/>
    <w:rsid w:val="00BF20F1"/>
    <w:rsid w:val="00BF240C"/>
    <w:rsid w:val="00BF2785"/>
    <w:rsid w:val="00BF2C71"/>
    <w:rsid w:val="00BF2DF0"/>
    <w:rsid w:val="00BF2E44"/>
    <w:rsid w:val="00BF3A43"/>
    <w:rsid w:val="00BF3CD7"/>
    <w:rsid w:val="00BF3D49"/>
    <w:rsid w:val="00BF426E"/>
    <w:rsid w:val="00BF4746"/>
    <w:rsid w:val="00BF47B0"/>
    <w:rsid w:val="00BF4B92"/>
    <w:rsid w:val="00BF51A2"/>
    <w:rsid w:val="00BF5872"/>
    <w:rsid w:val="00BF5FAB"/>
    <w:rsid w:val="00BF64A9"/>
    <w:rsid w:val="00BF7A34"/>
    <w:rsid w:val="00C00085"/>
    <w:rsid w:val="00C00608"/>
    <w:rsid w:val="00C009E0"/>
    <w:rsid w:val="00C00A95"/>
    <w:rsid w:val="00C00AE3"/>
    <w:rsid w:val="00C00DC5"/>
    <w:rsid w:val="00C00FF3"/>
    <w:rsid w:val="00C0120F"/>
    <w:rsid w:val="00C01A3A"/>
    <w:rsid w:val="00C02446"/>
    <w:rsid w:val="00C02933"/>
    <w:rsid w:val="00C02BDD"/>
    <w:rsid w:val="00C0397E"/>
    <w:rsid w:val="00C03B75"/>
    <w:rsid w:val="00C0434C"/>
    <w:rsid w:val="00C047FE"/>
    <w:rsid w:val="00C04945"/>
    <w:rsid w:val="00C04B55"/>
    <w:rsid w:val="00C06182"/>
    <w:rsid w:val="00C063DB"/>
    <w:rsid w:val="00C06FE2"/>
    <w:rsid w:val="00C07126"/>
    <w:rsid w:val="00C0730A"/>
    <w:rsid w:val="00C073E6"/>
    <w:rsid w:val="00C07499"/>
    <w:rsid w:val="00C074D3"/>
    <w:rsid w:val="00C0778F"/>
    <w:rsid w:val="00C07B8B"/>
    <w:rsid w:val="00C10188"/>
    <w:rsid w:val="00C10BA5"/>
    <w:rsid w:val="00C11318"/>
    <w:rsid w:val="00C11899"/>
    <w:rsid w:val="00C118AD"/>
    <w:rsid w:val="00C11DDB"/>
    <w:rsid w:val="00C12288"/>
    <w:rsid w:val="00C12A06"/>
    <w:rsid w:val="00C12ADF"/>
    <w:rsid w:val="00C1392E"/>
    <w:rsid w:val="00C13E27"/>
    <w:rsid w:val="00C13E36"/>
    <w:rsid w:val="00C145FD"/>
    <w:rsid w:val="00C1465D"/>
    <w:rsid w:val="00C14881"/>
    <w:rsid w:val="00C15096"/>
    <w:rsid w:val="00C15291"/>
    <w:rsid w:val="00C1559E"/>
    <w:rsid w:val="00C1573E"/>
    <w:rsid w:val="00C15A80"/>
    <w:rsid w:val="00C15DFA"/>
    <w:rsid w:val="00C15FB3"/>
    <w:rsid w:val="00C1656B"/>
    <w:rsid w:val="00C16973"/>
    <w:rsid w:val="00C17273"/>
    <w:rsid w:val="00C1756C"/>
    <w:rsid w:val="00C17B88"/>
    <w:rsid w:val="00C17E78"/>
    <w:rsid w:val="00C17F63"/>
    <w:rsid w:val="00C211C4"/>
    <w:rsid w:val="00C212EA"/>
    <w:rsid w:val="00C21BE4"/>
    <w:rsid w:val="00C2285F"/>
    <w:rsid w:val="00C22BF1"/>
    <w:rsid w:val="00C22C18"/>
    <w:rsid w:val="00C22D84"/>
    <w:rsid w:val="00C2306F"/>
    <w:rsid w:val="00C2309F"/>
    <w:rsid w:val="00C2317B"/>
    <w:rsid w:val="00C23630"/>
    <w:rsid w:val="00C249B6"/>
    <w:rsid w:val="00C24A41"/>
    <w:rsid w:val="00C24DCB"/>
    <w:rsid w:val="00C24E9E"/>
    <w:rsid w:val="00C24F79"/>
    <w:rsid w:val="00C25268"/>
    <w:rsid w:val="00C2572D"/>
    <w:rsid w:val="00C26EBA"/>
    <w:rsid w:val="00C26F73"/>
    <w:rsid w:val="00C26FCE"/>
    <w:rsid w:val="00C271D7"/>
    <w:rsid w:val="00C272BA"/>
    <w:rsid w:val="00C2768D"/>
    <w:rsid w:val="00C277C1"/>
    <w:rsid w:val="00C278F4"/>
    <w:rsid w:val="00C27E95"/>
    <w:rsid w:val="00C301F8"/>
    <w:rsid w:val="00C305A1"/>
    <w:rsid w:val="00C30693"/>
    <w:rsid w:val="00C30A3C"/>
    <w:rsid w:val="00C30F23"/>
    <w:rsid w:val="00C31A29"/>
    <w:rsid w:val="00C31A50"/>
    <w:rsid w:val="00C3234A"/>
    <w:rsid w:val="00C328B2"/>
    <w:rsid w:val="00C328EC"/>
    <w:rsid w:val="00C32BB3"/>
    <w:rsid w:val="00C33056"/>
    <w:rsid w:val="00C3360C"/>
    <w:rsid w:val="00C3384F"/>
    <w:rsid w:val="00C338A5"/>
    <w:rsid w:val="00C34206"/>
    <w:rsid w:val="00C347E1"/>
    <w:rsid w:val="00C34897"/>
    <w:rsid w:val="00C35201"/>
    <w:rsid w:val="00C353C4"/>
    <w:rsid w:val="00C35641"/>
    <w:rsid w:val="00C35B21"/>
    <w:rsid w:val="00C365BE"/>
    <w:rsid w:val="00C36739"/>
    <w:rsid w:val="00C36A37"/>
    <w:rsid w:val="00C36A81"/>
    <w:rsid w:val="00C372E7"/>
    <w:rsid w:val="00C37357"/>
    <w:rsid w:val="00C373CB"/>
    <w:rsid w:val="00C37888"/>
    <w:rsid w:val="00C4038D"/>
    <w:rsid w:val="00C4049B"/>
    <w:rsid w:val="00C40D0C"/>
    <w:rsid w:val="00C411A9"/>
    <w:rsid w:val="00C417DB"/>
    <w:rsid w:val="00C41923"/>
    <w:rsid w:val="00C41B0A"/>
    <w:rsid w:val="00C41BFC"/>
    <w:rsid w:val="00C41F11"/>
    <w:rsid w:val="00C425B2"/>
    <w:rsid w:val="00C429BA"/>
    <w:rsid w:val="00C42B42"/>
    <w:rsid w:val="00C42C04"/>
    <w:rsid w:val="00C42C84"/>
    <w:rsid w:val="00C42EC4"/>
    <w:rsid w:val="00C42FAF"/>
    <w:rsid w:val="00C430D7"/>
    <w:rsid w:val="00C430D9"/>
    <w:rsid w:val="00C437A1"/>
    <w:rsid w:val="00C437D4"/>
    <w:rsid w:val="00C43DE0"/>
    <w:rsid w:val="00C4407F"/>
    <w:rsid w:val="00C441AE"/>
    <w:rsid w:val="00C443FE"/>
    <w:rsid w:val="00C449EE"/>
    <w:rsid w:val="00C4529E"/>
    <w:rsid w:val="00C453B9"/>
    <w:rsid w:val="00C455E6"/>
    <w:rsid w:val="00C45793"/>
    <w:rsid w:val="00C458D3"/>
    <w:rsid w:val="00C4592C"/>
    <w:rsid w:val="00C45CEB"/>
    <w:rsid w:val="00C4612E"/>
    <w:rsid w:val="00C4615F"/>
    <w:rsid w:val="00C4632C"/>
    <w:rsid w:val="00C4639A"/>
    <w:rsid w:val="00C465C9"/>
    <w:rsid w:val="00C47830"/>
    <w:rsid w:val="00C478B8"/>
    <w:rsid w:val="00C47BC7"/>
    <w:rsid w:val="00C47BF3"/>
    <w:rsid w:val="00C47F92"/>
    <w:rsid w:val="00C50397"/>
    <w:rsid w:val="00C50ABF"/>
    <w:rsid w:val="00C50F13"/>
    <w:rsid w:val="00C510F5"/>
    <w:rsid w:val="00C518B5"/>
    <w:rsid w:val="00C51DB1"/>
    <w:rsid w:val="00C52208"/>
    <w:rsid w:val="00C5220E"/>
    <w:rsid w:val="00C52260"/>
    <w:rsid w:val="00C5243C"/>
    <w:rsid w:val="00C524B9"/>
    <w:rsid w:val="00C52B8C"/>
    <w:rsid w:val="00C52BA3"/>
    <w:rsid w:val="00C52E34"/>
    <w:rsid w:val="00C532FF"/>
    <w:rsid w:val="00C539C3"/>
    <w:rsid w:val="00C560B3"/>
    <w:rsid w:val="00C56861"/>
    <w:rsid w:val="00C56A0F"/>
    <w:rsid w:val="00C56CA8"/>
    <w:rsid w:val="00C57199"/>
    <w:rsid w:val="00C5729B"/>
    <w:rsid w:val="00C575A2"/>
    <w:rsid w:val="00C578F3"/>
    <w:rsid w:val="00C57A8E"/>
    <w:rsid w:val="00C57C61"/>
    <w:rsid w:val="00C6083A"/>
    <w:rsid w:val="00C61438"/>
    <w:rsid w:val="00C61557"/>
    <w:rsid w:val="00C61796"/>
    <w:rsid w:val="00C61A3B"/>
    <w:rsid w:val="00C61D8B"/>
    <w:rsid w:val="00C61DE4"/>
    <w:rsid w:val="00C6212D"/>
    <w:rsid w:val="00C62163"/>
    <w:rsid w:val="00C62349"/>
    <w:rsid w:val="00C6259C"/>
    <w:rsid w:val="00C62933"/>
    <w:rsid w:val="00C63F13"/>
    <w:rsid w:val="00C642A6"/>
    <w:rsid w:val="00C64C50"/>
    <w:rsid w:val="00C65337"/>
    <w:rsid w:val="00C65FA5"/>
    <w:rsid w:val="00C66005"/>
    <w:rsid w:val="00C66ADF"/>
    <w:rsid w:val="00C67391"/>
    <w:rsid w:val="00C67497"/>
    <w:rsid w:val="00C67823"/>
    <w:rsid w:val="00C67986"/>
    <w:rsid w:val="00C7098D"/>
    <w:rsid w:val="00C70A0A"/>
    <w:rsid w:val="00C70DDF"/>
    <w:rsid w:val="00C70E5A"/>
    <w:rsid w:val="00C7173D"/>
    <w:rsid w:val="00C718AD"/>
    <w:rsid w:val="00C72658"/>
    <w:rsid w:val="00C72745"/>
    <w:rsid w:val="00C72781"/>
    <w:rsid w:val="00C72956"/>
    <w:rsid w:val="00C730F1"/>
    <w:rsid w:val="00C733AD"/>
    <w:rsid w:val="00C733CF"/>
    <w:rsid w:val="00C73503"/>
    <w:rsid w:val="00C735A8"/>
    <w:rsid w:val="00C73678"/>
    <w:rsid w:val="00C73A30"/>
    <w:rsid w:val="00C73D4B"/>
    <w:rsid w:val="00C74080"/>
    <w:rsid w:val="00C74AA0"/>
    <w:rsid w:val="00C7535E"/>
    <w:rsid w:val="00C771AE"/>
    <w:rsid w:val="00C77359"/>
    <w:rsid w:val="00C774F0"/>
    <w:rsid w:val="00C775A2"/>
    <w:rsid w:val="00C779B3"/>
    <w:rsid w:val="00C80135"/>
    <w:rsid w:val="00C80252"/>
    <w:rsid w:val="00C803B4"/>
    <w:rsid w:val="00C805DE"/>
    <w:rsid w:val="00C80819"/>
    <w:rsid w:val="00C80E00"/>
    <w:rsid w:val="00C81D8F"/>
    <w:rsid w:val="00C8257F"/>
    <w:rsid w:val="00C825F8"/>
    <w:rsid w:val="00C82600"/>
    <w:rsid w:val="00C82981"/>
    <w:rsid w:val="00C82A3C"/>
    <w:rsid w:val="00C832FB"/>
    <w:rsid w:val="00C83AC6"/>
    <w:rsid w:val="00C83D4F"/>
    <w:rsid w:val="00C83E75"/>
    <w:rsid w:val="00C84407"/>
    <w:rsid w:val="00C84861"/>
    <w:rsid w:val="00C84C6B"/>
    <w:rsid w:val="00C85098"/>
    <w:rsid w:val="00C85300"/>
    <w:rsid w:val="00C855CA"/>
    <w:rsid w:val="00C865CA"/>
    <w:rsid w:val="00C865E8"/>
    <w:rsid w:val="00C86B4A"/>
    <w:rsid w:val="00C87055"/>
    <w:rsid w:val="00C8727E"/>
    <w:rsid w:val="00C879E8"/>
    <w:rsid w:val="00C87B2F"/>
    <w:rsid w:val="00C87DF7"/>
    <w:rsid w:val="00C902EF"/>
    <w:rsid w:val="00C908FD"/>
    <w:rsid w:val="00C9208C"/>
    <w:rsid w:val="00C920DF"/>
    <w:rsid w:val="00C924E8"/>
    <w:rsid w:val="00C929BB"/>
    <w:rsid w:val="00C92CF2"/>
    <w:rsid w:val="00C92EFB"/>
    <w:rsid w:val="00C93A6B"/>
    <w:rsid w:val="00C93C00"/>
    <w:rsid w:val="00C93C9C"/>
    <w:rsid w:val="00C93DD5"/>
    <w:rsid w:val="00C93E14"/>
    <w:rsid w:val="00C947CA"/>
    <w:rsid w:val="00C94E90"/>
    <w:rsid w:val="00C95667"/>
    <w:rsid w:val="00C95F8D"/>
    <w:rsid w:val="00C96358"/>
    <w:rsid w:val="00C973E2"/>
    <w:rsid w:val="00C9750D"/>
    <w:rsid w:val="00C97881"/>
    <w:rsid w:val="00C978C9"/>
    <w:rsid w:val="00C978DF"/>
    <w:rsid w:val="00C979A3"/>
    <w:rsid w:val="00CA0282"/>
    <w:rsid w:val="00CA02A1"/>
    <w:rsid w:val="00CA0B7D"/>
    <w:rsid w:val="00CA17F7"/>
    <w:rsid w:val="00CA2A00"/>
    <w:rsid w:val="00CA2AA3"/>
    <w:rsid w:val="00CA2F94"/>
    <w:rsid w:val="00CA2FA4"/>
    <w:rsid w:val="00CA32E1"/>
    <w:rsid w:val="00CA36CC"/>
    <w:rsid w:val="00CA3917"/>
    <w:rsid w:val="00CA393D"/>
    <w:rsid w:val="00CA4648"/>
    <w:rsid w:val="00CA49AD"/>
    <w:rsid w:val="00CA4E83"/>
    <w:rsid w:val="00CA55B3"/>
    <w:rsid w:val="00CA5C0A"/>
    <w:rsid w:val="00CA5FF9"/>
    <w:rsid w:val="00CA6402"/>
    <w:rsid w:val="00CA6B68"/>
    <w:rsid w:val="00CA6FEB"/>
    <w:rsid w:val="00CA728A"/>
    <w:rsid w:val="00CA73E8"/>
    <w:rsid w:val="00CA7A74"/>
    <w:rsid w:val="00CA7D38"/>
    <w:rsid w:val="00CA7DED"/>
    <w:rsid w:val="00CB03E9"/>
    <w:rsid w:val="00CB0402"/>
    <w:rsid w:val="00CB0C57"/>
    <w:rsid w:val="00CB12C4"/>
    <w:rsid w:val="00CB1A5C"/>
    <w:rsid w:val="00CB1CD3"/>
    <w:rsid w:val="00CB1F99"/>
    <w:rsid w:val="00CB1FFE"/>
    <w:rsid w:val="00CB2160"/>
    <w:rsid w:val="00CB2224"/>
    <w:rsid w:val="00CB233C"/>
    <w:rsid w:val="00CB25A4"/>
    <w:rsid w:val="00CB2799"/>
    <w:rsid w:val="00CB2D47"/>
    <w:rsid w:val="00CB35F5"/>
    <w:rsid w:val="00CB3868"/>
    <w:rsid w:val="00CB3CE4"/>
    <w:rsid w:val="00CB3D5E"/>
    <w:rsid w:val="00CB42E2"/>
    <w:rsid w:val="00CB4675"/>
    <w:rsid w:val="00CB4827"/>
    <w:rsid w:val="00CB494A"/>
    <w:rsid w:val="00CB587E"/>
    <w:rsid w:val="00CB5954"/>
    <w:rsid w:val="00CB60E7"/>
    <w:rsid w:val="00CB615B"/>
    <w:rsid w:val="00CB62CC"/>
    <w:rsid w:val="00CB6EA1"/>
    <w:rsid w:val="00CB7329"/>
    <w:rsid w:val="00CB7614"/>
    <w:rsid w:val="00CC09D9"/>
    <w:rsid w:val="00CC0BDB"/>
    <w:rsid w:val="00CC1300"/>
    <w:rsid w:val="00CC15F3"/>
    <w:rsid w:val="00CC1B68"/>
    <w:rsid w:val="00CC1D72"/>
    <w:rsid w:val="00CC2924"/>
    <w:rsid w:val="00CC2B51"/>
    <w:rsid w:val="00CC2D02"/>
    <w:rsid w:val="00CC3AA8"/>
    <w:rsid w:val="00CC3FB9"/>
    <w:rsid w:val="00CC489F"/>
    <w:rsid w:val="00CC5F02"/>
    <w:rsid w:val="00CC5FCD"/>
    <w:rsid w:val="00CC65C5"/>
    <w:rsid w:val="00CC6783"/>
    <w:rsid w:val="00CC6B01"/>
    <w:rsid w:val="00CC7331"/>
    <w:rsid w:val="00CC7E69"/>
    <w:rsid w:val="00CD0221"/>
    <w:rsid w:val="00CD0F18"/>
    <w:rsid w:val="00CD0FF7"/>
    <w:rsid w:val="00CD114D"/>
    <w:rsid w:val="00CD1B12"/>
    <w:rsid w:val="00CD1CD6"/>
    <w:rsid w:val="00CD22E0"/>
    <w:rsid w:val="00CD232E"/>
    <w:rsid w:val="00CD23D5"/>
    <w:rsid w:val="00CD2415"/>
    <w:rsid w:val="00CD2422"/>
    <w:rsid w:val="00CD2462"/>
    <w:rsid w:val="00CD285D"/>
    <w:rsid w:val="00CD330C"/>
    <w:rsid w:val="00CD3590"/>
    <w:rsid w:val="00CD367C"/>
    <w:rsid w:val="00CD3808"/>
    <w:rsid w:val="00CD3A5B"/>
    <w:rsid w:val="00CD3DB3"/>
    <w:rsid w:val="00CD479B"/>
    <w:rsid w:val="00CD4ADD"/>
    <w:rsid w:val="00CD4E54"/>
    <w:rsid w:val="00CD5A01"/>
    <w:rsid w:val="00CD72BC"/>
    <w:rsid w:val="00CD740B"/>
    <w:rsid w:val="00CD7A3E"/>
    <w:rsid w:val="00CD7B39"/>
    <w:rsid w:val="00CD7D65"/>
    <w:rsid w:val="00CE0258"/>
    <w:rsid w:val="00CE0EA3"/>
    <w:rsid w:val="00CE1E02"/>
    <w:rsid w:val="00CE277B"/>
    <w:rsid w:val="00CE28B6"/>
    <w:rsid w:val="00CE29E3"/>
    <w:rsid w:val="00CE2BA0"/>
    <w:rsid w:val="00CE3763"/>
    <w:rsid w:val="00CE38D7"/>
    <w:rsid w:val="00CE3CFA"/>
    <w:rsid w:val="00CE43D3"/>
    <w:rsid w:val="00CE4D30"/>
    <w:rsid w:val="00CE4D37"/>
    <w:rsid w:val="00CE612D"/>
    <w:rsid w:val="00CE69E7"/>
    <w:rsid w:val="00CE6BFD"/>
    <w:rsid w:val="00CE707D"/>
    <w:rsid w:val="00CE7264"/>
    <w:rsid w:val="00CE7360"/>
    <w:rsid w:val="00CE77E0"/>
    <w:rsid w:val="00CF01CA"/>
    <w:rsid w:val="00CF0289"/>
    <w:rsid w:val="00CF0327"/>
    <w:rsid w:val="00CF08F5"/>
    <w:rsid w:val="00CF0D4F"/>
    <w:rsid w:val="00CF0DB5"/>
    <w:rsid w:val="00CF11BA"/>
    <w:rsid w:val="00CF1301"/>
    <w:rsid w:val="00CF1A2A"/>
    <w:rsid w:val="00CF2E51"/>
    <w:rsid w:val="00CF3B18"/>
    <w:rsid w:val="00CF3E1D"/>
    <w:rsid w:val="00CF4EF9"/>
    <w:rsid w:val="00CF537D"/>
    <w:rsid w:val="00CF5AD3"/>
    <w:rsid w:val="00CF61D9"/>
    <w:rsid w:val="00CF6252"/>
    <w:rsid w:val="00CF65E4"/>
    <w:rsid w:val="00CF6915"/>
    <w:rsid w:val="00CF691E"/>
    <w:rsid w:val="00CF6DE2"/>
    <w:rsid w:val="00CF7413"/>
    <w:rsid w:val="00CF76A8"/>
    <w:rsid w:val="00CF7A00"/>
    <w:rsid w:val="00CF7C83"/>
    <w:rsid w:val="00D00638"/>
    <w:rsid w:val="00D00C2C"/>
    <w:rsid w:val="00D00E87"/>
    <w:rsid w:val="00D011E3"/>
    <w:rsid w:val="00D01254"/>
    <w:rsid w:val="00D019AB"/>
    <w:rsid w:val="00D01CD3"/>
    <w:rsid w:val="00D01D3B"/>
    <w:rsid w:val="00D01EB7"/>
    <w:rsid w:val="00D0261C"/>
    <w:rsid w:val="00D027EA"/>
    <w:rsid w:val="00D0305B"/>
    <w:rsid w:val="00D03FB7"/>
    <w:rsid w:val="00D0435E"/>
    <w:rsid w:val="00D043AA"/>
    <w:rsid w:val="00D0446B"/>
    <w:rsid w:val="00D04778"/>
    <w:rsid w:val="00D04D99"/>
    <w:rsid w:val="00D05392"/>
    <w:rsid w:val="00D05E44"/>
    <w:rsid w:val="00D06207"/>
    <w:rsid w:val="00D065F7"/>
    <w:rsid w:val="00D06BD2"/>
    <w:rsid w:val="00D06DCB"/>
    <w:rsid w:val="00D07040"/>
    <w:rsid w:val="00D070E7"/>
    <w:rsid w:val="00D0766F"/>
    <w:rsid w:val="00D07975"/>
    <w:rsid w:val="00D07D97"/>
    <w:rsid w:val="00D10048"/>
    <w:rsid w:val="00D102BC"/>
    <w:rsid w:val="00D1035F"/>
    <w:rsid w:val="00D10411"/>
    <w:rsid w:val="00D10EDB"/>
    <w:rsid w:val="00D10F03"/>
    <w:rsid w:val="00D1100E"/>
    <w:rsid w:val="00D11146"/>
    <w:rsid w:val="00D1125F"/>
    <w:rsid w:val="00D112F2"/>
    <w:rsid w:val="00D11E34"/>
    <w:rsid w:val="00D120D5"/>
    <w:rsid w:val="00D12162"/>
    <w:rsid w:val="00D125A9"/>
    <w:rsid w:val="00D125C6"/>
    <w:rsid w:val="00D12852"/>
    <w:rsid w:val="00D12E57"/>
    <w:rsid w:val="00D13F97"/>
    <w:rsid w:val="00D14064"/>
    <w:rsid w:val="00D144B3"/>
    <w:rsid w:val="00D144EC"/>
    <w:rsid w:val="00D147F0"/>
    <w:rsid w:val="00D149FE"/>
    <w:rsid w:val="00D14ECE"/>
    <w:rsid w:val="00D150D8"/>
    <w:rsid w:val="00D166C4"/>
    <w:rsid w:val="00D16953"/>
    <w:rsid w:val="00D16F6D"/>
    <w:rsid w:val="00D17304"/>
    <w:rsid w:val="00D17557"/>
    <w:rsid w:val="00D1762A"/>
    <w:rsid w:val="00D17871"/>
    <w:rsid w:val="00D202CD"/>
    <w:rsid w:val="00D20420"/>
    <w:rsid w:val="00D20473"/>
    <w:rsid w:val="00D209F2"/>
    <w:rsid w:val="00D20C19"/>
    <w:rsid w:val="00D20D76"/>
    <w:rsid w:val="00D2113F"/>
    <w:rsid w:val="00D21ACC"/>
    <w:rsid w:val="00D21BC4"/>
    <w:rsid w:val="00D21F44"/>
    <w:rsid w:val="00D225D6"/>
    <w:rsid w:val="00D228AF"/>
    <w:rsid w:val="00D22E02"/>
    <w:rsid w:val="00D22E5A"/>
    <w:rsid w:val="00D22F6C"/>
    <w:rsid w:val="00D23C00"/>
    <w:rsid w:val="00D23DDB"/>
    <w:rsid w:val="00D23E20"/>
    <w:rsid w:val="00D24173"/>
    <w:rsid w:val="00D24471"/>
    <w:rsid w:val="00D245EE"/>
    <w:rsid w:val="00D247B3"/>
    <w:rsid w:val="00D24E7F"/>
    <w:rsid w:val="00D24EED"/>
    <w:rsid w:val="00D24FA7"/>
    <w:rsid w:val="00D25317"/>
    <w:rsid w:val="00D257A2"/>
    <w:rsid w:val="00D30468"/>
    <w:rsid w:val="00D30857"/>
    <w:rsid w:val="00D30FB2"/>
    <w:rsid w:val="00D31158"/>
    <w:rsid w:val="00D3124B"/>
    <w:rsid w:val="00D31DFC"/>
    <w:rsid w:val="00D31FC8"/>
    <w:rsid w:val="00D32292"/>
    <w:rsid w:val="00D3260C"/>
    <w:rsid w:val="00D32F9C"/>
    <w:rsid w:val="00D32FC5"/>
    <w:rsid w:val="00D33423"/>
    <w:rsid w:val="00D3363F"/>
    <w:rsid w:val="00D338B5"/>
    <w:rsid w:val="00D339C0"/>
    <w:rsid w:val="00D33D70"/>
    <w:rsid w:val="00D34213"/>
    <w:rsid w:val="00D343CF"/>
    <w:rsid w:val="00D3484C"/>
    <w:rsid w:val="00D34B19"/>
    <w:rsid w:val="00D34CE9"/>
    <w:rsid w:val="00D353BC"/>
    <w:rsid w:val="00D359A9"/>
    <w:rsid w:val="00D35FF0"/>
    <w:rsid w:val="00D36454"/>
    <w:rsid w:val="00D3646E"/>
    <w:rsid w:val="00D369AD"/>
    <w:rsid w:val="00D36DCB"/>
    <w:rsid w:val="00D37DA6"/>
    <w:rsid w:val="00D406C5"/>
    <w:rsid w:val="00D4091B"/>
    <w:rsid w:val="00D40AB2"/>
    <w:rsid w:val="00D416D0"/>
    <w:rsid w:val="00D41801"/>
    <w:rsid w:val="00D41BF5"/>
    <w:rsid w:val="00D4260B"/>
    <w:rsid w:val="00D426F3"/>
    <w:rsid w:val="00D44AD2"/>
    <w:rsid w:val="00D44C57"/>
    <w:rsid w:val="00D44FBC"/>
    <w:rsid w:val="00D4593F"/>
    <w:rsid w:val="00D45950"/>
    <w:rsid w:val="00D45F39"/>
    <w:rsid w:val="00D463A9"/>
    <w:rsid w:val="00D467C6"/>
    <w:rsid w:val="00D46E61"/>
    <w:rsid w:val="00D46F45"/>
    <w:rsid w:val="00D47293"/>
    <w:rsid w:val="00D50347"/>
    <w:rsid w:val="00D5036C"/>
    <w:rsid w:val="00D50B18"/>
    <w:rsid w:val="00D51475"/>
    <w:rsid w:val="00D5155B"/>
    <w:rsid w:val="00D51C23"/>
    <w:rsid w:val="00D51E70"/>
    <w:rsid w:val="00D52177"/>
    <w:rsid w:val="00D52709"/>
    <w:rsid w:val="00D52D80"/>
    <w:rsid w:val="00D5300D"/>
    <w:rsid w:val="00D53767"/>
    <w:rsid w:val="00D53B9A"/>
    <w:rsid w:val="00D53E3F"/>
    <w:rsid w:val="00D54441"/>
    <w:rsid w:val="00D5464C"/>
    <w:rsid w:val="00D554A5"/>
    <w:rsid w:val="00D556B8"/>
    <w:rsid w:val="00D558E6"/>
    <w:rsid w:val="00D55961"/>
    <w:rsid w:val="00D55FAF"/>
    <w:rsid w:val="00D5646D"/>
    <w:rsid w:val="00D568BF"/>
    <w:rsid w:val="00D57049"/>
    <w:rsid w:val="00D572A7"/>
    <w:rsid w:val="00D5732F"/>
    <w:rsid w:val="00D578D1"/>
    <w:rsid w:val="00D5794F"/>
    <w:rsid w:val="00D57F34"/>
    <w:rsid w:val="00D57F3F"/>
    <w:rsid w:val="00D57FEB"/>
    <w:rsid w:val="00D60D95"/>
    <w:rsid w:val="00D612DA"/>
    <w:rsid w:val="00D61499"/>
    <w:rsid w:val="00D61839"/>
    <w:rsid w:val="00D61C6C"/>
    <w:rsid w:val="00D61E99"/>
    <w:rsid w:val="00D6240F"/>
    <w:rsid w:val="00D6252B"/>
    <w:rsid w:val="00D62DEF"/>
    <w:rsid w:val="00D63093"/>
    <w:rsid w:val="00D633AD"/>
    <w:rsid w:val="00D63763"/>
    <w:rsid w:val="00D6383F"/>
    <w:rsid w:val="00D64B4E"/>
    <w:rsid w:val="00D64B55"/>
    <w:rsid w:val="00D64F60"/>
    <w:rsid w:val="00D65542"/>
    <w:rsid w:val="00D65621"/>
    <w:rsid w:val="00D66355"/>
    <w:rsid w:val="00D667B1"/>
    <w:rsid w:val="00D6680A"/>
    <w:rsid w:val="00D66BE9"/>
    <w:rsid w:val="00D671B9"/>
    <w:rsid w:val="00D676BB"/>
    <w:rsid w:val="00D67DEE"/>
    <w:rsid w:val="00D70A44"/>
    <w:rsid w:val="00D7131D"/>
    <w:rsid w:val="00D71785"/>
    <w:rsid w:val="00D719DE"/>
    <w:rsid w:val="00D71FE2"/>
    <w:rsid w:val="00D720AD"/>
    <w:rsid w:val="00D7306F"/>
    <w:rsid w:val="00D73848"/>
    <w:rsid w:val="00D739F9"/>
    <w:rsid w:val="00D73B20"/>
    <w:rsid w:val="00D73BCB"/>
    <w:rsid w:val="00D74301"/>
    <w:rsid w:val="00D7453F"/>
    <w:rsid w:val="00D7493A"/>
    <w:rsid w:val="00D75431"/>
    <w:rsid w:val="00D75B73"/>
    <w:rsid w:val="00D75EF2"/>
    <w:rsid w:val="00D762FD"/>
    <w:rsid w:val="00D768CE"/>
    <w:rsid w:val="00D76C31"/>
    <w:rsid w:val="00D76DD3"/>
    <w:rsid w:val="00D7724F"/>
    <w:rsid w:val="00D772B6"/>
    <w:rsid w:val="00D775B4"/>
    <w:rsid w:val="00D77FFA"/>
    <w:rsid w:val="00D801FB"/>
    <w:rsid w:val="00D805FA"/>
    <w:rsid w:val="00D80926"/>
    <w:rsid w:val="00D813F6"/>
    <w:rsid w:val="00D8145F"/>
    <w:rsid w:val="00D81475"/>
    <w:rsid w:val="00D81A2C"/>
    <w:rsid w:val="00D81D44"/>
    <w:rsid w:val="00D81D86"/>
    <w:rsid w:val="00D825A5"/>
    <w:rsid w:val="00D825CC"/>
    <w:rsid w:val="00D826BC"/>
    <w:rsid w:val="00D834AD"/>
    <w:rsid w:val="00D83815"/>
    <w:rsid w:val="00D83DD6"/>
    <w:rsid w:val="00D83E59"/>
    <w:rsid w:val="00D83FDB"/>
    <w:rsid w:val="00D8420B"/>
    <w:rsid w:val="00D845D0"/>
    <w:rsid w:val="00D8475B"/>
    <w:rsid w:val="00D8624F"/>
    <w:rsid w:val="00D872E5"/>
    <w:rsid w:val="00D87449"/>
    <w:rsid w:val="00D87747"/>
    <w:rsid w:val="00D8777B"/>
    <w:rsid w:val="00D87955"/>
    <w:rsid w:val="00D90B44"/>
    <w:rsid w:val="00D90DC3"/>
    <w:rsid w:val="00D91CE6"/>
    <w:rsid w:val="00D91EF8"/>
    <w:rsid w:val="00D9260C"/>
    <w:rsid w:val="00D93014"/>
    <w:rsid w:val="00D930ED"/>
    <w:rsid w:val="00D93326"/>
    <w:rsid w:val="00D93373"/>
    <w:rsid w:val="00D93437"/>
    <w:rsid w:val="00D93719"/>
    <w:rsid w:val="00D93907"/>
    <w:rsid w:val="00D93AAB"/>
    <w:rsid w:val="00D93B25"/>
    <w:rsid w:val="00D93CEB"/>
    <w:rsid w:val="00D946BE"/>
    <w:rsid w:val="00D9496E"/>
    <w:rsid w:val="00D949C1"/>
    <w:rsid w:val="00D94BCD"/>
    <w:rsid w:val="00D95E07"/>
    <w:rsid w:val="00D96BE7"/>
    <w:rsid w:val="00D96CAE"/>
    <w:rsid w:val="00D970E0"/>
    <w:rsid w:val="00D971A0"/>
    <w:rsid w:val="00D97A3C"/>
    <w:rsid w:val="00D97C3E"/>
    <w:rsid w:val="00DA1B75"/>
    <w:rsid w:val="00DA1CCC"/>
    <w:rsid w:val="00DA37BB"/>
    <w:rsid w:val="00DA434B"/>
    <w:rsid w:val="00DA473A"/>
    <w:rsid w:val="00DA5D1D"/>
    <w:rsid w:val="00DA5E10"/>
    <w:rsid w:val="00DA6A15"/>
    <w:rsid w:val="00DA6C1C"/>
    <w:rsid w:val="00DA72D8"/>
    <w:rsid w:val="00DA7C33"/>
    <w:rsid w:val="00DA7F4F"/>
    <w:rsid w:val="00DA7F6B"/>
    <w:rsid w:val="00DB00E4"/>
    <w:rsid w:val="00DB0609"/>
    <w:rsid w:val="00DB12B3"/>
    <w:rsid w:val="00DB1373"/>
    <w:rsid w:val="00DB15D3"/>
    <w:rsid w:val="00DB1D82"/>
    <w:rsid w:val="00DB206F"/>
    <w:rsid w:val="00DB2E38"/>
    <w:rsid w:val="00DB2E9C"/>
    <w:rsid w:val="00DB309C"/>
    <w:rsid w:val="00DB319B"/>
    <w:rsid w:val="00DB32C9"/>
    <w:rsid w:val="00DB3BB8"/>
    <w:rsid w:val="00DB4B21"/>
    <w:rsid w:val="00DB59E8"/>
    <w:rsid w:val="00DB5BB2"/>
    <w:rsid w:val="00DB6373"/>
    <w:rsid w:val="00DB68A2"/>
    <w:rsid w:val="00DB6F4D"/>
    <w:rsid w:val="00DB7D40"/>
    <w:rsid w:val="00DC07A1"/>
    <w:rsid w:val="00DC0C72"/>
    <w:rsid w:val="00DC0E5F"/>
    <w:rsid w:val="00DC12A6"/>
    <w:rsid w:val="00DC1709"/>
    <w:rsid w:val="00DC1B07"/>
    <w:rsid w:val="00DC1CF6"/>
    <w:rsid w:val="00DC241D"/>
    <w:rsid w:val="00DC29B8"/>
    <w:rsid w:val="00DC2A0A"/>
    <w:rsid w:val="00DC2B7D"/>
    <w:rsid w:val="00DC306E"/>
    <w:rsid w:val="00DC3315"/>
    <w:rsid w:val="00DC3888"/>
    <w:rsid w:val="00DC3A17"/>
    <w:rsid w:val="00DC3F4F"/>
    <w:rsid w:val="00DC408B"/>
    <w:rsid w:val="00DC43E8"/>
    <w:rsid w:val="00DC4BE6"/>
    <w:rsid w:val="00DC4ED0"/>
    <w:rsid w:val="00DC523A"/>
    <w:rsid w:val="00DC5BFD"/>
    <w:rsid w:val="00DC5C04"/>
    <w:rsid w:val="00DC5EF4"/>
    <w:rsid w:val="00DC65A4"/>
    <w:rsid w:val="00DC6665"/>
    <w:rsid w:val="00DC700F"/>
    <w:rsid w:val="00DC736B"/>
    <w:rsid w:val="00DC7386"/>
    <w:rsid w:val="00DC74ED"/>
    <w:rsid w:val="00DC7B83"/>
    <w:rsid w:val="00DC7F5A"/>
    <w:rsid w:val="00DD00B9"/>
    <w:rsid w:val="00DD037B"/>
    <w:rsid w:val="00DD056D"/>
    <w:rsid w:val="00DD0734"/>
    <w:rsid w:val="00DD07D7"/>
    <w:rsid w:val="00DD0A47"/>
    <w:rsid w:val="00DD1200"/>
    <w:rsid w:val="00DD248C"/>
    <w:rsid w:val="00DD2611"/>
    <w:rsid w:val="00DD2662"/>
    <w:rsid w:val="00DD270B"/>
    <w:rsid w:val="00DD2730"/>
    <w:rsid w:val="00DD3263"/>
    <w:rsid w:val="00DD340D"/>
    <w:rsid w:val="00DD3AC9"/>
    <w:rsid w:val="00DD3BFA"/>
    <w:rsid w:val="00DD3C1C"/>
    <w:rsid w:val="00DD3E9B"/>
    <w:rsid w:val="00DD4590"/>
    <w:rsid w:val="00DD4AA5"/>
    <w:rsid w:val="00DD4EBF"/>
    <w:rsid w:val="00DD4FD4"/>
    <w:rsid w:val="00DD5788"/>
    <w:rsid w:val="00DD59BE"/>
    <w:rsid w:val="00DD5AAA"/>
    <w:rsid w:val="00DD60B7"/>
    <w:rsid w:val="00DD6A60"/>
    <w:rsid w:val="00DD6AA1"/>
    <w:rsid w:val="00DD7C90"/>
    <w:rsid w:val="00DD7CC8"/>
    <w:rsid w:val="00DE0653"/>
    <w:rsid w:val="00DE11A9"/>
    <w:rsid w:val="00DE13F4"/>
    <w:rsid w:val="00DE154E"/>
    <w:rsid w:val="00DE183A"/>
    <w:rsid w:val="00DE209A"/>
    <w:rsid w:val="00DE2BC7"/>
    <w:rsid w:val="00DE353E"/>
    <w:rsid w:val="00DE39EA"/>
    <w:rsid w:val="00DE427E"/>
    <w:rsid w:val="00DE4A43"/>
    <w:rsid w:val="00DE4CCD"/>
    <w:rsid w:val="00DE5143"/>
    <w:rsid w:val="00DE521D"/>
    <w:rsid w:val="00DE578A"/>
    <w:rsid w:val="00DE5BEF"/>
    <w:rsid w:val="00DE5E84"/>
    <w:rsid w:val="00DE6232"/>
    <w:rsid w:val="00DE6765"/>
    <w:rsid w:val="00DE73A3"/>
    <w:rsid w:val="00DE748B"/>
    <w:rsid w:val="00DE74EC"/>
    <w:rsid w:val="00DE78F5"/>
    <w:rsid w:val="00DE7904"/>
    <w:rsid w:val="00DE7B3C"/>
    <w:rsid w:val="00DE7E8D"/>
    <w:rsid w:val="00DE7EC3"/>
    <w:rsid w:val="00DF030C"/>
    <w:rsid w:val="00DF0554"/>
    <w:rsid w:val="00DF0D04"/>
    <w:rsid w:val="00DF1239"/>
    <w:rsid w:val="00DF160E"/>
    <w:rsid w:val="00DF1FE6"/>
    <w:rsid w:val="00DF22D5"/>
    <w:rsid w:val="00DF2340"/>
    <w:rsid w:val="00DF2619"/>
    <w:rsid w:val="00DF2795"/>
    <w:rsid w:val="00DF3123"/>
    <w:rsid w:val="00DF3287"/>
    <w:rsid w:val="00DF45B4"/>
    <w:rsid w:val="00DF5C93"/>
    <w:rsid w:val="00DF5F99"/>
    <w:rsid w:val="00DF5F9B"/>
    <w:rsid w:val="00DF5FCA"/>
    <w:rsid w:val="00DF6117"/>
    <w:rsid w:val="00DF6A72"/>
    <w:rsid w:val="00DF6ED1"/>
    <w:rsid w:val="00DF71B9"/>
    <w:rsid w:val="00DF764B"/>
    <w:rsid w:val="00DF77C4"/>
    <w:rsid w:val="00DF7882"/>
    <w:rsid w:val="00DF7E4D"/>
    <w:rsid w:val="00E00225"/>
    <w:rsid w:val="00E013E8"/>
    <w:rsid w:val="00E0143C"/>
    <w:rsid w:val="00E0154B"/>
    <w:rsid w:val="00E017D4"/>
    <w:rsid w:val="00E01831"/>
    <w:rsid w:val="00E01861"/>
    <w:rsid w:val="00E018B9"/>
    <w:rsid w:val="00E01FBD"/>
    <w:rsid w:val="00E02A68"/>
    <w:rsid w:val="00E03289"/>
    <w:rsid w:val="00E033EB"/>
    <w:rsid w:val="00E03670"/>
    <w:rsid w:val="00E03948"/>
    <w:rsid w:val="00E03F3F"/>
    <w:rsid w:val="00E041B1"/>
    <w:rsid w:val="00E04489"/>
    <w:rsid w:val="00E04749"/>
    <w:rsid w:val="00E048B4"/>
    <w:rsid w:val="00E04BE0"/>
    <w:rsid w:val="00E04E67"/>
    <w:rsid w:val="00E053D3"/>
    <w:rsid w:val="00E05F9A"/>
    <w:rsid w:val="00E0607D"/>
    <w:rsid w:val="00E06C49"/>
    <w:rsid w:val="00E07C7D"/>
    <w:rsid w:val="00E07D0F"/>
    <w:rsid w:val="00E07F32"/>
    <w:rsid w:val="00E10184"/>
    <w:rsid w:val="00E1066E"/>
    <w:rsid w:val="00E10D8E"/>
    <w:rsid w:val="00E10FCF"/>
    <w:rsid w:val="00E10FE3"/>
    <w:rsid w:val="00E11450"/>
    <w:rsid w:val="00E11953"/>
    <w:rsid w:val="00E119F2"/>
    <w:rsid w:val="00E11BA0"/>
    <w:rsid w:val="00E12B69"/>
    <w:rsid w:val="00E12B7C"/>
    <w:rsid w:val="00E12C1B"/>
    <w:rsid w:val="00E14802"/>
    <w:rsid w:val="00E14A01"/>
    <w:rsid w:val="00E15123"/>
    <w:rsid w:val="00E158F0"/>
    <w:rsid w:val="00E15B5B"/>
    <w:rsid w:val="00E16BA8"/>
    <w:rsid w:val="00E16E8D"/>
    <w:rsid w:val="00E16ECA"/>
    <w:rsid w:val="00E16F39"/>
    <w:rsid w:val="00E1711F"/>
    <w:rsid w:val="00E17661"/>
    <w:rsid w:val="00E17A34"/>
    <w:rsid w:val="00E2018D"/>
    <w:rsid w:val="00E20269"/>
    <w:rsid w:val="00E212C7"/>
    <w:rsid w:val="00E215E5"/>
    <w:rsid w:val="00E2191A"/>
    <w:rsid w:val="00E21AB9"/>
    <w:rsid w:val="00E21B3E"/>
    <w:rsid w:val="00E21CB3"/>
    <w:rsid w:val="00E22392"/>
    <w:rsid w:val="00E224F7"/>
    <w:rsid w:val="00E2256C"/>
    <w:rsid w:val="00E2275D"/>
    <w:rsid w:val="00E22E8C"/>
    <w:rsid w:val="00E23A9F"/>
    <w:rsid w:val="00E23AD1"/>
    <w:rsid w:val="00E23E3D"/>
    <w:rsid w:val="00E23E42"/>
    <w:rsid w:val="00E24846"/>
    <w:rsid w:val="00E24F3E"/>
    <w:rsid w:val="00E2540F"/>
    <w:rsid w:val="00E25471"/>
    <w:rsid w:val="00E25C97"/>
    <w:rsid w:val="00E25D4C"/>
    <w:rsid w:val="00E25E2B"/>
    <w:rsid w:val="00E26012"/>
    <w:rsid w:val="00E26F68"/>
    <w:rsid w:val="00E275A3"/>
    <w:rsid w:val="00E27792"/>
    <w:rsid w:val="00E27CCF"/>
    <w:rsid w:val="00E27E42"/>
    <w:rsid w:val="00E27FD1"/>
    <w:rsid w:val="00E30B77"/>
    <w:rsid w:val="00E30BE2"/>
    <w:rsid w:val="00E30FC5"/>
    <w:rsid w:val="00E313E2"/>
    <w:rsid w:val="00E3146D"/>
    <w:rsid w:val="00E314F4"/>
    <w:rsid w:val="00E31843"/>
    <w:rsid w:val="00E3199D"/>
    <w:rsid w:val="00E32652"/>
    <w:rsid w:val="00E327EB"/>
    <w:rsid w:val="00E3304B"/>
    <w:rsid w:val="00E33364"/>
    <w:rsid w:val="00E33DCD"/>
    <w:rsid w:val="00E340A9"/>
    <w:rsid w:val="00E3431A"/>
    <w:rsid w:val="00E34410"/>
    <w:rsid w:val="00E344BB"/>
    <w:rsid w:val="00E35A51"/>
    <w:rsid w:val="00E36455"/>
    <w:rsid w:val="00E36849"/>
    <w:rsid w:val="00E36E5F"/>
    <w:rsid w:val="00E36FB5"/>
    <w:rsid w:val="00E37030"/>
    <w:rsid w:val="00E3725B"/>
    <w:rsid w:val="00E37A8B"/>
    <w:rsid w:val="00E37B74"/>
    <w:rsid w:val="00E37DA8"/>
    <w:rsid w:val="00E40C07"/>
    <w:rsid w:val="00E40FD4"/>
    <w:rsid w:val="00E41DB8"/>
    <w:rsid w:val="00E41DC7"/>
    <w:rsid w:val="00E421AD"/>
    <w:rsid w:val="00E42468"/>
    <w:rsid w:val="00E4315A"/>
    <w:rsid w:val="00E43200"/>
    <w:rsid w:val="00E44A64"/>
    <w:rsid w:val="00E4527D"/>
    <w:rsid w:val="00E45672"/>
    <w:rsid w:val="00E4571B"/>
    <w:rsid w:val="00E457EC"/>
    <w:rsid w:val="00E45813"/>
    <w:rsid w:val="00E45D5B"/>
    <w:rsid w:val="00E45E46"/>
    <w:rsid w:val="00E4659A"/>
    <w:rsid w:val="00E46AA6"/>
    <w:rsid w:val="00E46C5E"/>
    <w:rsid w:val="00E46C88"/>
    <w:rsid w:val="00E46C91"/>
    <w:rsid w:val="00E47489"/>
    <w:rsid w:val="00E4761C"/>
    <w:rsid w:val="00E47860"/>
    <w:rsid w:val="00E47B32"/>
    <w:rsid w:val="00E5000D"/>
    <w:rsid w:val="00E507E0"/>
    <w:rsid w:val="00E50E02"/>
    <w:rsid w:val="00E51843"/>
    <w:rsid w:val="00E52553"/>
    <w:rsid w:val="00E52D06"/>
    <w:rsid w:val="00E52E3B"/>
    <w:rsid w:val="00E533DF"/>
    <w:rsid w:val="00E5378E"/>
    <w:rsid w:val="00E53884"/>
    <w:rsid w:val="00E53E1F"/>
    <w:rsid w:val="00E55296"/>
    <w:rsid w:val="00E55706"/>
    <w:rsid w:val="00E5571C"/>
    <w:rsid w:val="00E55A23"/>
    <w:rsid w:val="00E55D8F"/>
    <w:rsid w:val="00E55E03"/>
    <w:rsid w:val="00E55E26"/>
    <w:rsid w:val="00E56383"/>
    <w:rsid w:val="00E5688D"/>
    <w:rsid w:val="00E569DF"/>
    <w:rsid w:val="00E56AF7"/>
    <w:rsid w:val="00E56C5C"/>
    <w:rsid w:val="00E5727D"/>
    <w:rsid w:val="00E5729F"/>
    <w:rsid w:val="00E574D8"/>
    <w:rsid w:val="00E57607"/>
    <w:rsid w:val="00E57E35"/>
    <w:rsid w:val="00E57E74"/>
    <w:rsid w:val="00E57E81"/>
    <w:rsid w:val="00E60C04"/>
    <w:rsid w:val="00E61AC4"/>
    <w:rsid w:val="00E61C1C"/>
    <w:rsid w:val="00E624B2"/>
    <w:rsid w:val="00E632D1"/>
    <w:rsid w:val="00E64065"/>
    <w:rsid w:val="00E640D9"/>
    <w:rsid w:val="00E65493"/>
    <w:rsid w:val="00E655C4"/>
    <w:rsid w:val="00E65AED"/>
    <w:rsid w:val="00E66075"/>
    <w:rsid w:val="00E6633C"/>
    <w:rsid w:val="00E665F7"/>
    <w:rsid w:val="00E667B8"/>
    <w:rsid w:val="00E6688C"/>
    <w:rsid w:val="00E6710D"/>
    <w:rsid w:val="00E67576"/>
    <w:rsid w:val="00E67A09"/>
    <w:rsid w:val="00E7033E"/>
    <w:rsid w:val="00E70480"/>
    <w:rsid w:val="00E7057E"/>
    <w:rsid w:val="00E71BE9"/>
    <w:rsid w:val="00E72227"/>
    <w:rsid w:val="00E729D9"/>
    <w:rsid w:val="00E72BAA"/>
    <w:rsid w:val="00E73099"/>
    <w:rsid w:val="00E73A09"/>
    <w:rsid w:val="00E744F7"/>
    <w:rsid w:val="00E74669"/>
    <w:rsid w:val="00E7499F"/>
    <w:rsid w:val="00E74E4E"/>
    <w:rsid w:val="00E74F39"/>
    <w:rsid w:val="00E74F3C"/>
    <w:rsid w:val="00E74FEC"/>
    <w:rsid w:val="00E750CB"/>
    <w:rsid w:val="00E7517E"/>
    <w:rsid w:val="00E75597"/>
    <w:rsid w:val="00E756AC"/>
    <w:rsid w:val="00E758A7"/>
    <w:rsid w:val="00E760E8"/>
    <w:rsid w:val="00E7654B"/>
    <w:rsid w:val="00E76BE6"/>
    <w:rsid w:val="00E76CB0"/>
    <w:rsid w:val="00E76FCE"/>
    <w:rsid w:val="00E77182"/>
    <w:rsid w:val="00E8081C"/>
    <w:rsid w:val="00E80D9D"/>
    <w:rsid w:val="00E80E20"/>
    <w:rsid w:val="00E8129B"/>
    <w:rsid w:val="00E818B3"/>
    <w:rsid w:val="00E81925"/>
    <w:rsid w:val="00E81960"/>
    <w:rsid w:val="00E81F9F"/>
    <w:rsid w:val="00E81FD9"/>
    <w:rsid w:val="00E8266F"/>
    <w:rsid w:val="00E82826"/>
    <w:rsid w:val="00E850D8"/>
    <w:rsid w:val="00E850EF"/>
    <w:rsid w:val="00E860B3"/>
    <w:rsid w:val="00E860F9"/>
    <w:rsid w:val="00E862AE"/>
    <w:rsid w:val="00E867E7"/>
    <w:rsid w:val="00E86DE3"/>
    <w:rsid w:val="00E86FDA"/>
    <w:rsid w:val="00E8751A"/>
    <w:rsid w:val="00E87533"/>
    <w:rsid w:val="00E87895"/>
    <w:rsid w:val="00E90108"/>
    <w:rsid w:val="00E90147"/>
    <w:rsid w:val="00E9020F"/>
    <w:rsid w:val="00E90DD9"/>
    <w:rsid w:val="00E90E15"/>
    <w:rsid w:val="00E910D0"/>
    <w:rsid w:val="00E913F6"/>
    <w:rsid w:val="00E915DB"/>
    <w:rsid w:val="00E916F9"/>
    <w:rsid w:val="00E9178D"/>
    <w:rsid w:val="00E9188B"/>
    <w:rsid w:val="00E91AE5"/>
    <w:rsid w:val="00E92637"/>
    <w:rsid w:val="00E92640"/>
    <w:rsid w:val="00E9268B"/>
    <w:rsid w:val="00E927BE"/>
    <w:rsid w:val="00E92A1F"/>
    <w:rsid w:val="00E92B07"/>
    <w:rsid w:val="00E92C7B"/>
    <w:rsid w:val="00E92F90"/>
    <w:rsid w:val="00E93C27"/>
    <w:rsid w:val="00E9447A"/>
    <w:rsid w:val="00E95633"/>
    <w:rsid w:val="00E95A73"/>
    <w:rsid w:val="00E95CAE"/>
    <w:rsid w:val="00E95FD9"/>
    <w:rsid w:val="00E960EC"/>
    <w:rsid w:val="00E961F5"/>
    <w:rsid w:val="00E96291"/>
    <w:rsid w:val="00E962CB"/>
    <w:rsid w:val="00E96365"/>
    <w:rsid w:val="00E9682D"/>
    <w:rsid w:val="00E96BAA"/>
    <w:rsid w:val="00E9761F"/>
    <w:rsid w:val="00E97B72"/>
    <w:rsid w:val="00E97F95"/>
    <w:rsid w:val="00EA11C2"/>
    <w:rsid w:val="00EA127F"/>
    <w:rsid w:val="00EA1B5E"/>
    <w:rsid w:val="00EA22D7"/>
    <w:rsid w:val="00EA23A5"/>
    <w:rsid w:val="00EA2A26"/>
    <w:rsid w:val="00EA348D"/>
    <w:rsid w:val="00EA388F"/>
    <w:rsid w:val="00EA399F"/>
    <w:rsid w:val="00EA4016"/>
    <w:rsid w:val="00EA401F"/>
    <w:rsid w:val="00EA40BE"/>
    <w:rsid w:val="00EA47A0"/>
    <w:rsid w:val="00EA5383"/>
    <w:rsid w:val="00EA553B"/>
    <w:rsid w:val="00EA57BE"/>
    <w:rsid w:val="00EA5DEE"/>
    <w:rsid w:val="00EA65C4"/>
    <w:rsid w:val="00EA6965"/>
    <w:rsid w:val="00EA6F6B"/>
    <w:rsid w:val="00EA6F96"/>
    <w:rsid w:val="00EA76A9"/>
    <w:rsid w:val="00EA7C48"/>
    <w:rsid w:val="00EA7C4A"/>
    <w:rsid w:val="00EB0547"/>
    <w:rsid w:val="00EB0AD5"/>
    <w:rsid w:val="00EB0CDD"/>
    <w:rsid w:val="00EB0CE5"/>
    <w:rsid w:val="00EB0F26"/>
    <w:rsid w:val="00EB1019"/>
    <w:rsid w:val="00EB130E"/>
    <w:rsid w:val="00EB149D"/>
    <w:rsid w:val="00EB1FA8"/>
    <w:rsid w:val="00EB239E"/>
    <w:rsid w:val="00EB2468"/>
    <w:rsid w:val="00EB2A67"/>
    <w:rsid w:val="00EB2EC3"/>
    <w:rsid w:val="00EB3CEB"/>
    <w:rsid w:val="00EB4369"/>
    <w:rsid w:val="00EB4785"/>
    <w:rsid w:val="00EB4E41"/>
    <w:rsid w:val="00EB4ECD"/>
    <w:rsid w:val="00EB562F"/>
    <w:rsid w:val="00EB5EFE"/>
    <w:rsid w:val="00EB6399"/>
    <w:rsid w:val="00EB65A0"/>
    <w:rsid w:val="00EB65F6"/>
    <w:rsid w:val="00EB6934"/>
    <w:rsid w:val="00EB6A48"/>
    <w:rsid w:val="00EB759E"/>
    <w:rsid w:val="00EB78D5"/>
    <w:rsid w:val="00EB7987"/>
    <w:rsid w:val="00EB7FA6"/>
    <w:rsid w:val="00EB7FC1"/>
    <w:rsid w:val="00EC002D"/>
    <w:rsid w:val="00EC0231"/>
    <w:rsid w:val="00EC0534"/>
    <w:rsid w:val="00EC0B4E"/>
    <w:rsid w:val="00EC0D38"/>
    <w:rsid w:val="00EC1197"/>
    <w:rsid w:val="00EC17BF"/>
    <w:rsid w:val="00EC1D07"/>
    <w:rsid w:val="00EC21C3"/>
    <w:rsid w:val="00EC24BA"/>
    <w:rsid w:val="00EC26B3"/>
    <w:rsid w:val="00EC295E"/>
    <w:rsid w:val="00EC2A52"/>
    <w:rsid w:val="00EC2B69"/>
    <w:rsid w:val="00EC3448"/>
    <w:rsid w:val="00EC366B"/>
    <w:rsid w:val="00EC39CA"/>
    <w:rsid w:val="00EC412D"/>
    <w:rsid w:val="00EC450D"/>
    <w:rsid w:val="00EC4636"/>
    <w:rsid w:val="00EC48C0"/>
    <w:rsid w:val="00EC4F8D"/>
    <w:rsid w:val="00EC53B7"/>
    <w:rsid w:val="00EC55AD"/>
    <w:rsid w:val="00EC5A83"/>
    <w:rsid w:val="00EC5B0A"/>
    <w:rsid w:val="00EC5BED"/>
    <w:rsid w:val="00EC5D3C"/>
    <w:rsid w:val="00EC5FEA"/>
    <w:rsid w:val="00EC6148"/>
    <w:rsid w:val="00EC65BD"/>
    <w:rsid w:val="00EC6A65"/>
    <w:rsid w:val="00EC6E38"/>
    <w:rsid w:val="00ED0289"/>
    <w:rsid w:val="00ED1386"/>
    <w:rsid w:val="00ED13E4"/>
    <w:rsid w:val="00ED15FE"/>
    <w:rsid w:val="00ED1AA2"/>
    <w:rsid w:val="00ED1C0E"/>
    <w:rsid w:val="00ED1E97"/>
    <w:rsid w:val="00ED1F60"/>
    <w:rsid w:val="00ED23BE"/>
    <w:rsid w:val="00ED240E"/>
    <w:rsid w:val="00ED27EB"/>
    <w:rsid w:val="00ED295C"/>
    <w:rsid w:val="00ED2C1C"/>
    <w:rsid w:val="00ED33DF"/>
    <w:rsid w:val="00ED382B"/>
    <w:rsid w:val="00ED3A51"/>
    <w:rsid w:val="00ED3C38"/>
    <w:rsid w:val="00ED4DB0"/>
    <w:rsid w:val="00ED53B0"/>
    <w:rsid w:val="00ED5D2F"/>
    <w:rsid w:val="00ED60E0"/>
    <w:rsid w:val="00ED679A"/>
    <w:rsid w:val="00ED6994"/>
    <w:rsid w:val="00ED6F9A"/>
    <w:rsid w:val="00ED7B62"/>
    <w:rsid w:val="00ED7D5A"/>
    <w:rsid w:val="00ED7D6B"/>
    <w:rsid w:val="00EE0354"/>
    <w:rsid w:val="00EE0810"/>
    <w:rsid w:val="00EE08E2"/>
    <w:rsid w:val="00EE11FB"/>
    <w:rsid w:val="00EE1715"/>
    <w:rsid w:val="00EE1827"/>
    <w:rsid w:val="00EE1C43"/>
    <w:rsid w:val="00EE1EE9"/>
    <w:rsid w:val="00EE2022"/>
    <w:rsid w:val="00EE20EB"/>
    <w:rsid w:val="00EE23A2"/>
    <w:rsid w:val="00EE2A0F"/>
    <w:rsid w:val="00EE2B74"/>
    <w:rsid w:val="00EE3374"/>
    <w:rsid w:val="00EE338C"/>
    <w:rsid w:val="00EE3BCE"/>
    <w:rsid w:val="00EE3C02"/>
    <w:rsid w:val="00EE3EFF"/>
    <w:rsid w:val="00EE42F9"/>
    <w:rsid w:val="00EE48C6"/>
    <w:rsid w:val="00EE4940"/>
    <w:rsid w:val="00EE49C7"/>
    <w:rsid w:val="00EE4A3B"/>
    <w:rsid w:val="00EE5C11"/>
    <w:rsid w:val="00EE5D1F"/>
    <w:rsid w:val="00EE5DA6"/>
    <w:rsid w:val="00EE610B"/>
    <w:rsid w:val="00EE6903"/>
    <w:rsid w:val="00EE6932"/>
    <w:rsid w:val="00EE7AC7"/>
    <w:rsid w:val="00EE7F7C"/>
    <w:rsid w:val="00EF019B"/>
    <w:rsid w:val="00EF059C"/>
    <w:rsid w:val="00EF0627"/>
    <w:rsid w:val="00EF1856"/>
    <w:rsid w:val="00EF189D"/>
    <w:rsid w:val="00EF19C4"/>
    <w:rsid w:val="00EF19E1"/>
    <w:rsid w:val="00EF2041"/>
    <w:rsid w:val="00EF3D5A"/>
    <w:rsid w:val="00EF3F82"/>
    <w:rsid w:val="00EF443B"/>
    <w:rsid w:val="00EF4476"/>
    <w:rsid w:val="00EF44C7"/>
    <w:rsid w:val="00EF45C3"/>
    <w:rsid w:val="00EF46D2"/>
    <w:rsid w:val="00EF4825"/>
    <w:rsid w:val="00EF61C3"/>
    <w:rsid w:val="00EF6367"/>
    <w:rsid w:val="00EF6556"/>
    <w:rsid w:val="00EF65EF"/>
    <w:rsid w:val="00EF6655"/>
    <w:rsid w:val="00EF70DE"/>
    <w:rsid w:val="00EF7760"/>
    <w:rsid w:val="00F002BA"/>
    <w:rsid w:val="00F00305"/>
    <w:rsid w:val="00F008AA"/>
    <w:rsid w:val="00F00A6D"/>
    <w:rsid w:val="00F00A8C"/>
    <w:rsid w:val="00F011D9"/>
    <w:rsid w:val="00F0134A"/>
    <w:rsid w:val="00F019E1"/>
    <w:rsid w:val="00F021F3"/>
    <w:rsid w:val="00F02928"/>
    <w:rsid w:val="00F02936"/>
    <w:rsid w:val="00F032FF"/>
    <w:rsid w:val="00F0397C"/>
    <w:rsid w:val="00F03DCE"/>
    <w:rsid w:val="00F040E2"/>
    <w:rsid w:val="00F040F2"/>
    <w:rsid w:val="00F044EC"/>
    <w:rsid w:val="00F055A4"/>
    <w:rsid w:val="00F055E0"/>
    <w:rsid w:val="00F05BC5"/>
    <w:rsid w:val="00F06058"/>
    <w:rsid w:val="00F06453"/>
    <w:rsid w:val="00F064EE"/>
    <w:rsid w:val="00F068A1"/>
    <w:rsid w:val="00F06D41"/>
    <w:rsid w:val="00F07128"/>
    <w:rsid w:val="00F073F4"/>
    <w:rsid w:val="00F101B4"/>
    <w:rsid w:val="00F1055D"/>
    <w:rsid w:val="00F105B6"/>
    <w:rsid w:val="00F10610"/>
    <w:rsid w:val="00F10C43"/>
    <w:rsid w:val="00F1208A"/>
    <w:rsid w:val="00F1253D"/>
    <w:rsid w:val="00F12848"/>
    <w:rsid w:val="00F12995"/>
    <w:rsid w:val="00F129C3"/>
    <w:rsid w:val="00F12D93"/>
    <w:rsid w:val="00F12E62"/>
    <w:rsid w:val="00F13449"/>
    <w:rsid w:val="00F137B5"/>
    <w:rsid w:val="00F14472"/>
    <w:rsid w:val="00F15296"/>
    <w:rsid w:val="00F15CE2"/>
    <w:rsid w:val="00F162A8"/>
    <w:rsid w:val="00F16692"/>
    <w:rsid w:val="00F16B3A"/>
    <w:rsid w:val="00F16BE8"/>
    <w:rsid w:val="00F16CC9"/>
    <w:rsid w:val="00F1730A"/>
    <w:rsid w:val="00F17433"/>
    <w:rsid w:val="00F17441"/>
    <w:rsid w:val="00F17789"/>
    <w:rsid w:val="00F17E88"/>
    <w:rsid w:val="00F20C79"/>
    <w:rsid w:val="00F20FFE"/>
    <w:rsid w:val="00F213BB"/>
    <w:rsid w:val="00F214D8"/>
    <w:rsid w:val="00F2283D"/>
    <w:rsid w:val="00F22B68"/>
    <w:rsid w:val="00F22B94"/>
    <w:rsid w:val="00F22D58"/>
    <w:rsid w:val="00F22DA3"/>
    <w:rsid w:val="00F23B78"/>
    <w:rsid w:val="00F23BD0"/>
    <w:rsid w:val="00F241E9"/>
    <w:rsid w:val="00F24512"/>
    <w:rsid w:val="00F24C1C"/>
    <w:rsid w:val="00F24F2D"/>
    <w:rsid w:val="00F25070"/>
    <w:rsid w:val="00F25551"/>
    <w:rsid w:val="00F26C67"/>
    <w:rsid w:val="00F273F0"/>
    <w:rsid w:val="00F27A86"/>
    <w:rsid w:val="00F27C33"/>
    <w:rsid w:val="00F3033F"/>
    <w:rsid w:val="00F30BD7"/>
    <w:rsid w:val="00F316F9"/>
    <w:rsid w:val="00F31BBA"/>
    <w:rsid w:val="00F323A9"/>
    <w:rsid w:val="00F3261E"/>
    <w:rsid w:val="00F32628"/>
    <w:rsid w:val="00F32A0C"/>
    <w:rsid w:val="00F338F4"/>
    <w:rsid w:val="00F33D7E"/>
    <w:rsid w:val="00F348E1"/>
    <w:rsid w:val="00F34FF8"/>
    <w:rsid w:val="00F35F50"/>
    <w:rsid w:val="00F35F8F"/>
    <w:rsid w:val="00F36574"/>
    <w:rsid w:val="00F366CE"/>
    <w:rsid w:val="00F37038"/>
    <w:rsid w:val="00F3743F"/>
    <w:rsid w:val="00F3749C"/>
    <w:rsid w:val="00F37841"/>
    <w:rsid w:val="00F3789C"/>
    <w:rsid w:val="00F378C9"/>
    <w:rsid w:val="00F406C2"/>
    <w:rsid w:val="00F40F04"/>
    <w:rsid w:val="00F410F2"/>
    <w:rsid w:val="00F41581"/>
    <w:rsid w:val="00F4201F"/>
    <w:rsid w:val="00F4212F"/>
    <w:rsid w:val="00F4223C"/>
    <w:rsid w:val="00F42541"/>
    <w:rsid w:val="00F429FB"/>
    <w:rsid w:val="00F4331E"/>
    <w:rsid w:val="00F43757"/>
    <w:rsid w:val="00F43B64"/>
    <w:rsid w:val="00F43EE3"/>
    <w:rsid w:val="00F43F00"/>
    <w:rsid w:val="00F44719"/>
    <w:rsid w:val="00F44A80"/>
    <w:rsid w:val="00F45EB5"/>
    <w:rsid w:val="00F461ED"/>
    <w:rsid w:val="00F471E9"/>
    <w:rsid w:val="00F47AE6"/>
    <w:rsid w:val="00F47C26"/>
    <w:rsid w:val="00F500F8"/>
    <w:rsid w:val="00F501D1"/>
    <w:rsid w:val="00F50341"/>
    <w:rsid w:val="00F508EA"/>
    <w:rsid w:val="00F50BD8"/>
    <w:rsid w:val="00F50D5F"/>
    <w:rsid w:val="00F50DF5"/>
    <w:rsid w:val="00F51396"/>
    <w:rsid w:val="00F51F13"/>
    <w:rsid w:val="00F5358A"/>
    <w:rsid w:val="00F536E2"/>
    <w:rsid w:val="00F53D79"/>
    <w:rsid w:val="00F544E7"/>
    <w:rsid w:val="00F5450D"/>
    <w:rsid w:val="00F548F8"/>
    <w:rsid w:val="00F54AD3"/>
    <w:rsid w:val="00F54B77"/>
    <w:rsid w:val="00F54D81"/>
    <w:rsid w:val="00F54F8B"/>
    <w:rsid w:val="00F55461"/>
    <w:rsid w:val="00F55530"/>
    <w:rsid w:val="00F556F2"/>
    <w:rsid w:val="00F5627A"/>
    <w:rsid w:val="00F563FE"/>
    <w:rsid w:val="00F566B7"/>
    <w:rsid w:val="00F567B0"/>
    <w:rsid w:val="00F56985"/>
    <w:rsid w:val="00F56BB4"/>
    <w:rsid w:val="00F574E0"/>
    <w:rsid w:val="00F57629"/>
    <w:rsid w:val="00F57C11"/>
    <w:rsid w:val="00F60243"/>
    <w:rsid w:val="00F606EF"/>
    <w:rsid w:val="00F60864"/>
    <w:rsid w:val="00F6091A"/>
    <w:rsid w:val="00F6097A"/>
    <w:rsid w:val="00F60B75"/>
    <w:rsid w:val="00F60BE4"/>
    <w:rsid w:val="00F61387"/>
    <w:rsid w:val="00F61441"/>
    <w:rsid w:val="00F6183D"/>
    <w:rsid w:val="00F6195E"/>
    <w:rsid w:val="00F61B9A"/>
    <w:rsid w:val="00F61F57"/>
    <w:rsid w:val="00F62FC0"/>
    <w:rsid w:val="00F63176"/>
    <w:rsid w:val="00F63BCF"/>
    <w:rsid w:val="00F63FBE"/>
    <w:rsid w:val="00F644D9"/>
    <w:rsid w:val="00F65886"/>
    <w:rsid w:val="00F6598C"/>
    <w:rsid w:val="00F6680D"/>
    <w:rsid w:val="00F669A1"/>
    <w:rsid w:val="00F66A68"/>
    <w:rsid w:val="00F67175"/>
    <w:rsid w:val="00F67478"/>
    <w:rsid w:val="00F67C63"/>
    <w:rsid w:val="00F67CE7"/>
    <w:rsid w:val="00F67F28"/>
    <w:rsid w:val="00F700A0"/>
    <w:rsid w:val="00F7074D"/>
    <w:rsid w:val="00F7155D"/>
    <w:rsid w:val="00F7159D"/>
    <w:rsid w:val="00F71678"/>
    <w:rsid w:val="00F71915"/>
    <w:rsid w:val="00F71A7B"/>
    <w:rsid w:val="00F71D25"/>
    <w:rsid w:val="00F72589"/>
    <w:rsid w:val="00F72624"/>
    <w:rsid w:val="00F728DA"/>
    <w:rsid w:val="00F72925"/>
    <w:rsid w:val="00F72C6B"/>
    <w:rsid w:val="00F73C48"/>
    <w:rsid w:val="00F73EC3"/>
    <w:rsid w:val="00F73F26"/>
    <w:rsid w:val="00F74129"/>
    <w:rsid w:val="00F74460"/>
    <w:rsid w:val="00F747BB"/>
    <w:rsid w:val="00F74A9A"/>
    <w:rsid w:val="00F74FAA"/>
    <w:rsid w:val="00F752CB"/>
    <w:rsid w:val="00F75342"/>
    <w:rsid w:val="00F75993"/>
    <w:rsid w:val="00F75B90"/>
    <w:rsid w:val="00F75C96"/>
    <w:rsid w:val="00F75D05"/>
    <w:rsid w:val="00F75EFA"/>
    <w:rsid w:val="00F76522"/>
    <w:rsid w:val="00F7666D"/>
    <w:rsid w:val="00F76E63"/>
    <w:rsid w:val="00F770A0"/>
    <w:rsid w:val="00F80AB2"/>
    <w:rsid w:val="00F810F4"/>
    <w:rsid w:val="00F81204"/>
    <w:rsid w:val="00F81287"/>
    <w:rsid w:val="00F81319"/>
    <w:rsid w:val="00F81827"/>
    <w:rsid w:val="00F8187F"/>
    <w:rsid w:val="00F8269C"/>
    <w:rsid w:val="00F826DB"/>
    <w:rsid w:val="00F83E97"/>
    <w:rsid w:val="00F8435E"/>
    <w:rsid w:val="00F856FF"/>
    <w:rsid w:val="00F85D20"/>
    <w:rsid w:val="00F85D63"/>
    <w:rsid w:val="00F8613E"/>
    <w:rsid w:val="00F864AD"/>
    <w:rsid w:val="00F868B3"/>
    <w:rsid w:val="00F8692B"/>
    <w:rsid w:val="00F86E5B"/>
    <w:rsid w:val="00F871ED"/>
    <w:rsid w:val="00F875B0"/>
    <w:rsid w:val="00F9032D"/>
    <w:rsid w:val="00F9050E"/>
    <w:rsid w:val="00F9066C"/>
    <w:rsid w:val="00F90954"/>
    <w:rsid w:val="00F90D7E"/>
    <w:rsid w:val="00F90E65"/>
    <w:rsid w:val="00F90F9F"/>
    <w:rsid w:val="00F91728"/>
    <w:rsid w:val="00F91F22"/>
    <w:rsid w:val="00F920FF"/>
    <w:rsid w:val="00F9227F"/>
    <w:rsid w:val="00F92595"/>
    <w:rsid w:val="00F9260F"/>
    <w:rsid w:val="00F9314F"/>
    <w:rsid w:val="00F934C1"/>
    <w:rsid w:val="00F93EF0"/>
    <w:rsid w:val="00F9449E"/>
    <w:rsid w:val="00F949C0"/>
    <w:rsid w:val="00F95786"/>
    <w:rsid w:val="00F9623A"/>
    <w:rsid w:val="00F96A35"/>
    <w:rsid w:val="00F96D1C"/>
    <w:rsid w:val="00F9703E"/>
    <w:rsid w:val="00F97121"/>
    <w:rsid w:val="00F9725A"/>
    <w:rsid w:val="00F97652"/>
    <w:rsid w:val="00F97818"/>
    <w:rsid w:val="00F9795B"/>
    <w:rsid w:val="00F97968"/>
    <w:rsid w:val="00F97FE4"/>
    <w:rsid w:val="00FA0466"/>
    <w:rsid w:val="00FA0749"/>
    <w:rsid w:val="00FA0D15"/>
    <w:rsid w:val="00FA1056"/>
    <w:rsid w:val="00FA10E4"/>
    <w:rsid w:val="00FA1195"/>
    <w:rsid w:val="00FA132F"/>
    <w:rsid w:val="00FA14D7"/>
    <w:rsid w:val="00FA1744"/>
    <w:rsid w:val="00FA19DB"/>
    <w:rsid w:val="00FA1C2A"/>
    <w:rsid w:val="00FA3585"/>
    <w:rsid w:val="00FA3B5F"/>
    <w:rsid w:val="00FA4037"/>
    <w:rsid w:val="00FA40A9"/>
    <w:rsid w:val="00FA4FEB"/>
    <w:rsid w:val="00FA5078"/>
    <w:rsid w:val="00FA56A6"/>
    <w:rsid w:val="00FA59E1"/>
    <w:rsid w:val="00FA5C12"/>
    <w:rsid w:val="00FA6264"/>
    <w:rsid w:val="00FA6571"/>
    <w:rsid w:val="00FA679E"/>
    <w:rsid w:val="00FA679F"/>
    <w:rsid w:val="00FA6A1B"/>
    <w:rsid w:val="00FA7473"/>
    <w:rsid w:val="00FA7700"/>
    <w:rsid w:val="00FA7C0D"/>
    <w:rsid w:val="00FB02A6"/>
    <w:rsid w:val="00FB0822"/>
    <w:rsid w:val="00FB09CB"/>
    <w:rsid w:val="00FB0AEB"/>
    <w:rsid w:val="00FB0CE9"/>
    <w:rsid w:val="00FB0F9F"/>
    <w:rsid w:val="00FB10C2"/>
    <w:rsid w:val="00FB1402"/>
    <w:rsid w:val="00FB1776"/>
    <w:rsid w:val="00FB1856"/>
    <w:rsid w:val="00FB1EAA"/>
    <w:rsid w:val="00FB24D7"/>
    <w:rsid w:val="00FB2BF7"/>
    <w:rsid w:val="00FB32EF"/>
    <w:rsid w:val="00FB3A0B"/>
    <w:rsid w:val="00FB3BD3"/>
    <w:rsid w:val="00FB4766"/>
    <w:rsid w:val="00FB49A4"/>
    <w:rsid w:val="00FB4CC1"/>
    <w:rsid w:val="00FB4EC6"/>
    <w:rsid w:val="00FB5221"/>
    <w:rsid w:val="00FB5232"/>
    <w:rsid w:val="00FB5B8F"/>
    <w:rsid w:val="00FB66A3"/>
    <w:rsid w:val="00FB6950"/>
    <w:rsid w:val="00FB755C"/>
    <w:rsid w:val="00FB77AD"/>
    <w:rsid w:val="00FB7FB6"/>
    <w:rsid w:val="00FC0225"/>
    <w:rsid w:val="00FC028D"/>
    <w:rsid w:val="00FC04E0"/>
    <w:rsid w:val="00FC1166"/>
    <w:rsid w:val="00FC1535"/>
    <w:rsid w:val="00FC1661"/>
    <w:rsid w:val="00FC1B30"/>
    <w:rsid w:val="00FC2263"/>
    <w:rsid w:val="00FC24DE"/>
    <w:rsid w:val="00FC2824"/>
    <w:rsid w:val="00FC292B"/>
    <w:rsid w:val="00FC3166"/>
    <w:rsid w:val="00FC32B2"/>
    <w:rsid w:val="00FC36C6"/>
    <w:rsid w:val="00FC3F05"/>
    <w:rsid w:val="00FC3F8F"/>
    <w:rsid w:val="00FC405C"/>
    <w:rsid w:val="00FC43AF"/>
    <w:rsid w:val="00FC4883"/>
    <w:rsid w:val="00FC500F"/>
    <w:rsid w:val="00FC53F8"/>
    <w:rsid w:val="00FC58E3"/>
    <w:rsid w:val="00FC5A7A"/>
    <w:rsid w:val="00FC5F5B"/>
    <w:rsid w:val="00FC6888"/>
    <w:rsid w:val="00FC695B"/>
    <w:rsid w:val="00FC6985"/>
    <w:rsid w:val="00FC6AAF"/>
    <w:rsid w:val="00FC6BE1"/>
    <w:rsid w:val="00FC6C15"/>
    <w:rsid w:val="00FC7040"/>
    <w:rsid w:val="00FC7341"/>
    <w:rsid w:val="00FC772F"/>
    <w:rsid w:val="00FC78DB"/>
    <w:rsid w:val="00FC7A0C"/>
    <w:rsid w:val="00FD01E1"/>
    <w:rsid w:val="00FD0552"/>
    <w:rsid w:val="00FD0AE7"/>
    <w:rsid w:val="00FD0CCE"/>
    <w:rsid w:val="00FD21CC"/>
    <w:rsid w:val="00FD224D"/>
    <w:rsid w:val="00FD2465"/>
    <w:rsid w:val="00FD2975"/>
    <w:rsid w:val="00FD2ACA"/>
    <w:rsid w:val="00FD2D74"/>
    <w:rsid w:val="00FD2EB2"/>
    <w:rsid w:val="00FD42F9"/>
    <w:rsid w:val="00FD4987"/>
    <w:rsid w:val="00FD4B55"/>
    <w:rsid w:val="00FD5412"/>
    <w:rsid w:val="00FD5FC5"/>
    <w:rsid w:val="00FD682B"/>
    <w:rsid w:val="00FD6889"/>
    <w:rsid w:val="00FD6915"/>
    <w:rsid w:val="00FD69E5"/>
    <w:rsid w:val="00FD6F9E"/>
    <w:rsid w:val="00FD715E"/>
    <w:rsid w:val="00FE0498"/>
    <w:rsid w:val="00FE06C5"/>
    <w:rsid w:val="00FE08C8"/>
    <w:rsid w:val="00FE15CA"/>
    <w:rsid w:val="00FE16B3"/>
    <w:rsid w:val="00FE1D22"/>
    <w:rsid w:val="00FE1E8B"/>
    <w:rsid w:val="00FE23A8"/>
    <w:rsid w:val="00FE27C6"/>
    <w:rsid w:val="00FE2B7E"/>
    <w:rsid w:val="00FE2BDB"/>
    <w:rsid w:val="00FE2CC7"/>
    <w:rsid w:val="00FE2E4E"/>
    <w:rsid w:val="00FE305A"/>
    <w:rsid w:val="00FE314C"/>
    <w:rsid w:val="00FE40CA"/>
    <w:rsid w:val="00FE447B"/>
    <w:rsid w:val="00FE4C8C"/>
    <w:rsid w:val="00FE5B88"/>
    <w:rsid w:val="00FE64D2"/>
    <w:rsid w:val="00FE6640"/>
    <w:rsid w:val="00FE6B61"/>
    <w:rsid w:val="00FE6DBE"/>
    <w:rsid w:val="00FE708F"/>
    <w:rsid w:val="00FE7823"/>
    <w:rsid w:val="00FF00C3"/>
    <w:rsid w:val="00FF0B69"/>
    <w:rsid w:val="00FF1372"/>
    <w:rsid w:val="00FF1561"/>
    <w:rsid w:val="00FF159B"/>
    <w:rsid w:val="00FF15F9"/>
    <w:rsid w:val="00FF1863"/>
    <w:rsid w:val="00FF1A81"/>
    <w:rsid w:val="00FF29E6"/>
    <w:rsid w:val="00FF2CD3"/>
    <w:rsid w:val="00FF3138"/>
    <w:rsid w:val="00FF3328"/>
    <w:rsid w:val="00FF35CA"/>
    <w:rsid w:val="00FF36EA"/>
    <w:rsid w:val="00FF4C21"/>
    <w:rsid w:val="00FF53DA"/>
    <w:rsid w:val="00FF5427"/>
    <w:rsid w:val="00FF5499"/>
    <w:rsid w:val="00FF570E"/>
    <w:rsid w:val="00FF5B6E"/>
    <w:rsid w:val="00FF62BD"/>
    <w:rsid w:val="00FF791A"/>
    <w:rsid w:val="00FF7B02"/>
    <w:rsid w:val="00FF7C58"/>
    <w:rsid w:val="00FF7D9E"/>
    <w:rsid w:val="016E8647"/>
    <w:rsid w:val="01DF1434"/>
    <w:rsid w:val="0423BA47"/>
    <w:rsid w:val="0646A81C"/>
    <w:rsid w:val="065E6D11"/>
    <w:rsid w:val="07C9D0EC"/>
    <w:rsid w:val="084A9F43"/>
    <w:rsid w:val="0B51DE06"/>
    <w:rsid w:val="0BD2A892"/>
    <w:rsid w:val="0E4A095F"/>
    <w:rsid w:val="0EE9E0D9"/>
    <w:rsid w:val="10FA6D6E"/>
    <w:rsid w:val="10FA7D66"/>
    <w:rsid w:val="119761E7"/>
    <w:rsid w:val="122C9A69"/>
    <w:rsid w:val="13333248"/>
    <w:rsid w:val="14438D45"/>
    <w:rsid w:val="1541804D"/>
    <w:rsid w:val="15B0A53E"/>
    <w:rsid w:val="1A39D721"/>
    <w:rsid w:val="1AA4F0B9"/>
    <w:rsid w:val="1B234B7A"/>
    <w:rsid w:val="1D0618AF"/>
    <w:rsid w:val="1DB45E9F"/>
    <w:rsid w:val="1E0F6F63"/>
    <w:rsid w:val="1E61F094"/>
    <w:rsid w:val="1F631C1D"/>
    <w:rsid w:val="20B43D17"/>
    <w:rsid w:val="214BE690"/>
    <w:rsid w:val="2275FFE9"/>
    <w:rsid w:val="2452E4EC"/>
    <w:rsid w:val="25BFC109"/>
    <w:rsid w:val="2734411E"/>
    <w:rsid w:val="283C6B3E"/>
    <w:rsid w:val="28B62405"/>
    <w:rsid w:val="28C5B584"/>
    <w:rsid w:val="28CFD532"/>
    <w:rsid w:val="2943928F"/>
    <w:rsid w:val="2A10FAC1"/>
    <w:rsid w:val="2A89B133"/>
    <w:rsid w:val="2CB8E705"/>
    <w:rsid w:val="2F6FBD4E"/>
    <w:rsid w:val="310B8DAF"/>
    <w:rsid w:val="3147F90D"/>
    <w:rsid w:val="32230924"/>
    <w:rsid w:val="32629A3B"/>
    <w:rsid w:val="350F65D7"/>
    <w:rsid w:val="356ED1A5"/>
    <w:rsid w:val="35C18E9D"/>
    <w:rsid w:val="36702801"/>
    <w:rsid w:val="3A7BA5BE"/>
    <w:rsid w:val="3AA2BD3B"/>
    <w:rsid w:val="3AAD6B1E"/>
    <w:rsid w:val="3AC28000"/>
    <w:rsid w:val="3E531E02"/>
    <w:rsid w:val="3E53AF21"/>
    <w:rsid w:val="3EE35A21"/>
    <w:rsid w:val="401D7C9C"/>
    <w:rsid w:val="420012CD"/>
    <w:rsid w:val="42A69D9B"/>
    <w:rsid w:val="43D9C1BA"/>
    <w:rsid w:val="4429459F"/>
    <w:rsid w:val="45813D11"/>
    <w:rsid w:val="45A4902C"/>
    <w:rsid w:val="46408CBD"/>
    <w:rsid w:val="49126E88"/>
    <w:rsid w:val="4A8AC00D"/>
    <w:rsid w:val="4A988723"/>
    <w:rsid w:val="4BCF15B7"/>
    <w:rsid w:val="4C511A5F"/>
    <w:rsid w:val="4D05F715"/>
    <w:rsid w:val="4E988752"/>
    <w:rsid w:val="4EB7F3FE"/>
    <w:rsid w:val="510A9F81"/>
    <w:rsid w:val="517EE82C"/>
    <w:rsid w:val="53A5291D"/>
    <w:rsid w:val="54EBF3C6"/>
    <w:rsid w:val="5507BBE1"/>
    <w:rsid w:val="551D03EF"/>
    <w:rsid w:val="558D9A48"/>
    <w:rsid w:val="5818106D"/>
    <w:rsid w:val="5AB69873"/>
    <w:rsid w:val="5C5737B0"/>
    <w:rsid w:val="5DEE3935"/>
    <w:rsid w:val="5E63BF00"/>
    <w:rsid w:val="629C78A2"/>
    <w:rsid w:val="637B73AB"/>
    <w:rsid w:val="65281593"/>
    <w:rsid w:val="65803C5D"/>
    <w:rsid w:val="6774BA63"/>
    <w:rsid w:val="6A0B6962"/>
    <w:rsid w:val="6BA7A62F"/>
    <w:rsid w:val="6BCD9C94"/>
    <w:rsid w:val="6D37D9D5"/>
    <w:rsid w:val="6E44B467"/>
    <w:rsid w:val="6F60B07A"/>
    <w:rsid w:val="6FDF0CF6"/>
    <w:rsid w:val="70C0EEF8"/>
    <w:rsid w:val="72006FEA"/>
    <w:rsid w:val="72B10406"/>
    <w:rsid w:val="72ED7FCA"/>
    <w:rsid w:val="73350A63"/>
    <w:rsid w:val="7452B684"/>
    <w:rsid w:val="74D3E9C6"/>
    <w:rsid w:val="75C746DE"/>
    <w:rsid w:val="75E230EA"/>
    <w:rsid w:val="7A21AA3C"/>
    <w:rsid w:val="7A244B6D"/>
    <w:rsid w:val="7AA142F1"/>
    <w:rsid w:val="7C6B8397"/>
    <w:rsid w:val="7CDFAA4F"/>
    <w:rsid w:val="7D164401"/>
    <w:rsid w:val="7F2A06AE"/>
    <w:rsid w:val="7F9C4670"/>
    <w:rsid w:val="7FDD8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196F9"/>
  <w15:chartTrackingRefBased/>
  <w15:docId w15:val="{1D6FAD8A-AE44-46A6-9F7C-0C362755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27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3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3D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0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173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39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17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39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393"/>
    <w:rPr>
      <w:b/>
      <w:bCs/>
      <w:sz w:val="20"/>
      <w:szCs w:val="20"/>
      <w:lang w:val="en-US"/>
    </w:rPr>
  </w:style>
  <w:style w:type="character" w:customStyle="1" w:styleId="normaltextrun">
    <w:name w:val="normaltextrun"/>
    <w:basedOn w:val="DefaultParagraphFont"/>
    <w:rsid w:val="00A241F9"/>
  </w:style>
  <w:style w:type="paragraph" w:customStyle="1" w:styleId="paragraph">
    <w:name w:val="paragraph"/>
    <w:basedOn w:val="Normal"/>
    <w:rsid w:val="007C0A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7C0A80"/>
  </w:style>
  <w:style w:type="table" w:styleId="PlainTable2">
    <w:name w:val="Plain Table 2"/>
    <w:basedOn w:val="TableNormal"/>
    <w:uiPriority w:val="42"/>
    <w:rsid w:val="00647D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47D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C26F73"/>
    <w:rPr>
      <w:b/>
      <w:bCs/>
    </w:rPr>
  </w:style>
  <w:style w:type="character" w:customStyle="1" w:styleId="highwire-citation-authors">
    <w:name w:val="highwire-citation-authors"/>
    <w:basedOn w:val="DefaultParagraphFont"/>
    <w:rsid w:val="00D50347"/>
  </w:style>
  <w:style w:type="character" w:customStyle="1" w:styleId="highwire-citation-author">
    <w:name w:val="highwire-citation-author"/>
    <w:basedOn w:val="DefaultParagraphFont"/>
    <w:rsid w:val="00D50347"/>
  </w:style>
  <w:style w:type="character" w:customStyle="1" w:styleId="nlm-given-names">
    <w:name w:val="nlm-given-names"/>
    <w:basedOn w:val="DefaultParagraphFont"/>
    <w:rsid w:val="00D50347"/>
  </w:style>
  <w:style w:type="character" w:customStyle="1" w:styleId="nlm-surname">
    <w:name w:val="nlm-surname"/>
    <w:basedOn w:val="DefaultParagraphFont"/>
    <w:rsid w:val="00D50347"/>
  </w:style>
  <w:style w:type="character" w:customStyle="1" w:styleId="highwire-cite-metadata-journal">
    <w:name w:val="highwire-cite-metadata-journal"/>
    <w:basedOn w:val="DefaultParagraphFont"/>
    <w:rsid w:val="00D50347"/>
  </w:style>
  <w:style w:type="character" w:customStyle="1" w:styleId="highwire-cite-metadata-date">
    <w:name w:val="highwire-cite-metadata-date"/>
    <w:basedOn w:val="DefaultParagraphFont"/>
    <w:rsid w:val="00D50347"/>
  </w:style>
  <w:style w:type="character" w:customStyle="1" w:styleId="highwire-cite-metadata-volume">
    <w:name w:val="highwire-cite-metadata-volume"/>
    <w:basedOn w:val="DefaultParagraphFont"/>
    <w:rsid w:val="00D50347"/>
  </w:style>
  <w:style w:type="character" w:customStyle="1" w:styleId="highwire-cite-metadata-issue">
    <w:name w:val="highwire-cite-metadata-issue"/>
    <w:basedOn w:val="DefaultParagraphFont"/>
    <w:rsid w:val="00D50347"/>
  </w:style>
  <w:style w:type="character" w:customStyle="1" w:styleId="highwire-cite-metadata-pages">
    <w:name w:val="highwire-cite-metadata-pages"/>
    <w:basedOn w:val="DefaultParagraphFont"/>
    <w:rsid w:val="00D50347"/>
  </w:style>
  <w:style w:type="character" w:customStyle="1" w:styleId="highwire-cite-metadata-doi">
    <w:name w:val="highwire-cite-metadata-doi"/>
    <w:basedOn w:val="DefaultParagraphFont"/>
    <w:rsid w:val="00D50347"/>
  </w:style>
  <w:style w:type="character" w:customStyle="1" w:styleId="label">
    <w:name w:val="label"/>
    <w:basedOn w:val="DefaultParagraphFont"/>
    <w:rsid w:val="00D50347"/>
  </w:style>
  <w:style w:type="character" w:customStyle="1" w:styleId="markedcontent">
    <w:name w:val="markedcontent"/>
    <w:basedOn w:val="DefaultParagraphFont"/>
    <w:rsid w:val="009B4108"/>
  </w:style>
  <w:style w:type="paragraph" w:styleId="ListParagraph">
    <w:name w:val="List Paragraph"/>
    <w:basedOn w:val="Normal"/>
    <w:uiPriority w:val="34"/>
    <w:qFormat/>
    <w:rsid w:val="007B27A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E49E4"/>
    <w:rPr>
      <w:color w:val="954F72" w:themeColor="followedHyperlink"/>
      <w:u w:val="single"/>
    </w:rPr>
  </w:style>
  <w:style w:type="character" w:customStyle="1" w:styleId="findhit">
    <w:name w:val="findhit"/>
    <w:basedOn w:val="DefaultParagraphFont"/>
    <w:rsid w:val="00223EF9"/>
  </w:style>
  <w:style w:type="paragraph" w:styleId="Revision">
    <w:name w:val="Revision"/>
    <w:hidden/>
    <w:uiPriority w:val="99"/>
    <w:semiHidden/>
    <w:rsid w:val="00590B08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3F7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4693F"/>
  </w:style>
  <w:style w:type="character" w:customStyle="1" w:styleId="authors">
    <w:name w:val="authors"/>
    <w:basedOn w:val="DefaultParagraphFont"/>
    <w:rsid w:val="0014024A"/>
  </w:style>
  <w:style w:type="character" w:customStyle="1" w:styleId="Date1">
    <w:name w:val="Date1"/>
    <w:basedOn w:val="DefaultParagraphFont"/>
    <w:rsid w:val="0014024A"/>
  </w:style>
  <w:style w:type="character" w:customStyle="1" w:styleId="arttitle">
    <w:name w:val="art_title"/>
    <w:basedOn w:val="DefaultParagraphFont"/>
    <w:rsid w:val="0014024A"/>
  </w:style>
  <w:style w:type="character" w:customStyle="1" w:styleId="serialtitle">
    <w:name w:val="serial_title"/>
    <w:basedOn w:val="DefaultParagraphFont"/>
    <w:rsid w:val="0014024A"/>
  </w:style>
  <w:style w:type="character" w:customStyle="1" w:styleId="volumeissue">
    <w:name w:val="volume_issue"/>
    <w:basedOn w:val="DefaultParagraphFont"/>
    <w:rsid w:val="0014024A"/>
  </w:style>
  <w:style w:type="character" w:customStyle="1" w:styleId="pagerange">
    <w:name w:val="page_range"/>
    <w:basedOn w:val="DefaultParagraphFont"/>
    <w:rsid w:val="0014024A"/>
  </w:style>
  <w:style w:type="character" w:customStyle="1" w:styleId="doilink">
    <w:name w:val="doi_link"/>
    <w:basedOn w:val="DefaultParagraphFont"/>
    <w:rsid w:val="0014024A"/>
  </w:style>
  <w:style w:type="character" w:customStyle="1" w:styleId="hgkelc">
    <w:name w:val="hgkelc"/>
    <w:basedOn w:val="DefaultParagraphFont"/>
    <w:rsid w:val="001E1460"/>
  </w:style>
  <w:style w:type="character" w:customStyle="1" w:styleId="cf01">
    <w:name w:val="cf01"/>
    <w:basedOn w:val="DefaultParagraphFont"/>
    <w:rsid w:val="002F14BF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E27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A632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33D7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pf0">
    <w:name w:val="pf0"/>
    <w:basedOn w:val="Normal"/>
    <w:rsid w:val="00084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pf1">
    <w:name w:val="pf1"/>
    <w:basedOn w:val="Normal"/>
    <w:rsid w:val="00B40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Emphasis">
    <w:name w:val="Emphasis"/>
    <w:basedOn w:val="DefaultParagraphFont"/>
    <w:uiPriority w:val="20"/>
    <w:qFormat/>
    <w:rsid w:val="00A27705"/>
    <w:rPr>
      <w:i/>
      <w:iCs/>
    </w:rPr>
  </w:style>
  <w:style w:type="character" w:customStyle="1" w:styleId="markzeovoopby">
    <w:name w:val="markzeovoopby"/>
    <w:basedOn w:val="DefaultParagraphFont"/>
    <w:rsid w:val="0053284A"/>
  </w:style>
  <w:style w:type="paragraph" w:styleId="Bibliography">
    <w:name w:val="Bibliography"/>
    <w:basedOn w:val="Normal"/>
    <w:next w:val="Normal"/>
    <w:uiPriority w:val="37"/>
    <w:semiHidden/>
    <w:unhideWhenUsed/>
    <w:rsid w:val="005F5CE2"/>
  </w:style>
  <w:style w:type="character" w:styleId="Mention">
    <w:name w:val="Mention"/>
    <w:basedOn w:val="DefaultParagraphFont"/>
    <w:uiPriority w:val="99"/>
    <w:unhideWhenUsed/>
    <w:rsid w:val="00CB1A5C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25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5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25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52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6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9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407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1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52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0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0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9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9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10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1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5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2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4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79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8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98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4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7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54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1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2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5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7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83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1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6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9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46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65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7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6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11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1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6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4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2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0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71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39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1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6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8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1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80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7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03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5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1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7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13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4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0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4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5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5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76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78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9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4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2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15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9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2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83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63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2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0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0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4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55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9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9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5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3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1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6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06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5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4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76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2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45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1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8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297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96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47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4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45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55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96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8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7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65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96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91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0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2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0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95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2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03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06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28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82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2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5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4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14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13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52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7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5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4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26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3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8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22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13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54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22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05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14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391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2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43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29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36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32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56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7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19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31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37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14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2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4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5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07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59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95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46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37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73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1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76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94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54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26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74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4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0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4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8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59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09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8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0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83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76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39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0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8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7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0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57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7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63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8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48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79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5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23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14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97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53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168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7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09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58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35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73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33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5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56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72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20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94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88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20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97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3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83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0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10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66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8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94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67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23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30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82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34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25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0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6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6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87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7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8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79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83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8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6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57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89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17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30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5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43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21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94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43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95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61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8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67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42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918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06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1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27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25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64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8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9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33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86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76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6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84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9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44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30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14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08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0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2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45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9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03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49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31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0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2957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97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6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37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3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920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2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1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0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nna-liisa.levonen@uef.fi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4111d594-3cc6-4bc0-913e-1775c8997271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1854ACE7583E48B3D304F4B637B370" ma:contentTypeVersion="20" ma:contentTypeDescription="Create a new document." ma:contentTypeScope="" ma:versionID="ab3a7ce313ad624a186d31dd44e0df70">
  <xsd:schema xmlns:xsd="http://www.w3.org/2001/XMLSchema" xmlns:xs="http://www.w3.org/2001/XMLSchema" xmlns:p="http://schemas.microsoft.com/office/2006/metadata/properties" xmlns:ns1="http://schemas.microsoft.com/sharepoint/v3" xmlns:ns3="4111d594-3cc6-4bc0-913e-1775c8997271" xmlns:ns4="2f7b116f-cb3f-4f0d-a61a-958a67c8ed0a" targetNamespace="http://schemas.microsoft.com/office/2006/metadata/properties" ma:root="true" ma:fieldsID="d398b53de2c8b924bf3e351060ca3a93" ns1:_="" ns3:_="" ns4:_="">
    <xsd:import namespace="http://schemas.microsoft.com/sharepoint/v3"/>
    <xsd:import namespace="4111d594-3cc6-4bc0-913e-1775c8997271"/>
    <xsd:import namespace="2f7b116f-cb3f-4f0d-a61a-958a67c8ed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1d594-3cc6-4bc0-913e-1775c89972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7b116f-cb3f-4f0d-a61a-958a67c8ed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29FF4B-482A-47B7-9E92-AD2F7FF1AC7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111d594-3cc6-4bc0-913e-1775c8997271"/>
  </ds:schemaRefs>
</ds:datastoreItem>
</file>

<file path=customXml/itemProps2.xml><?xml version="1.0" encoding="utf-8"?>
<ds:datastoreItem xmlns:ds="http://schemas.openxmlformats.org/officeDocument/2006/customXml" ds:itemID="{FDC5FBFA-2F01-48F6-8019-005EAA19C8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76945C1-F721-4C80-82DD-B913F5145E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BC5186-9B7E-4BFA-ACF1-0A48F255C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111d594-3cc6-4bc0-913e-1775c8997271"/>
    <ds:schemaRef ds:uri="2f7b116f-cb3f-4f0d-a61a-958a67c8ed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4cf163e2-bd42-4b57-a8fd-71dfe836f97a}" enabled="1" method="Privileged" siteId="{87879f2e-7304-4bf2-baf2-63e7f83f3c3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16</Words>
  <Characters>946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Kublbeck</dc:creator>
  <cp:keywords/>
  <dc:description/>
  <cp:lastModifiedBy>Sini Pitkänen</cp:lastModifiedBy>
  <cp:revision>97</cp:revision>
  <cp:lastPrinted>2024-08-16T09:29:00Z</cp:lastPrinted>
  <dcterms:created xsi:type="dcterms:W3CDTF">2026-06-16T17:53:00Z</dcterms:created>
  <dcterms:modified xsi:type="dcterms:W3CDTF">2026-06-1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854ACE7583E48B3D304F4B637B37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diaServiceImageTags">
    <vt:lpwstr/>
  </property>
</Properties>
</file>